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9CA72" w14:textId="003F29BA" w:rsidR="00E80B21" w:rsidRPr="005C4EBA" w:rsidRDefault="00E80B21" w:rsidP="003D19D9">
      <w:pPr>
        <w:pStyle w:val="Heading1"/>
      </w:pPr>
      <w:r w:rsidRPr="005C4EBA">
        <w:t xml:space="preserve">Appendix </w:t>
      </w:r>
      <w:r w:rsidR="00EC45F4">
        <w:t xml:space="preserve">1: </w:t>
      </w:r>
      <w:r w:rsidRPr="005C4EBA">
        <w:t xml:space="preserve"> Measurement Model </w:t>
      </w:r>
      <w:r w:rsidR="00321295" w:rsidRPr="005C4EBA">
        <w:t>Tables and Summaries</w:t>
      </w:r>
    </w:p>
    <w:tbl>
      <w:tblPr>
        <w:tblW w:w="9715" w:type="dxa"/>
        <w:jc w:val="center"/>
        <w:tblLayout w:type="fixed"/>
        <w:tblLook w:val="04A0" w:firstRow="1" w:lastRow="0" w:firstColumn="1" w:lastColumn="0" w:noHBand="0" w:noVBand="1"/>
      </w:tblPr>
      <w:tblGrid>
        <w:gridCol w:w="1380"/>
        <w:gridCol w:w="7435"/>
        <w:gridCol w:w="900"/>
      </w:tblGrid>
      <w:tr w:rsidR="00321295" w:rsidRPr="005C4EBA" w14:paraId="261F36DA" w14:textId="77777777" w:rsidTr="00601202">
        <w:trPr>
          <w:jc w:val="center"/>
        </w:trPr>
        <w:tc>
          <w:tcPr>
            <w:tcW w:w="9715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829C95F" w14:textId="5A7E9DE3" w:rsidR="00321295" w:rsidRPr="005C4EBA" w:rsidRDefault="00321295" w:rsidP="00DD12AA">
            <w:pPr>
              <w:pStyle w:val="Caption"/>
            </w:pPr>
            <w:r w:rsidRPr="005C4EBA">
              <w:t>Table A1. Measurement Items and Outer Loadings</w:t>
            </w:r>
          </w:p>
        </w:tc>
      </w:tr>
      <w:tr w:rsidR="00321295" w:rsidRPr="005C4EBA" w14:paraId="4C8F99AC" w14:textId="77777777" w:rsidTr="00601202">
        <w:trPr>
          <w:jc w:val="center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14:paraId="16880DE8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i/>
                <w:sz w:val="20"/>
                <w:szCs w:val="20"/>
              </w:rPr>
            </w:pPr>
            <w:r w:rsidRPr="005C4EBA">
              <w:rPr>
                <w:rFonts w:ascii="Arial" w:hAnsi="Arial" w:cs="Arial"/>
                <w:i/>
                <w:sz w:val="20"/>
                <w:szCs w:val="20"/>
              </w:rPr>
              <w:t>Construct</w:t>
            </w:r>
          </w:p>
        </w:tc>
        <w:tc>
          <w:tcPr>
            <w:tcW w:w="7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14:paraId="7C8A4668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i/>
                <w:sz w:val="20"/>
                <w:szCs w:val="20"/>
              </w:rPr>
            </w:pPr>
            <w:r w:rsidRPr="005C4EBA">
              <w:rPr>
                <w:rFonts w:ascii="Arial" w:hAnsi="Arial" w:cs="Arial"/>
                <w:i/>
                <w:sz w:val="20"/>
                <w:szCs w:val="20"/>
              </w:rPr>
              <w:t>Ques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FBC0EC6" w14:textId="77777777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5C4EBA">
              <w:rPr>
                <w:rFonts w:ascii="Arial" w:hAnsi="Arial" w:cs="Arial"/>
                <w:i/>
                <w:sz w:val="20"/>
                <w:szCs w:val="20"/>
              </w:rPr>
              <w:t xml:space="preserve">Outer loading </w:t>
            </w:r>
          </w:p>
        </w:tc>
      </w:tr>
      <w:tr w:rsidR="00321295" w:rsidRPr="005C4EBA" w14:paraId="02C72F34" w14:textId="77777777" w:rsidTr="00601202">
        <w:trPr>
          <w:cantSplit/>
          <w:jc w:val="center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C0729DC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Challenge</w:t>
            </w:r>
          </w:p>
        </w:tc>
        <w:tc>
          <w:tcPr>
            <w:tcW w:w="7435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9DDB69C" w14:textId="28724D50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CH1. Working on the task in my team challenged me to perform to the best of my ability.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9B368C5" w14:textId="095E6B40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7</w:t>
            </w:r>
            <w:r w:rsidR="003D32A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21295" w:rsidRPr="005C4EBA" w14:paraId="1B904947" w14:textId="77777777" w:rsidTr="00601202">
        <w:trPr>
          <w:cantSplit/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E6A8501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77D4A29" w14:textId="38B0FEA5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 xml:space="preserve">CH2. Working on the </w:t>
            </w:r>
            <w:r w:rsidR="00572A8B" w:rsidRPr="005C4EBA">
              <w:rPr>
                <w:rFonts w:ascii="Arial" w:hAnsi="Arial" w:cs="Arial"/>
                <w:sz w:val="20"/>
                <w:szCs w:val="20"/>
              </w:rPr>
              <w:t>t</w:t>
            </w:r>
            <w:r w:rsidRPr="005C4EBA">
              <w:rPr>
                <w:rFonts w:ascii="Arial" w:hAnsi="Arial" w:cs="Arial"/>
                <w:sz w:val="20"/>
                <w:szCs w:val="20"/>
              </w:rPr>
              <w:t>ask was a good test of my skills.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C92ECB9" w14:textId="6D1718A2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</w:tr>
      <w:tr w:rsidR="00321295" w:rsidRPr="005C4EBA" w14:paraId="3A11E415" w14:textId="77777777" w:rsidTr="00601202">
        <w:trPr>
          <w:cantSplit/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957FAFE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F449FB8" w14:textId="5F75B52A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CH3. Compared to other team tasks, working on the task stretched my capabilities to my limits.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6B00738" w14:textId="2A18FAC9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</w:tr>
      <w:tr w:rsidR="00321295" w:rsidRPr="005C4EBA" w14:paraId="21B97C8A" w14:textId="77777777" w:rsidTr="00601202">
        <w:trPr>
          <w:cantSplit/>
          <w:jc w:val="center"/>
        </w:trPr>
        <w:tc>
          <w:tcPr>
            <w:tcW w:w="1380" w:type="dxa"/>
            <w:vMerge w:val="restar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B67D351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Time distortion</w:t>
            </w: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922B486" w14:textId="5D2F4B4B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TD1. Time appears to go by very quickly when working on the task in my team.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3745A51" w14:textId="1B59B548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</w:tr>
      <w:tr w:rsidR="00321295" w:rsidRPr="005C4EBA" w14:paraId="41973467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3EB8CED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E8A5549" w14:textId="4EF286ED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TD2. Sometimes I lose track of time when I am working on the task in my team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BF6AEA7" w14:textId="5B8C50D7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</w:tr>
      <w:tr w:rsidR="00321295" w:rsidRPr="005C4EBA" w14:paraId="13444978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0C23772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5D5FD10" w14:textId="2B93B740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TD3. Time flies when I am working on the task in my team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D5A10D3" w14:textId="52E3D780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</w:tr>
      <w:tr w:rsidR="00321295" w:rsidRPr="005C4EBA" w14:paraId="49291F5D" w14:textId="77777777" w:rsidTr="00601202">
        <w:trPr>
          <w:jc w:val="center"/>
        </w:trPr>
        <w:tc>
          <w:tcPr>
            <w:tcW w:w="1380" w:type="dxa"/>
            <w:vMerge w:val="restar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DC339C4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Focused immersion</w:t>
            </w: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58BDE63" w14:textId="34E605F1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 xml:space="preserve">FI1. When working on the task in my team, I </w:t>
            </w:r>
            <w:proofErr w:type="gramStart"/>
            <w:r w:rsidRPr="005C4EBA">
              <w:rPr>
                <w:rFonts w:ascii="Arial" w:hAnsi="Arial" w:cs="Arial"/>
                <w:sz w:val="20"/>
                <w:szCs w:val="20"/>
              </w:rPr>
              <w:t>am able to</w:t>
            </w:r>
            <w:proofErr w:type="gramEnd"/>
            <w:r w:rsidRPr="005C4EBA">
              <w:rPr>
                <w:rFonts w:ascii="Arial" w:hAnsi="Arial" w:cs="Arial"/>
                <w:sz w:val="20"/>
                <w:szCs w:val="20"/>
              </w:rPr>
              <w:t xml:space="preserve"> block out most other distractions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1DF28B2" w14:textId="31061F19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</w:tr>
      <w:tr w:rsidR="00321295" w:rsidRPr="005C4EBA" w14:paraId="5BAC5709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9A4FF70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9E83E8F" w14:textId="3CA5263E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FI2. When working on the task in my team, I am absorbed in what I am doing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DB4C9BE" w14:textId="6AF30D9F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321295" w:rsidRPr="005C4EBA" w14:paraId="289E73CF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D93EC60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EE02599" w14:textId="22E8EAB6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FI3. When working on the task in my team, I am immersed in the task I am performing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80F28D5" w14:textId="09CF260A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</w:tr>
      <w:tr w:rsidR="00321295" w:rsidRPr="005C4EBA" w14:paraId="53342473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1CD8C69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5908B89" w14:textId="08E52C52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FI4. When working on the task in my team, my attention does not get diverted very easily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545D61F" w14:textId="06452BAD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</w:tr>
      <w:tr w:rsidR="00321295" w:rsidRPr="005C4EBA" w14:paraId="2E1ADE87" w14:textId="77777777" w:rsidTr="00601202">
        <w:trPr>
          <w:jc w:val="center"/>
        </w:trPr>
        <w:tc>
          <w:tcPr>
            <w:tcW w:w="1380" w:type="dxa"/>
            <w:vMerge w:val="restar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2672AAB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Heightened enjoyment</w:t>
            </w: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ADCA243" w14:textId="3722F089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HE1. I have fun working on the task with my team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D49AA66" w14:textId="26A952E2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911</w:t>
            </w:r>
          </w:p>
        </w:tc>
      </w:tr>
      <w:tr w:rsidR="00321295" w:rsidRPr="005C4EBA" w14:paraId="6A19CE4A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7D7A1DB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6692CF9" w14:textId="5E6576F8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HE2. Working on the task with my team provides me with a lot of enjoyment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BEEFAD7" w14:textId="48DD6312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</w:tr>
      <w:tr w:rsidR="00321295" w:rsidRPr="005C4EBA" w14:paraId="55DAA3A1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B0BD1F5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F82A57C" w14:textId="7CCC7D4C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HE3. I enjoy working on the task in my team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21334BB" w14:textId="702E8181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</w:tr>
      <w:tr w:rsidR="00321295" w:rsidRPr="005C4EBA" w14:paraId="0CE9E40D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FC42C15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3DBFE3D" w14:textId="7DE9F25A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HE4r. Working on the task with my team bores me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9B5577C" w14:textId="77777777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dropped</w:t>
            </w:r>
          </w:p>
        </w:tc>
      </w:tr>
      <w:tr w:rsidR="00321295" w:rsidRPr="005C4EBA" w14:paraId="37F7DCAE" w14:textId="77777777" w:rsidTr="00601202">
        <w:trPr>
          <w:jc w:val="center"/>
        </w:trPr>
        <w:tc>
          <w:tcPr>
            <w:tcW w:w="1380" w:type="dxa"/>
            <w:vMerge w:val="restar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3DE7C73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9590453" w14:textId="4DD5C682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CO1. When working on the task in my team, I feel in control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7078EA3" w14:textId="432B1525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969</w:t>
            </w:r>
          </w:p>
        </w:tc>
      </w:tr>
      <w:tr w:rsidR="00321295" w:rsidRPr="005C4EBA" w14:paraId="633C3448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AD9D468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1B66169" w14:textId="276B3C06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CO2r. I feel that I have no control when working on the task with my team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CC3EBDC" w14:textId="77777777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dropped</w:t>
            </w:r>
          </w:p>
        </w:tc>
      </w:tr>
      <w:tr w:rsidR="00321295" w:rsidRPr="005C4EBA" w14:paraId="557E1D3D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7AE9470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F813DD8" w14:textId="32AE1C5F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CO3. I can control my own performance when I am working on the task in my team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C2E40F0" w14:textId="66D6F9D7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651</w:t>
            </w:r>
          </w:p>
        </w:tc>
      </w:tr>
      <w:tr w:rsidR="00321295" w:rsidRPr="005C4EBA" w14:paraId="29E32790" w14:textId="77777777" w:rsidTr="00601202">
        <w:trPr>
          <w:jc w:val="center"/>
        </w:trPr>
        <w:tc>
          <w:tcPr>
            <w:tcW w:w="1380" w:type="dxa"/>
            <w:vMerge w:val="restar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2349622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Curiosity</w:t>
            </w: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670828D" w14:textId="5C833D6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CU1. Working on the task with my team excites my curiosity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54D19C9" w14:textId="6A5AF98E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</w:tr>
      <w:tr w:rsidR="00321295" w:rsidRPr="005C4EBA" w14:paraId="5EDF5347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A717663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DD77AD9" w14:textId="35DECAC1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CU2. Working on the task with my team makes me curious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E90AA3B" w14:textId="603B9F4B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</w:tr>
      <w:tr w:rsidR="00321295" w:rsidRPr="005C4EBA" w14:paraId="099B5A4A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88AAD53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B281D86" w14:textId="141FABBB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CU3. Working on the task in my team arouses my imagination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D016564" w14:textId="3F249959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</w:tr>
      <w:tr w:rsidR="00321295" w:rsidRPr="005C4EBA" w14:paraId="0C3807C7" w14:textId="77777777" w:rsidTr="00601202">
        <w:trPr>
          <w:jc w:val="center"/>
        </w:trPr>
        <w:tc>
          <w:tcPr>
            <w:tcW w:w="1380" w:type="dxa"/>
            <w:vMerge w:val="restar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7E37BC3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Group interaction</w:t>
            </w: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D0FA820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GI-T1r. I am not happy with my level of participation within these activities and what my responsibilities are during the activities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CB1CDFC" w14:textId="7A1BC039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</w:tr>
      <w:tr w:rsidR="00321295" w:rsidRPr="005C4EBA" w14:paraId="647C5DA4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C8F1EDB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99F8EEC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GI-T2r. I am unhappy with my team’s level of desire to do well in this activity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93AEBFE" w14:textId="15AA4332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</w:tr>
      <w:tr w:rsidR="00321295" w:rsidRPr="005C4EBA" w14:paraId="30C97DAF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2214BDA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267938F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GI-T3r. This team does not give me enough opportunities to improve my skills used in these activities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A94929D" w14:textId="3FE08BA3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</w:tr>
      <w:tr w:rsidR="00321295" w:rsidRPr="005C4EBA" w14:paraId="51107998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CE764BD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410690D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GI-T4r. I do not like the style of how this team completes this activity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49AC8A6" w14:textId="2459C814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</w:tr>
      <w:tr w:rsidR="00321295" w:rsidRPr="005C4EBA" w14:paraId="4FF8B209" w14:textId="77777777" w:rsidTr="00601202">
        <w:trPr>
          <w:jc w:val="center"/>
        </w:trPr>
        <w:tc>
          <w:tcPr>
            <w:tcW w:w="1380" w:type="dxa"/>
            <w:vMerge w:val="restar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015AEA3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Attraction to the group</w:t>
            </w: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AD964B3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ATG-T1. Our team is united in trying to reach its goals and performance in this activity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0F91DCA" w14:textId="235D7545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</w:tr>
      <w:tr w:rsidR="00321295" w:rsidRPr="005C4EBA" w14:paraId="55F2C992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2D2F371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1D1E64E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ATG-T2. We all take responsibility for any loss or poor performance by our team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C7D1747" w14:textId="53688EEA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</w:tr>
      <w:tr w:rsidR="00321295" w:rsidRPr="005C4EBA" w14:paraId="61B73FC9" w14:textId="77777777" w:rsidTr="00601202">
        <w:trPr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E2BCA84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1051A0C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ATG-T3r. Our team members have conflicting aspirations for the team’s performance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BC50E02" w14:textId="77777777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dropped</w:t>
            </w:r>
          </w:p>
        </w:tc>
      </w:tr>
      <w:tr w:rsidR="00321295" w:rsidRPr="005C4EBA" w14:paraId="2FEF44F2" w14:textId="77777777" w:rsidTr="00601202">
        <w:trPr>
          <w:trHeight w:val="430"/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E16F2C9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16CF105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ATG-T4. If members of our team have problems while they are doing this activity everyone wants to help them figure out how to improve their performance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B672B27" w14:textId="6D3F7F59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583</w:t>
            </w:r>
          </w:p>
        </w:tc>
      </w:tr>
      <w:tr w:rsidR="00321295" w:rsidRPr="005C4EBA" w14:paraId="3265CCEC" w14:textId="77777777" w:rsidTr="00601202">
        <w:trPr>
          <w:trHeight w:val="31"/>
          <w:jc w:val="center"/>
        </w:trPr>
        <w:tc>
          <w:tcPr>
            <w:tcW w:w="1380" w:type="dxa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934C039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7BF090C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ATG-T5r. Members of our team do not communicate freely about each other’s performance and abilities during this activity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6CAEFFF" w14:textId="77777777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dropped</w:t>
            </w:r>
          </w:p>
        </w:tc>
      </w:tr>
      <w:tr w:rsidR="00321295" w:rsidRPr="005C4EBA" w14:paraId="152BE13C" w14:textId="77777777" w:rsidTr="00601202">
        <w:trPr>
          <w:jc w:val="center"/>
        </w:trPr>
        <w:tc>
          <w:tcPr>
            <w:tcW w:w="1380" w:type="dxa"/>
            <w:vMerge w:val="restart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67357EC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lastRenderedPageBreak/>
              <w:t>Interdependence</w:t>
            </w: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200B894" w14:textId="25C3A920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 xml:space="preserve">INT1r. My portion of the task could be performed </w:t>
            </w:r>
            <w:proofErr w:type="gramStart"/>
            <w:r w:rsidRPr="005C4EBA">
              <w:rPr>
                <w:rFonts w:ascii="Arial" w:hAnsi="Arial" w:cs="Arial"/>
                <w:sz w:val="20"/>
                <w:szCs w:val="20"/>
              </w:rPr>
              <w:t>fairly independently</w:t>
            </w:r>
            <w:proofErr w:type="gramEnd"/>
            <w:r w:rsidRPr="005C4EBA">
              <w:rPr>
                <w:rFonts w:ascii="Arial" w:hAnsi="Arial" w:cs="Arial"/>
                <w:sz w:val="20"/>
                <w:szCs w:val="20"/>
              </w:rPr>
              <w:t xml:space="preserve"> of others.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0B5AFF3" w14:textId="38055917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321295" w:rsidRPr="005C4EBA" w14:paraId="4E3D9301" w14:textId="77777777" w:rsidTr="00601202">
        <w:trPr>
          <w:jc w:val="center"/>
        </w:trPr>
        <w:tc>
          <w:tcPr>
            <w:tcW w:w="1380" w:type="dxa"/>
            <w:vMerge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F6C7A1C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F9570AC" w14:textId="037281A1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INT2r. My portion of the task could be planned with little need to coordinate with others.</w:t>
            </w:r>
          </w:p>
        </w:tc>
        <w:tc>
          <w:tcPr>
            <w:tcW w:w="90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3102A8F" w14:textId="159FCF43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</w:tr>
      <w:tr w:rsidR="00321295" w:rsidRPr="005C4EBA" w14:paraId="07222D7C" w14:textId="77777777" w:rsidTr="00601202">
        <w:trPr>
          <w:jc w:val="center"/>
        </w:trPr>
        <w:tc>
          <w:tcPr>
            <w:tcW w:w="1380" w:type="dxa"/>
            <w:vMerge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B3D6C4D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5" w:type="dxa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E707EC4" w14:textId="120A7928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INT3r. My portion of the task was relatively unaffected by the performance of other individuals in my group.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CBC1944" w14:textId="2EDF002D" w:rsidR="00321295" w:rsidRPr="005C4EBA" w:rsidRDefault="00321295" w:rsidP="003D32A4">
            <w:pPr>
              <w:widowControl w:val="0"/>
              <w:ind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</w:tr>
    </w:tbl>
    <w:p w14:paraId="45379130" w14:textId="77777777" w:rsidR="00321295" w:rsidRPr="005C4EBA" w:rsidRDefault="00321295" w:rsidP="00B96F40">
      <w:pPr>
        <w:widowControl w:val="0"/>
        <w:rPr>
          <w:rFonts w:ascii="Arial" w:hAnsi="Arial" w:cs="Arial"/>
          <w:sz w:val="20"/>
          <w:szCs w:val="20"/>
        </w:rPr>
      </w:pPr>
    </w:p>
    <w:p w14:paraId="7FC9BF8A" w14:textId="77777777" w:rsidR="00321295" w:rsidRPr="005C4EBA" w:rsidRDefault="00321295" w:rsidP="00B96F40">
      <w:pPr>
        <w:widowControl w:val="0"/>
        <w:rPr>
          <w:rFonts w:ascii="Arial" w:hAnsi="Arial" w:cs="Arial"/>
          <w:sz w:val="20"/>
          <w:szCs w:val="20"/>
        </w:rPr>
      </w:pPr>
    </w:p>
    <w:tbl>
      <w:tblPr>
        <w:tblW w:w="9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810"/>
        <w:gridCol w:w="720"/>
        <w:gridCol w:w="810"/>
        <w:gridCol w:w="720"/>
        <w:gridCol w:w="630"/>
        <w:gridCol w:w="720"/>
        <w:gridCol w:w="720"/>
        <w:gridCol w:w="720"/>
        <w:gridCol w:w="1080"/>
        <w:gridCol w:w="990"/>
      </w:tblGrid>
      <w:tr w:rsidR="00321295" w:rsidRPr="005C4EBA" w14:paraId="40E9C717" w14:textId="77777777" w:rsidTr="004A3FD4">
        <w:trPr>
          <w:trHeight w:val="143"/>
          <w:jc w:val="center"/>
        </w:trPr>
        <w:tc>
          <w:tcPr>
            <w:tcW w:w="97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9C620EB" w14:textId="6735965A" w:rsidR="00321295" w:rsidRPr="005C4EBA" w:rsidRDefault="00321295" w:rsidP="00DD12AA">
            <w:pPr>
              <w:pStyle w:val="Caption"/>
              <w:rPr>
                <w:color w:val="000000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</w:pPr>
            <w:bookmarkStart w:id="0" w:name="_Hlk1665995"/>
            <w:r w:rsidRPr="005C4EBA">
              <w:t>Table A2. Reliability, Validity, and Interrater Reliability Criterion for First Order Sub-dimensions</w:t>
            </w:r>
          </w:p>
        </w:tc>
      </w:tr>
      <w:tr w:rsidR="00321295" w:rsidRPr="005C4EBA" w14:paraId="1B0D242B" w14:textId="77777777" w:rsidTr="004A3FD4">
        <w:trPr>
          <w:trHeight w:val="332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29" w:type="dxa"/>
              <w:right w:w="29" w:type="dxa"/>
            </w:tcMar>
            <w:hideMark/>
          </w:tcPr>
          <w:p w14:paraId="63879099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bookmarkStart w:id="1" w:name="_Hlk1741400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29" w:type="dxa"/>
              <w:right w:w="29" w:type="dxa"/>
            </w:tcMar>
            <w:vAlign w:val="bottom"/>
          </w:tcPr>
          <w:p w14:paraId="62C3363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ATG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29" w:type="dxa"/>
              <w:right w:w="29" w:type="dxa"/>
            </w:tcMar>
            <w:vAlign w:val="bottom"/>
          </w:tcPr>
          <w:p w14:paraId="7603C6C0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29" w:type="dxa"/>
              <w:right w:w="29" w:type="dxa"/>
            </w:tcMar>
            <w:vAlign w:val="bottom"/>
          </w:tcPr>
          <w:p w14:paraId="09ECADBD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29" w:type="dxa"/>
              <w:right w:w="29" w:type="dxa"/>
            </w:tcMar>
            <w:vAlign w:val="bottom"/>
          </w:tcPr>
          <w:p w14:paraId="57D1D40C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U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27C0A68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F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24C15E8A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GI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2954914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2C560CAA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7C308E40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6DCE2BCD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omposite</w:t>
            </w:r>
          </w:p>
          <w:p w14:paraId="19734FBC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reliabil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77C6A74D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</w:p>
        </w:tc>
      </w:tr>
      <w:tr w:rsidR="00321295" w:rsidRPr="005C4EBA" w14:paraId="7589E12F" w14:textId="77777777" w:rsidTr="004A3FD4">
        <w:trPr>
          <w:trHeight w:val="170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2314E60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ATG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898A10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5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2664F7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A02DAAD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A8BE7E6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44C669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20817B3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B82295B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79878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0856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9BD85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28864A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</w:tr>
      <w:tr w:rsidR="00321295" w:rsidRPr="005C4EBA" w14:paraId="10E6FCAA" w14:textId="77777777" w:rsidTr="004A3FD4">
        <w:trPr>
          <w:trHeight w:val="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4590C0C9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D40AA79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4D8BA6D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7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974B29A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CF490F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D6A3775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EDE7AB6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8169805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5D2D40E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DE791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96E48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E189A5E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</w:tr>
      <w:tr w:rsidR="00321295" w:rsidRPr="005C4EBA" w14:paraId="602E7B52" w14:textId="77777777" w:rsidTr="004A3FD4">
        <w:trPr>
          <w:trHeight w:val="1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0877CA9F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6A4E676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F2A3F9E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2D768E5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7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CDFBA2A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DF58DBD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04B6A25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833E92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A846399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DA3AD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CD51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77720B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</w:tr>
      <w:tr w:rsidR="00321295" w:rsidRPr="005C4EBA" w14:paraId="5B0489B3" w14:textId="77777777" w:rsidTr="004A3FD4">
        <w:trPr>
          <w:trHeight w:val="98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23DE223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B19416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2EE69BA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F5ADA9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B809A69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FB099E5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50CA14F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095399A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7CFA3FB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2C89F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75FF1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0D874C6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</w:tr>
      <w:tr w:rsidR="00321295" w:rsidRPr="005C4EBA" w14:paraId="21BBF087" w14:textId="77777777" w:rsidTr="004A3FD4">
        <w:trPr>
          <w:trHeight w:val="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58237397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F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3164058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7AF5DA9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DA91999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B47F06D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1DF6A60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5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300CA8E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0676FB8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B35C048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E6D36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08F68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79A33A3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</w:tr>
      <w:tr w:rsidR="00321295" w:rsidRPr="005C4EBA" w14:paraId="3F4E2CC5" w14:textId="77777777" w:rsidTr="004A3FD4">
        <w:trPr>
          <w:trHeight w:val="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42071C45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GI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5D469DF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0EE4B9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0D6561E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9B27F36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FC70AF1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1FB8E99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5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A9A75A0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29F402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C3D5B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AA03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460C40D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321295" w:rsidRPr="005C4EBA" w14:paraId="1183CDCA" w14:textId="77777777" w:rsidTr="004A3FD4">
        <w:trPr>
          <w:trHeight w:val="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351859C2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238394D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1FAFFF0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539602C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52B5B7E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B61ACA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D28EE70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65016E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98A8790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F6046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D49C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C2423F1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</w:tr>
      <w:tr w:rsidR="00321295" w:rsidRPr="005C4EBA" w14:paraId="3024779D" w14:textId="77777777" w:rsidTr="004A3FD4">
        <w:trPr>
          <w:trHeight w:val="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087A6DF7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BD95D51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CDDDC4B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6590A5B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0EF081F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D17568B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35FDEB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FEF487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9BB524C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6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10461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1BDC0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E7957A8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</w:tr>
      <w:tr w:rsidR="00321295" w:rsidRPr="005C4EBA" w14:paraId="1D78A427" w14:textId="77777777" w:rsidTr="004A3FD4">
        <w:trPr>
          <w:trHeight w:val="80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020D82A1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T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B58FDA1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006EA9A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462C9A6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CDEA58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480B9FC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96BA3EE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17CC1D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A245F6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6C71D1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6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574DBF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F4E64AB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</w:tr>
      <w:tr w:rsidR="00321295" w:rsidRPr="005C4EBA" w14:paraId="63DCA042" w14:textId="77777777" w:rsidTr="004A3FD4">
        <w:trPr>
          <w:trHeight w:val="80"/>
          <w:jc w:val="center"/>
        </w:trPr>
        <w:tc>
          <w:tcPr>
            <w:tcW w:w="97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44CC1208" w14:textId="2CD4123F" w:rsidR="00321295" w:rsidRPr="005C4EBA" w:rsidRDefault="00321295" w:rsidP="004A3FD4">
            <w:pPr>
              <w:widowControl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bookmarkStart w:id="2" w:name="_Hlk33556288"/>
            <w:r w:rsidRPr="005C4EB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te: </w:t>
            </w: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AVEs are on the diagonal. Correlations are above the diagonal. Squared correlations below the diagonal.</w:t>
            </w:r>
            <w:r w:rsidR="004A3FD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C4EBA">
              <w:rPr>
                <w:rFonts w:ascii="Arial" w:hAnsi="Arial" w:cs="Arial"/>
                <w:sz w:val="20"/>
                <w:szCs w:val="20"/>
              </w:rPr>
              <w:t>ATGT: individual attractions to the group-task, CH: challenge, CO: control, CU: curiosity, FI: focused immersion, GIT: group interaction, HE: heightened enjoyment, INT: Interdependence, TD: temporal dissociation.</w:t>
            </w:r>
          </w:p>
        </w:tc>
      </w:tr>
      <w:bookmarkEnd w:id="0"/>
      <w:bookmarkEnd w:id="1"/>
    </w:tbl>
    <w:p w14:paraId="21FCFEA3" w14:textId="7310BC32" w:rsidR="000A7217" w:rsidRPr="005C4EBA" w:rsidRDefault="000A7217" w:rsidP="00B96F40">
      <w:pPr>
        <w:widowControl w:val="0"/>
        <w:rPr>
          <w:rFonts w:ascii="Arial" w:hAnsi="Arial" w:cs="Arial"/>
          <w:sz w:val="20"/>
          <w:szCs w:val="20"/>
        </w:rPr>
      </w:pPr>
    </w:p>
    <w:p w14:paraId="481BF19C" w14:textId="77777777" w:rsidR="00321295" w:rsidRPr="005C4EBA" w:rsidRDefault="00321295" w:rsidP="00B96F40">
      <w:pPr>
        <w:widowControl w:val="0"/>
        <w:rPr>
          <w:rFonts w:ascii="Arial" w:hAnsi="Arial" w:cs="Arial"/>
          <w:sz w:val="20"/>
          <w:szCs w:val="20"/>
        </w:rPr>
      </w:pPr>
    </w:p>
    <w:tbl>
      <w:tblPr>
        <w:tblW w:w="8944" w:type="dxa"/>
        <w:jc w:val="center"/>
        <w:tblLook w:val="04A0" w:firstRow="1" w:lastRow="0" w:firstColumn="1" w:lastColumn="0" w:noHBand="0" w:noVBand="1"/>
      </w:tblPr>
      <w:tblGrid>
        <w:gridCol w:w="1350"/>
        <w:gridCol w:w="990"/>
        <w:gridCol w:w="395"/>
        <w:gridCol w:w="505"/>
        <w:gridCol w:w="331"/>
        <w:gridCol w:w="628"/>
        <w:gridCol w:w="206"/>
        <w:gridCol w:w="544"/>
        <w:gridCol w:w="86"/>
        <w:gridCol w:w="815"/>
        <w:gridCol w:w="750"/>
        <w:gridCol w:w="330"/>
        <w:gridCol w:w="420"/>
        <w:gridCol w:w="480"/>
        <w:gridCol w:w="360"/>
        <w:gridCol w:w="592"/>
        <w:gridCol w:w="37"/>
        <w:gridCol w:w="125"/>
      </w:tblGrid>
      <w:tr w:rsidR="00321295" w:rsidRPr="005C4EBA" w14:paraId="758A2F14" w14:textId="77777777" w:rsidTr="00D4516E">
        <w:trPr>
          <w:trHeight w:val="285"/>
          <w:jc w:val="center"/>
        </w:trPr>
        <w:tc>
          <w:tcPr>
            <w:tcW w:w="8943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01C173F5" w14:textId="4EDFA896" w:rsidR="00321295" w:rsidRPr="005C4EBA" w:rsidRDefault="00321295" w:rsidP="00DD12AA">
            <w:pPr>
              <w:pStyle w:val="Caption"/>
            </w:pPr>
            <w:r w:rsidRPr="005C4EBA">
              <w:t>Table A3. Cross-Loading Matrix</w:t>
            </w:r>
          </w:p>
        </w:tc>
      </w:tr>
      <w:tr w:rsidR="00321295" w:rsidRPr="005C4EBA" w14:paraId="24BE8075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3D117F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D51007" w14:textId="09CFBBC0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ATGT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D49CAF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H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8BABA1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44395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U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57E61E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FI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23D2F5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GI-T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60D479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C40D23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7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38AFD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TD</w:t>
            </w:r>
          </w:p>
        </w:tc>
      </w:tr>
      <w:tr w:rsidR="00321295" w:rsidRPr="005C4EBA" w14:paraId="4F645C25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C891" w14:textId="28C5646B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ATG-</w:t>
            </w:r>
            <w:r w:rsidR="00EE6D2D" w:rsidRPr="005C4EBA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1E5482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77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F19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A1A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F97B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A28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BDE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85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609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95F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7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EA0B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</w:tr>
      <w:tr w:rsidR="00321295" w:rsidRPr="005C4EBA" w14:paraId="329681B8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E177" w14:textId="37AA3896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ATG-</w:t>
            </w:r>
            <w:r w:rsidR="00EE6D2D" w:rsidRPr="005C4EBA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FE96CE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8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5EC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3DCF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DA3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087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19A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8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B832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D34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14CB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</w:tr>
      <w:tr w:rsidR="00321295" w:rsidRPr="005C4EBA" w14:paraId="31C63B4A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3EBE" w14:textId="1849928F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ATG-</w:t>
            </w:r>
            <w:r w:rsidR="00EE6D2D" w:rsidRPr="005C4EBA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A2E32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5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363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A66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0BB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9EA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34C1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979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A31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D93A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321295" w:rsidRPr="005C4EBA" w14:paraId="2D325B94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5EFA" w14:textId="5988370A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H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4F2B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97273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82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804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59E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0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3C1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7FF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34B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58B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AD68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</w:tr>
      <w:tr w:rsidR="00321295" w:rsidRPr="005C4EBA" w14:paraId="6EDC7824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0CB6" w14:textId="59B45239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H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9B0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25D222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95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299B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E75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D74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C7B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391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4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1C6E6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518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91</w:t>
            </w:r>
          </w:p>
        </w:tc>
      </w:tr>
      <w:tr w:rsidR="00321295" w:rsidRPr="005C4EBA" w14:paraId="639ECD9D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DD97" w14:textId="75C33B81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H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9B88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E799AA8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79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E86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F12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970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635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209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A00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640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</w:tr>
      <w:tr w:rsidR="00321295" w:rsidRPr="005C4EBA" w14:paraId="34E0D5F3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F526" w14:textId="5DCECC28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O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88F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8DF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BD486C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91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88E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4B5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1875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0CC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2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88B6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-0.102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741B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</w:tr>
      <w:tr w:rsidR="00321295" w:rsidRPr="005C4EBA" w14:paraId="53587D6D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9036" w14:textId="617B03F4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O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45A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EFF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12A7C9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78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763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EEE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01D1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8855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7AB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-0.066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EBAF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</w:tr>
      <w:tr w:rsidR="00321295" w:rsidRPr="005C4EBA" w14:paraId="246B5298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AB2C" w14:textId="47539749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U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720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557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087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B08246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89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AB4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A8C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95AB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88C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207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</w:tr>
      <w:tr w:rsidR="00321295" w:rsidRPr="005C4EBA" w14:paraId="07274920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5122" w14:textId="6CDF97B8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U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5CD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907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4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A4B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C7A94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88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B3B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C38F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087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6398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981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</w:tr>
      <w:tr w:rsidR="00321295" w:rsidRPr="005C4EBA" w14:paraId="753D7155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03A8" w14:textId="58CC63A1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U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EBE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7BF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19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BEE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33611B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97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247A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0DD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7BFF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CE5F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FA9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</w:tr>
      <w:tr w:rsidR="00321295" w:rsidRPr="005C4EBA" w14:paraId="747D236E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BB18" w14:textId="34170602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FI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3733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8DE1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78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8AF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6ADC5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7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298B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926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3EE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FFD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</w:tr>
      <w:tr w:rsidR="00321295" w:rsidRPr="005C4EBA" w14:paraId="2A9C37DD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34BC" w14:textId="724E517E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FI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013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6AA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7F8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8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0EA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BAF82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9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DC1F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C82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FBC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EB32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</w:tr>
      <w:tr w:rsidR="00321295" w:rsidRPr="005C4EBA" w14:paraId="0FD59CC7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D873" w14:textId="419935A6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FI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925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CFE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730B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2C76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99E7EF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4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8F6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8668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1B86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B20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</w:tr>
      <w:tr w:rsidR="00321295" w:rsidRPr="005C4EBA" w14:paraId="1654E621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208" w14:textId="2DAC0A48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FI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E82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0D3D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187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C2A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2A4AF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7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3FE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F21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EAD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2FF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</w:tr>
      <w:tr w:rsidR="00321295" w:rsidRPr="005C4EBA" w14:paraId="3785C23F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2E98" w14:textId="3C1331FD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GI-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564F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ED6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8D7B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84D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014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97BF4D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64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372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3168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32E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321295" w:rsidRPr="005C4EBA" w14:paraId="483D812E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C2EE" w14:textId="47719BD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GI-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E858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678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DE5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8FB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677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3E5AB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82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809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3C21F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11F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</w:tr>
      <w:tr w:rsidR="00321295" w:rsidRPr="005C4EBA" w14:paraId="047DEAA1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A7FC" w14:textId="6C74544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GI-T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6C6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716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6F0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AF1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E516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26428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69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151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5B3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2AF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</w:tr>
      <w:tr w:rsidR="00321295" w:rsidRPr="005C4EBA" w14:paraId="7E93D0D2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D73C" w14:textId="45D22B71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GI-T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143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EF0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994BF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2C9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887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3A9DAF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80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030C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BD0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BA05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</w:tr>
      <w:tr w:rsidR="00321295" w:rsidRPr="005C4EBA" w14:paraId="53268782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FB9C" w14:textId="2AD96D70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HE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31C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F87B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5D1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08C4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3D1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64F8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CA331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91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5FD2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885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</w:tr>
      <w:tr w:rsidR="00321295" w:rsidRPr="005C4EBA" w14:paraId="27A7DD3B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5847" w14:textId="72481DED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E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4B4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829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CED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153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328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09B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0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6277B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94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87D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571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</w:tr>
      <w:tr w:rsidR="00321295" w:rsidRPr="005C4EBA" w14:paraId="199224E5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EC09" w14:textId="53B10ECC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HE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F9A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4249B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D487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F3E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8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92753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68F8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66C983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90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3B7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463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321295" w:rsidRPr="005C4EBA" w14:paraId="42D90D77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868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IN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CEA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072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198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-0.15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EAC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41A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-0.0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016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D25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0F2F16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830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0DE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321295" w:rsidRPr="005C4EBA" w14:paraId="5D5F4D3F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7110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IN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3CB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2FE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EC5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-0.07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578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4C56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34D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0AE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3BCC48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782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BED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21295" w:rsidRPr="005C4EBA" w14:paraId="49E70638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5ACE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INT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6068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723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5CAF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8D3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BF61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F4F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3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2E0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2CEA60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793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342D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321295" w:rsidRPr="005C4EBA" w14:paraId="053C9A1D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7852" w14:textId="4A919222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T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C3C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331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D15F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D3D8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F75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61D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FBC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E13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63974A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625</w:t>
            </w:r>
          </w:p>
        </w:tc>
      </w:tr>
      <w:tr w:rsidR="00321295" w:rsidRPr="005C4EBA" w14:paraId="1A9E791B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F88C" w14:textId="4D9FFD04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TD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7BB434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BD0237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0AB65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01466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F786E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FE6A4A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25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406FB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3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0AFA0D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right w:val="nil"/>
            </w:tcBorders>
            <w:shd w:val="clear" w:color="000000" w:fill="E7E6E6"/>
            <w:noWrap/>
            <w:hideMark/>
          </w:tcPr>
          <w:p w14:paraId="6627A980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941</w:t>
            </w:r>
          </w:p>
        </w:tc>
      </w:tr>
      <w:tr w:rsidR="00321295" w:rsidRPr="005C4EBA" w14:paraId="5808C4BC" w14:textId="77777777" w:rsidTr="00D4516E">
        <w:trPr>
          <w:trHeight w:val="285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8BFF9" w14:textId="0DBA540E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TD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99205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38622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DA8A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C1AD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F3DFE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A0B79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6DE66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EC6C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08D4E7C" w14:textId="77777777" w:rsidR="00321295" w:rsidRPr="005C4EBA" w:rsidRDefault="00321295" w:rsidP="00B96F40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bCs/>
                <w:sz w:val="20"/>
                <w:szCs w:val="20"/>
              </w:rPr>
              <w:t>0.816</w:t>
            </w:r>
          </w:p>
        </w:tc>
      </w:tr>
      <w:tr w:rsidR="00321295" w:rsidRPr="005C4EBA" w14:paraId="558C9D12" w14:textId="77777777" w:rsidTr="00D451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162" w:type="dxa"/>
          <w:trHeight w:val="332"/>
          <w:jc w:val="center"/>
        </w:trPr>
        <w:tc>
          <w:tcPr>
            <w:tcW w:w="8782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03E29608" w14:textId="77777777" w:rsidR="00D4516E" w:rsidRDefault="00D4516E" w:rsidP="00DD12AA">
            <w:pPr>
              <w:pStyle w:val="Caption"/>
            </w:pPr>
          </w:p>
          <w:p w14:paraId="6A262CAB" w14:textId="26A26941" w:rsidR="00321295" w:rsidRPr="005C4EBA" w:rsidRDefault="00321295" w:rsidP="00DD12AA">
            <w:pPr>
              <w:pStyle w:val="Caption"/>
            </w:pPr>
            <w:r w:rsidRPr="005C4EBA">
              <w:t>Table A4. Reliability and Validity Criterion for Highest Level Constructs</w:t>
            </w:r>
          </w:p>
        </w:tc>
      </w:tr>
      <w:tr w:rsidR="00321295" w:rsidRPr="005C4EBA" w14:paraId="0B8E660A" w14:textId="77777777" w:rsidTr="00D451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25" w:type="dxa"/>
          <w:trHeight w:val="332"/>
          <w:jc w:val="center"/>
        </w:trPr>
        <w:tc>
          <w:tcPr>
            <w:tcW w:w="2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29" w:type="dxa"/>
              <w:right w:w="29" w:type="dxa"/>
            </w:tcMar>
            <w:hideMark/>
          </w:tcPr>
          <w:p w14:paraId="0E72AC89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29" w:type="dxa"/>
              <w:right w:w="29" w:type="dxa"/>
            </w:tcMar>
            <w:vAlign w:val="bottom"/>
          </w:tcPr>
          <w:p w14:paraId="6051B3F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TF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29" w:type="dxa"/>
              <w:right w:w="29" w:type="dxa"/>
            </w:tcMar>
            <w:vAlign w:val="bottom"/>
          </w:tcPr>
          <w:p w14:paraId="39714340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29" w:type="dxa"/>
              <w:right w:w="29" w:type="dxa"/>
            </w:tcMar>
            <w:vAlign w:val="bottom"/>
          </w:tcPr>
          <w:p w14:paraId="492DBD26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29" w:type="dxa"/>
              <w:right w:w="29" w:type="dxa"/>
            </w:tcMar>
            <w:vAlign w:val="bottom"/>
          </w:tcPr>
          <w:p w14:paraId="7ABE3EE8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6F803DE5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omposite</w:t>
            </w:r>
          </w:p>
          <w:p w14:paraId="25D35E86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reliability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38DDF68C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364837B8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VIF</w:t>
            </w:r>
          </w:p>
        </w:tc>
      </w:tr>
      <w:tr w:rsidR="00321295" w:rsidRPr="005C4EBA" w14:paraId="78795B05" w14:textId="77777777" w:rsidTr="00D451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25" w:type="dxa"/>
          <w:trHeight w:val="170"/>
          <w:jc w:val="center"/>
        </w:trPr>
        <w:tc>
          <w:tcPr>
            <w:tcW w:w="27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0ED3917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Team flow (TF)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57B40EAE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  <w:t>0.937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31A415A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EDEBB51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41C51FF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86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68253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0688AB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D8EBB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1.301</w:t>
            </w:r>
          </w:p>
        </w:tc>
      </w:tr>
      <w:tr w:rsidR="00321295" w:rsidRPr="005C4EBA" w14:paraId="51313765" w14:textId="77777777" w:rsidTr="00D451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25" w:type="dxa"/>
          <w:trHeight w:val="80"/>
          <w:jc w:val="center"/>
        </w:trPr>
        <w:tc>
          <w:tcPr>
            <w:tcW w:w="2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2A5CCC5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Team cohesion (TC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0DAD887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55583FF3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  <w:t>0.9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359A3282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79067E9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F48CE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BC90E1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2E103A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1.235</w:t>
            </w:r>
          </w:p>
        </w:tc>
      </w:tr>
      <w:tr w:rsidR="00321295" w:rsidRPr="005C4EBA" w14:paraId="33FC771A" w14:textId="77777777" w:rsidTr="00D451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25" w:type="dxa"/>
          <w:trHeight w:val="170"/>
          <w:jc w:val="center"/>
        </w:trPr>
        <w:tc>
          <w:tcPr>
            <w:tcW w:w="2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826EB9D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Challenge (CH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3829E2A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39E88A0A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29048105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  <w:t>0.7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2CD6590F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EBA">
              <w:rPr>
                <w:rFonts w:ascii="Arial" w:hAnsi="Arial" w:cs="Arial"/>
                <w:sz w:val="20"/>
                <w:szCs w:val="20"/>
              </w:rPr>
              <w:t>0.8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36FCA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8845BF9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C90CCA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1.173</w:t>
            </w:r>
          </w:p>
        </w:tc>
      </w:tr>
      <w:tr w:rsidR="00321295" w:rsidRPr="005C4EBA" w14:paraId="22B3E9AC" w14:textId="77777777" w:rsidTr="00D451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25" w:type="dxa"/>
          <w:trHeight w:val="98"/>
          <w:jc w:val="center"/>
        </w:trPr>
        <w:tc>
          <w:tcPr>
            <w:tcW w:w="27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771F27D" w14:textId="77777777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Interdependence (INT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970A1A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20F5F0B7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162051AF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0EA58B3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5C4EBA"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</w:rPr>
              <w:t>0.7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9B8B8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210680D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48234" w14:textId="77777777" w:rsidR="00321295" w:rsidRPr="005C4EBA" w:rsidRDefault="00321295" w:rsidP="00B96F40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321295" w:rsidRPr="005C4EBA" w14:paraId="192BE0BD" w14:textId="77777777" w:rsidTr="00D451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162" w:type="dxa"/>
          <w:trHeight w:val="98"/>
          <w:jc w:val="center"/>
        </w:trPr>
        <w:tc>
          <w:tcPr>
            <w:tcW w:w="878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B182AB9" w14:textId="73E3D235" w:rsidR="00321295" w:rsidRPr="005C4EBA" w:rsidRDefault="00321295" w:rsidP="00B96F40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4EB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te: </w:t>
            </w: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 xml:space="preserve">AVEs are on the diagonal. Correlations are above the diagonal. Squared correlations </w:t>
            </w:r>
            <w:r w:rsidR="004330D2" w:rsidRPr="005C4EBA">
              <w:rPr>
                <w:rFonts w:ascii="Arial" w:hAnsi="Arial" w:cs="Arial"/>
                <w:color w:val="000000"/>
                <w:sz w:val="20"/>
                <w:szCs w:val="20"/>
              </w:rPr>
              <w:t xml:space="preserve">are </w:t>
            </w:r>
            <w:r w:rsidRPr="005C4EBA">
              <w:rPr>
                <w:rFonts w:ascii="Arial" w:hAnsi="Arial" w:cs="Arial"/>
                <w:color w:val="000000"/>
                <w:sz w:val="20"/>
                <w:szCs w:val="20"/>
              </w:rPr>
              <w:t>below the diagonal.</w:t>
            </w:r>
          </w:p>
        </w:tc>
      </w:tr>
    </w:tbl>
    <w:p w14:paraId="447225EF" w14:textId="0BB4493C" w:rsidR="00321295" w:rsidRDefault="00321295" w:rsidP="00B96F40">
      <w:pPr>
        <w:pStyle w:val="EndNoteBibliography"/>
        <w:widowControl w:val="0"/>
        <w:ind w:left="720" w:right="0" w:hanging="720"/>
        <w:rPr>
          <w:rFonts w:ascii="Arial" w:hAnsi="Arial" w:cs="Arial"/>
          <w:szCs w:val="20"/>
        </w:rPr>
      </w:pPr>
    </w:p>
    <w:p w14:paraId="1E6A4257" w14:textId="52620D53" w:rsidR="008E35E3" w:rsidRDefault="008E35E3" w:rsidP="00B96F40">
      <w:pPr>
        <w:pStyle w:val="EndNoteBibliography"/>
        <w:widowControl w:val="0"/>
        <w:ind w:left="720" w:right="0" w:hanging="720"/>
        <w:rPr>
          <w:rFonts w:ascii="Arial" w:hAnsi="Arial" w:cs="Arial"/>
          <w:szCs w:val="20"/>
        </w:rPr>
      </w:pPr>
    </w:p>
    <w:p w14:paraId="16A5FA27" w14:textId="401EDE03" w:rsidR="00EC45F4" w:rsidRDefault="00EC45F4">
      <w:pPr>
        <w:rPr>
          <w:rFonts w:ascii="Arial" w:hAnsi="Arial" w:cs="Arial"/>
          <w:noProof/>
          <w:sz w:val="20"/>
          <w:szCs w:val="20"/>
        </w:rPr>
      </w:pPr>
    </w:p>
    <w:sectPr w:rsidR="00EC45F4" w:rsidSect="009C422A">
      <w:headerReference w:type="even" r:id="rId14"/>
      <w:headerReference w:type="default" r:id="rId15"/>
      <w:footerReference w:type="even" r:id="rId16"/>
      <w:footerReference w:type="default" r:id="rId17"/>
      <w:footerReference w:type="first" r:id="rId1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11451" w14:textId="77777777" w:rsidR="00FA637E" w:rsidRDefault="00FA637E" w:rsidP="00AF2A34">
      <w:r>
        <w:separator/>
      </w:r>
    </w:p>
  </w:endnote>
  <w:endnote w:type="continuationSeparator" w:id="0">
    <w:p w14:paraId="24D41E03" w14:textId="77777777" w:rsidR="00FA637E" w:rsidRDefault="00FA637E" w:rsidP="00AF2A34">
      <w:r>
        <w:continuationSeparator/>
      </w:r>
    </w:p>
  </w:endnote>
  <w:endnote w:type="continuationNotice" w:id="1">
    <w:p w14:paraId="4DF0724A" w14:textId="77777777" w:rsidR="00FA637E" w:rsidRDefault="00FA637E" w:rsidP="00AF2A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F8A98" w14:textId="77777777" w:rsidR="00FA70D4" w:rsidRDefault="00FA70D4" w:rsidP="005E0D45">
    <w:pPr>
      <w:pStyle w:val="Footer"/>
      <w:framePr w:wrap="none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A4761F" w14:textId="14867F55" w:rsidR="00FA70D4" w:rsidRDefault="00FA70D4" w:rsidP="005E0D45">
    <w:pPr>
      <w:pStyle w:val="Footer"/>
      <w:framePr w:wrap="none"/>
      <w:rPr>
        <w:rStyle w:val="PageNumber"/>
      </w:rPr>
    </w:pPr>
  </w:p>
  <w:p w14:paraId="42713A54" w14:textId="15833C14" w:rsidR="00FA70D4" w:rsidRDefault="00FA70D4" w:rsidP="005E0D45">
    <w:pPr>
      <w:pStyle w:val="Footer"/>
      <w:framePr w:wrap="none"/>
    </w:pPr>
    <w:r>
      <w:rPr>
        <w:rStyle w:val="PageNumber"/>
        <w:b/>
        <w:i/>
      </w:rPr>
      <w:tab/>
    </w:r>
    <w:r>
      <w:t>Thirty Seventh International Conference on Information Systems, Dublin 2016</w:t>
    </w: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A8CA7" w14:textId="6CF0FF54" w:rsidR="00FA70D4" w:rsidRPr="00F5133B" w:rsidRDefault="00FA70D4" w:rsidP="005E0D45">
    <w:pPr>
      <w:pStyle w:val="Footer"/>
      <w:framePr w:wrap="none"/>
      <w:rPr>
        <w:rStyle w:val="PageNumber"/>
        <w:rFonts w:cs="Arial"/>
        <w:szCs w:val="18"/>
      </w:rPr>
    </w:pPr>
    <w:r w:rsidRPr="00F5133B">
      <w:rPr>
        <w:rStyle w:val="PageNumber"/>
        <w:rFonts w:cs="Arial"/>
        <w:szCs w:val="18"/>
      </w:rPr>
      <w:fldChar w:fldCharType="begin"/>
    </w:r>
    <w:r w:rsidRPr="00F5133B">
      <w:rPr>
        <w:rStyle w:val="PageNumber"/>
        <w:rFonts w:cs="Arial"/>
        <w:szCs w:val="18"/>
      </w:rPr>
      <w:instrText xml:space="preserve">PAGE  </w:instrText>
    </w:r>
    <w:r w:rsidRPr="00F5133B">
      <w:rPr>
        <w:rStyle w:val="PageNumber"/>
        <w:rFonts w:cs="Arial"/>
        <w:szCs w:val="18"/>
      </w:rPr>
      <w:fldChar w:fldCharType="separate"/>
    </w:r>
    <w:r>
      <w:rPr>
        <w:rStyle w:val="PageNumber"/>
        <w:rFonts w:cs="Arial"/>
        <w:szCs w:val="18"/>
      </w:rPr>
      <w:t>2</w:t>
    </w:r>
    <w:r w:rsidRPr="00F5133B">
      <w:rPr>
        <w:rStyle w:val="PageNumber"/>
        <w:rFonts w:cs="Arial"/>
        <w:szCs w:val="18"/>
      </w:rPr>
      <w:fldChar w:fldCharType="end"/>
    </w:r>
  </w:p>
  <w:p w14:paraId="4050091E" w14:textId="77777777" w:rsidR="00FA70D4" w:rsidRDefault="00FA70D4" w:rsidP="005E0D45">
    <w:pPr>
      <w:pStyle w:val="Footer"/>
      <w:framePr w:wrap="non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-996805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4D0957" w14:textId="61CF4ED8" w:rsidR="00FA70D4" w:rsidRDefault="00FA70D4" w:rsidP="004D6713">
        <w:pPr>
          <w:pStyle w:val="Footer"/>
          <w:framePr w:wrap="none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45058F08" w14:textId="77777777" w:rsidR="00FA70D4" w:rsidRDefault="00FA70D4">
    <w:pPr>
      <w:pStyle w:val="Footer"/>
      <w:framePr w:wrap="non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8BA10" w14:textId="77777777" w:rsidR="00FA637E" w:rsidRDefault="00FA637E" w:rsidP="00AF2A34">
      <w:r>
        <w:separator/>
      </w:r>
    </w:p>
  </w:footnote>
  <w:footnote w:type="continuationSeparator" w:id="0">
    <w:p w14:paraId="043228C7" w14:textId="77777777" w:rsidR="00FA637E" w:rsidRDefault="00FA637E" w:rsidP="00AF2A34">
      <w:r>
        <w:continuationSeparator/>
      </w:r>
    </w:p>
  </w:footnote>
  <w:footnote w:type="continuationNotice" w:id="1">
    <w:p w14:paraId="76B0F44D" w14:textId="77777777" w:rsidR="00FA637E" w:rsidRDefault="00FA637E" w:rsidP="00AF2A3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2602B" w14:textId="77777777" w:rsidR="00FA70D4" w:rsidRDefault="00FA70D4" w:rsidP="008D7A2A">
    <w:pPr>
      <w:pStyle w:val="Header"/>
    </w:pPr>
    <w:r>
      <w:t>Pre-ICIS SIGHCI Workshop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AE1895" w14:textId="77777777" w:rsidR="00FA70D4" w:rsidRDefault="00FA70D4" w:rsidP="008D7A2A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F2EDC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55A5C2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F0C147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95EB0F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43EB82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eastAsia="Times New Roman" w:hAnsi="Symbol" w:hint="default"/>
      </w:rPr>
    </w:lvl>
  </w:abstractNum>
  <w:abstractNum w:abstractNumId="5" w15:restartNumberingAfterBreak="0">
    <w:nsid w:val="FFFFFF81"/>
    <w:multiLevelType w:val="singleLevel"/>
    <w:tmpl w:val="BA48018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</w:rPr>
    </w:lvl>
  </w:abstractNum>
  <w:abstractNum w:abstractNumId="6" w15:restartNumberingAfterBreak="0">
    <w:nsid w:val="FFFFFF82"/>
    <w:multiLevelType w:val="singleLevel"/>
    <w:tmpl w:val="9B1C178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hint="default"/>
      </w:rPr>
    </w:lvl>
  </w:abstractNum>
  <w:abstractNum w:abstractNumId="7" w15:restartNumberingAfterBreak="0">
    <w:nsid w:val="FFFFFF83"/>
    <w:multiLevelType w:val="singleLevel"/>
    <w:tmpl w:val="536E19F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</w:abstractNum>
  <w:abstractNum w:abstractNumId="8" w15:restartNumberingAfterBreak="0">
    <w:nsid w:val="FFFFFF88"/>
    <w:multiLevelType w:val="singleLevel"/>
    <w:tmpl w:val="66E00E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36A8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0" w15:restartNumberingAfterBreak="0">
    <w:nsid w:val="00600335"/>
    <w:multiLevelType w:val="multilevel"/>
    <w:tmpl w:val="7E527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6686EE4"/>
    <w:multiLevelType w:val="multilevel"/>
    <w:tmpl w:val="97181DC6"/>
    <w:lvl w:ilvl="0">
      <w:start w:val="1"/>
      <w:numFmt w:val="bullet"/>
      <w:pStyle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5C4428"/>
    <w:multiLevelType w:val="multilevel"/>
    <w:tmpl w:val="176CD9A6"/>
    <w:lvl w:ilvl="0">
      <w:start w:val="1"/>
      <w:numFmt w:val="decimal"/>
      <w:lvlText w:val="%1."/>
      <w:lvlJc w:val="left"/>
      <w:pPr>
        <w:ind w:left="576" w:hanging="576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76" w:hanging="576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3" w15:restartNumberingAfterBreak="0">
    <w:nsid w:val="0D8263DD"/>
    <w:multiLevelType w:val="multilevel"/>
    <w:tmpl w:val="FDD0A79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118546D7"/>
    <w:multiLevelType w:val="hybridMultilevel"/>
    <w:tmpl w:val="D20CAFF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15" w15:restartNumberingAfterBreak="0">
    <w:nsid w:val="1E54259F"/>
    <w:multiLevelType w:val="multilevel"/>
    <w:tmpl w:val="E7EAA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088471F"/>
    <w:multiLevelType w:val="multilevel"/>
    <w:tmpl w:val="5F603B1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CD9487A"/>
    <w:multiLevelType w:val="hybridMultilevel"/>
    <w:tmpl w:val="4BC2D10A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18" w15:restartNumberingAfterBreak="0">
    <w:nsid w:val="301428D6"/>
    <w:multiLevelType w:val="multilevel"/>
    <w:tmpl w:val="9D462F8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30F08CD"/>
    <w:multiLevelType w:val="multilevel"/>
    <w:tmpl w:val="DDEE8D5E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51E20362"/>
    <w:multiLevelType w:val="multilevel"/>
    <w:tmpl w:val="3048B6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5416D4F"/>
    <w:multiLevelType w:val="hybridMultilevel"/>
    <w:tmpl w:val="2596501A"/>
    <w:lvl w:ilvl="0" w:tplc="C35C269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B2855D8"/>
    <w:multiLevelType w:val="hybridMultilevel"/>
    <w:tmpl w:val="557E390E"/>
    <w:lvl w:ilvl="0" w:tplc="03B46F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9A69DA"/>
    <w:multiLevelType w:val="multilevel"/>
    <w:tmpl w:val="2E8620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6F634E7"/>
    <w:multiLevelType w:val="multilevel"/>
    <w:tmpl w:val="29DAF1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709A1759"/>
    <w:multiLevelType w:val="multilevel"/>
    <w:tmpl w:val="B3D2F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AA78B6"/>
    <w:multiLevelType w:val="multilevel"/>
    <w:tmpl w:val="72A0C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9382C3A"/>
    <w:multiLevelType w:val="hybridMultilevel"/>
    <w:tmpl w:val="A7B455E4"/>
    <w:lvl w:ilvl="0" w:tplc="C80617D4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28" w15:restartNumberingAfterBreak="0">
    <w:nsid w:val="7BE024A4"/>
    <w:multiLevelType w:val="multilevel"/>
    <w:tmpl w:val="A67EC8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D671997"/>
    <w:multiLevelType w:val="hybridMultilevel"/>
    <w:tmpl w:val="5EF2089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FA2E76"/>
    <w:multiLevelType w:val="multilevel"/>
    <w:tmpl w:val="632854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9"/>
  </w:num>
  <w:num w:numId="12">
    <w:abstractNumId w:val="11"/>
  </w:num>
  <w:num w:numId="13">
    <w:abstractNumId w:val="12"/>
  </w:num>
  <w:num w:numId="14">
    <w:abstractNumId w:val="13"/>
  </w:num>
  <w:num w:numId="15">
    <w:abstractNumId w:val="25"/>
  </w:num>
  <w:num w:numId="16">
    <w:abstractNumId w:val="10"/>
  </w:num>
  <w:num w:numId="17">
    <w:abstractNumId w:val="23"/>
  </w:num>
  <w:num w:numId="18">
    <w:abstractNumId w:val="15"/>
  </w:num>
  <w:num w:numId="19">
    <w:abstractNumId w:val="29"/>
  </w:num>
  <w:num w:numId="20">
    <w:abstractNumId w:val="22"/>
  </w:num>
  <w:num w:numId="21">
    <w:abstractNumId w:val="30"/>
  </w:num>
  <w:num w:numId="22">
    <w:abstractNumId w:val="18"/>
  </w:num>
  <w:num w:numId="23">
    <w:abstractNumId w:val="12"/>
  </w:num>
  <w:num w:numId="24">
    <w:abstractNumId w:val="12"/>
  </w:num>
  <w:num w:numId="25">
    <w:abstractNumId w:val="13"/>
  </w:num>
  <w:num w:numId="26">
    <w:abstractNumId w:val="13"/>
  </w:num>
  <w:num w:numId="27">
    <w:abstractNumId w:val="13"/>
  </w:num>
  <w:num w:numId="28">
    <w:abstractNumId w:val="14"/>
  </w:num>
  <w:num w:numId="29">
    <w:abstractNumId w:val="17"/>
  </w:num>
  <w:num w:numId="30">
    <w:abstractNumId w:val="27"/>
  </w:num>
  <w:num w:numId="31">
    <w:abstractNumId w:val="12"/>
  </w:num>
  <w:num w:numId="32">
    <w:abstractNumId w:val="13"/>
  </w:num>
  <w:num w:numId="33">
    <w:abstractNumId w:val="21"/>
  </w:num>
  <w:num w:numId="34">
    <w:abstractNumId w:val="12"/>
  </w:num>
  <w:num w:numId="35">
    <w:abstractNumId w:val="26"/>
  </w:num>
  <w:num w:numId="36">
    <w:abstractNumId w:val="28"/>
  </w:num>
  <w:num w:numId="37">
    <w:abstractNumId w:val="16"/>
  </w:num>
  <w:num w:numId="38">
    <w:abstractNumId w:val="24"/>
  </w:num>
  <w:num w:numId="39">
    <w:abstractNumId w:val="2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removePersonalInformation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HIPaperNum" w:val="400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MIR Serious Gam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v5xt2wkz22xhevezkxazrmszx09f0rd55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319&lt;/item&gt;&lt;item&gt;320&lt;/item&gt;&lt;item&gt;630&lt;/item&gt;&lt;item&gt;631&lt;/item&gt;&lt;item&gt;632&lt;/item&gt;&lt;item&gt;633&lt;/item&gt;&lt;item&gt;635&lt;/item&gt;&lt;/record-ids&gt;&lt;/item&gt;&lt;/Libraries&gt;"/>
  </w:docVars>
  <w:rsids>
    <w:rsidRoot w:val="0023491A"/>
    <w:rsid w:val="000010BA"/>
    <w:rsid w:val="00001980"/>
    <w:rsid w:val="00002087"/>
    <w:rsid w:val="0000400A"/>
    <w:rsid w:val="0000483E"/>
    <w:rsid w:val="000057EC"/>
    <w:rsid w:val="000059DE"/>
    <w:rsid w:val="00005DE8"/>
    <w:rsid w:val="00006A8F"/>
    <w:rsid w:val="000101F6"/>
    <w:rsid w:val="0001020E"/>
    <w:rsid w:val="00010D39"/>
    <w:rsid w:val="000116D9"/>
    <w:rsid w:val="00011994"/>
    <w:rsid w:val="00014DC5"/>
    <w:rsid w:val="00014FB4"/>
    <w:rsid w:val="000157F3"/>
    <w:rsid w:val="00015F64"/>
    <w:rsid w:val="00016F66"/>
    <w:rsid w:val="00017002"/>
    <w:rsid w:val="000175E1"/>
    <w:rsid w:val="00017BAA"/>
    <w:rsid w:val="00017FCF"/>
    <w:rsid w:val="000200A2"/>
    <w:rsid w:val="0002137D"/>
    <w:rsid w:val="00022217"/>
    <w:rsid w:val="0002267B"/>
    <w:rsid w:val="00023330"/>
    <w:rsid w:val="00023432"/>
    <w:rsid w:val="00023516"/>
    <w:rsid w:val="000246DF"/>
    <w:rsid w:val="00025793"/>
    <w:rsid w:val="00025EED"/>
    <w:rsid w:val="00026CBA"/>
    <w:rsid w:val="00030136"/>
    <w:rsid w:val="00031374"/>
    <w:rsid w:val="00032867"/>
    <w:rsid w:val="00032A43"/>
    <w:rsid w:val="00033A3A"/>
    <w:rsid w:val="00033DE9"/>
    <w:rsid w:val="000349B4"/>
    <w:rsid w:val="00035058"/>
    <w:rsid w:val="00035AD1"/>
    <w:rsid w:val="00035D47"/>
    <w:rsid w:val="00035DF3"/>
    <w:rsid w:val="000366CB"/>
    <w:rsid w:val="00041649"/>
    <w:rsid w:val="00041B2A"/>
    <w:rsid w:val="00042BFB"/>
    <w:rsid w:val="00042C90"/>
    <w:rsid w:val="00043420"/>
    <w:rsid w:val="000444D5"/>
    <w:rsid w:val="0004454C"/>
    <w:rsid w:val="00045C27"/>
    <w:rsid w:val="00046D00"/>
    <w:rsid w:val="00046F35"/>
    <w:rsid w:val="00047078"/>
    <w:rsid w:val="00047989"/>
    <w:rsid w:val="00051309"/>
    <w:rsid w:val="00051A0E"/>
    <w:rsid w:val="0005200B"/>
    <w:rsid w:val="00054F4D"/>
    <w:rsid w:val="0005527B"/>
    <w:rsid w:val="00055A1B"/>
    <w:rsid w:val="0005681A"/>
    <w:rsid w:val="00057453"/>
    <w:rsid w:val="00057960"/>
    <w:rsid w:val="00061EC6"/>
    <w:rsid w:val="00063A84"/>
    <w:rsid w:val="00063BDB"/>
    <w:rsid w:val="00063C54"/>
    <w:rsid w:val="000656E1"/>
    <w:rsid w:val="00066825"/>
    <w:rsid w:val="00066A28"/>
    <w:rsid w:val="00070E6F"/>
    <w:rsid w:val="00074EA7"/>
    <w:rsid w:val="00075310"/>
    <w:rsid w:val="0007597F"/>
    <w:rsid w:val="00075B29"/>
    <w:rsid w:val="00075F2B"/>
    <w:rsid w:val="000773C9"/>
    <w:rsid w:val="000814E1"/>
    <w:rsid w:val="0008280C"/>
    <w:rsid w:val="000834DA"/>
    <w:rsid w:val="000834F7"/>
    <w:rsid w:val="000837D9"/>
    <w:rsid w:val="00083994"/>
    <w:rsid w:val="000852F1"/>
    <w:rsid w:val="00085371"/>
    <w:rsid w:val="00085636"/>
    <w:rsid w:val="00086AA9"/>
    <w:rsid w:val="00090302"/>
    <w:rsid w:val="00090EFE"/>
    <w:rsid w:val="00091199"/>
    <w:rsid w:val="0009192A"/>
    <w:rsid w:val="00091EB5"/>
    <w:rsid w:val="0009269E"/>
    <w:rsid w:val="00094D0B"/>
    <w:rsid w:val="00096293"/>
    <w:rsid w:val="000968C4"/>
    <w:rsid w:val="0009718C"/>
    <w:rsid w:val="00097513"/>
    <w:rsid w:val="00097ECD"/>
    <w:rsid w:val="000A146E"/>
    <w:rsid w:val="000A1A25"/>
    <w:rsid w:val="000A1C9A"/>
    <w:rsid w:val="000A2337"/>
    <w:rsid w:val="000A30FC"/>
    <w:rsid w:val="000A432F"/>
    <w:rsid w:val="000A4586"/>
    <w:rsid w:val="000A5B66"/>
    <w:rsid w:val="000A6775"/>
    <w:rsid w:val="000A6B5B"/>
    <w:rsid w:val="000A6EF9"/>
    <w:rsid w:val="000A7217"/>
    <w:rsid w:val="000A7544"/>
    <w:rsid w:val="000A7A99"/>
    <w:rsid w:val="000A7DE0"/>
    <w:rsid w:val="000B0C6E"/>
    <w:rsid w:val="000B1882"/>
    <w:rsid w:val="000B1A35"/>
    <w:rsid w:val="000B1DF4"/>
    <w:rsid w:val="000B229E"/>
    <w:rsid w:val="000B2915"/>
    <w:rsid w:val="000B3116"/>
    <w:rsid w:val="000B33A0"/>
    <w:rsid w:val="000B4026"/>
    <w:rsid w:val="000B4C86"/>
    <w:rsid w:val="000B4E83"/>
    <w:rsid w:val="000B5FF0"/>
    <w:rsid w:val="000B64F2"/>
    <w:rsid w:val="000B7479"/>
    <w:rsid w:val="000B75FA"/>
    <w:rsid w:val="000B76FE"/>
    <w:rsid w:val="000B780A"/>
    <w:rsid w:val="000B7E06"/>
    <w:rsid w:val="000B7F45"/>
    <w:rsid w:val="000C06B0"/>
    <w:rsid w:val="000C13C1"/>
    <w:rsid w:val="000C1ACD"/>
    <w:rsid w:val="000C3316"/>
    <w:rsid w:val="000C4BC3"/>
    <w:rsid w:val="000C4FA5"/>
    <w:rsid w:val="000C5106"/>
    <w:rsid w:val="000C54F9"/>
    <w:rsid w:val="000C66A2"/>
    <w:rsid w:val="000C6DDD"/>
    <w:rsid w:val="000C75B2"/>
    <w:rsid w:val="000C7D48"/>
    <w:rsid w:val="000C7FAD"/>
    <w:rsid w:val="000D1807"/>
    <w:rsid w:val="000D2859"/>
    <w:rsid w:val="000D301A"/>
    <w:rsid w:val="000D550B"/>
    <w:rsid w:val="000D57C4"/>
    <w:rsid w:val="000D5D6A"/>
    <w:rsid w:val="000D5DBA"/>
    <w:rsid w:val="000D6DFE"/>
    <w:rsid w:val="000D713B"/>
    <w:rsid w:val="000D7B2C"/>
    <w:rsid w:val="000E0232"/>
    <w:rsid w:val="000E0BDD"/>
    <w:rsid w:val="000E1853"/>
    <w:rsid w:val="000E1AA6"/>
    <w:rsid w:val="000E1D59"/>
    <w:rsid w:val="000E20FA"/>
    <w:rsid w:val="000E3BCD"/>
    <w:rsid w:val="000E3CD7"/>
    <w:rsid w:val="000E4788"/>
    <w:rsid w:val="000E4A1A"/>
    <w:rsid w:val="000E7776"/>
    <w:rsid w:val="000F0FE0"/>
    <w:rsid w:val="000F1A26"/>
    <w:rsid w:val="000F1D19"/>
    <w:rsid w:val="000F23EC"/>
    <w:rsid w:val="000F37EC"/>
    <w:rsid w:val="000F426D"/>
    <w:rsid w:val="000F43D4"/>
    <w:rsid w:val="000F49D3"/>
    <w:rsid w:val="000F52E0"/>
    <w:rsid w:val="000F5E05"/>
    <w:rsid w:val="000F6768"/>
    <w:rsid w:val="000F6F9D"/>
    <w:rsid w:val="000F78EF"/>
    <w:rsid w:val="00100389"/>
    <w:rsid w:val="00101342"/>
    <w:rsid w:val="001021D6"/>
    <w:rsid w:val="001028B6"/>
    <w:rsid w:val="00103938"/>
    <w:rsid w:val="00107B77"/>
    <w:rsid w:val="00107E98"/>
    <w:rsid w:val="00111699"/>
    <w:rsid w:val="0011287D"/>
    <w:rsid w:val="00112FF9"/>
    <w:rsid w:val="00113585"/>
    <w:rsid w:val="001142BD"/>
    <w:rsid w:val="001151BD"/>
    <w:rsid w:val="00115726"/>
    <w:rsid w:val="00115DCF"/>
    <w:rsid w:val="00116579"/>
    <w:rsid w:val="0011799B"/>
    <w:rsid w:val="00120559"/>
    <w:rsid w:val="00120759"/>
    <w:rsid w:val="00120C58"/>
    <w:rsid w:val="00120E34"/>
    <w:rsid w:val="00120F55"/>
    <w:rsid w:val="00121232"/>
    <w:rsid w:val="00122560"/>
    <w:rsid w:val="00122E57"/>
    <w:rsid w:val="001230D6"/>
    <w:rsid w:val="00124237"/>
    <w:rsid w:val="0012488B"/>
    <w:rsid w:val="00124A70"/>
    <w:rsid w:val="00125D2A"/>
    <w:rsid w:val="00125D73"/>
    <w:rsid w:val="00125DAA"/>
    <w:rsid w:val="0012641C"/>
    <w:rsid w:val="001273DD"/>
    <w:rsid w:val="00127A05"/>
    <w:rsid w:val="00127ACB"/>
    <w:rsid w:val="00130518"/>
    <w:rsid w:val="001305ED"/>
    <w:rsid w:val="00131D1E"/>
    <w:rsid w:val="001322A6"/>
    <w:rsid w:val="0013251B"/>
    <w:rsid w:val="0013263F"/>
    <w:rsid w:val="00132AE5"/>
    <w:rsid w:val="0013309F"/>
    <w:rsid w:val="00133262"/>
    <w:rsid w:val="001333ED"/>
    <w:rsid w:val="00133A62"/>
    <w:rsid w:val="00133B92"/>
    <w:rsid w:val="0013474B"/>
    <w:rsid w:val="00135452"/>
    <w:rsid w:val="001354CA"/>
    <w:rsid w:val="0013761C"/>
    <w:rsid w:val="0013799B"/>
    <w:rsid w:val="00137F2C"/>
    <w:rsid w:val="00140DC5"/>
    <w:rsid w:val="00141A9B"/>
    <w:rsid w:val="0014214E"/>
    <w:rsid w:val="001431E0"/>
    <w:rsid w:val="0014374C"/>
    <w:rsid w:val="00144781"/>
    <w:rsid w:val="00144B3A"/>
    <w:rsid w:val="00144D6A"/>
    <w:rsid w:val="00146242"/>
    <w:rsid w:val="00147995"/>
    <w:rsid w:val="001510FB"/>
    <w:rsid w:val="00151BE7"/>
    <w:rsid w:val="00152663"/>
    <w:rsid w:val="001548A7"/>
    <w:rsid w:val="0015593F"/>
    <w:rsid w:val="001559D4"/>
    <w:rsid w:val="0015611E"/>
    <w:rsid w:val="00156375"/>
    <w:rsid w:val="0015660D"/>
    <w:rsid w:val="00157163"/>
    <w:rsid w:val="001576D3"/>
    <w:rsid w:val="0015783B"/>
    <w:rsid w:val="0016053E"/>
    <w:rsid w:val="00160582"/>
    <w:rsid w:val="00160A2A"/>
    <w:rsid w:val="00163EF4"/>
    <w:rsid w:val="0016520E"/>
    <w:rsid w:val="0016528A"/>
    <w:rsid w:val="00166040"/>
    <w:rsid w:val="0016722D"/>
    <w:rsid w:val="00171794"/>
    <w:rsid w:val="00171BDD"/>
    <w:rsid w:val="0017241D"/>
    <w:rsid w:val="001732F4"/>
    <w:rsid w:val="001738F0"/>
    <w:rsid w:val="00174701"/>
    <w:rsid w:val="00175B1A"/>
    <w:rsid w:val="001772C3"/>
    <w:rsid w:val="001773E5"/>
    <w:rsid w:val="00180310"/>
    <w:rsid w:val="001807AC"/>
    <w:rsid w:val="00180818"/>
    <w:rsid w:val="001810B7"/>
    <w:rsid w:val="001811E8"/>
    <w:rsid w:val="00181C04"/>
    <w:rsid w:val="001826A7"/>
    <w:rsid w:val="00183122"/>
    <w:rsid w:val="00184306"/>
    <w:rsid w:val="00184FA2"/>
    <w:rsid w:val="0018510E"/>
    <w:rsid w:val="001854D8"/>
    <w:rsid w:val="001875A9"/>
    <w:rsid w:val="00187E08"/>
    <w:rsid w:val="00190353"/>
    <w:rsid w:val="001904A9"/>
    <w:rsid w:val="001906BF"/>
    <w:rsid w:val="00190ADD"/>
    <w:rsid w:val="0019133C"/>
    <w:rsid w:val="00192CE8"/>
    <w:rsid w:val="00193509"/>
    <w:rsid w:val="00193662"/>
    <w:rsid w:val="001936FB"/>
    <w:rsid w:val="00193B78"/>
    <w:rsid w:val="00195E67"/>
    <w:rsid w:val="001961CD"/>
    <w:rsid w:val="001965F9"/>
    <w:rsid w:val="00196636"/>
    <w:rsid w:val="00197454"/>
    <w:rsid w:val="00197C41"/>
    <w:rsid w:val="001A0160"/>
    <w:rsid w:val="001A1624"/>
    <w:rsid w:val="001A20EF"/>
    <w:rsid w:val="001A3ABD"/>
    <w:rsid w:val="001A5C50"/>
    <w:rsid w:val="001A628E"/>
    <w:rsid w:val="001A68AE"/>
    <w:rsid w:val="001A6A36"/>
    <w:rsid w:val="001A6EE1"/>
    <w:rsid w:val="001A6F9B"/>
    <w:rsid w:val="001A739A"/>
    <w:rsid w:val="001B0418"/>
    <w:rsid w:val="001B050B"/>
    <w:rsid w:val="001B05AA"/>
    <w:rsid w:val="001B1176"/>
    <w:rsid w:val="001B1344"/>
    <w:rsid w:val="001B2DB8"/>
    <w:rsid w:val="001B37A8"/>
    <w:rsid w:val="001B42EB"/>
    <w:rsid w:val="001B45A3"/>
    <w:rsid w:val="001B45E7"/>
    <w:rsid w:val="001B51CD"/>
    <w:rsid w:val="001B5A2A"/>
    <w:rsid w:val="001B5C3B"/>
    <w:rsid w:val="001B5EBF"/>
    <w:rsid w:val="001B6654"/>
    <w:rsid w:val="001B7B4E"/>
    <w:rsid w:val="001B7B91"/>
    <w:rsid w:val="001C1579"/>
    <w:rsid w:val="001C1A5B"/>
    <w:rsid w:val="001C22EA"/>
    <w:rsid w:val="001C28E0"/>
    <w:rsid w:val="001C2A61"/>
    <w:rsid w:val="001C2EB6"/>
    <w:rsid w:val="001C3129"/>
    <w:rsid w:val="001C3F4B"/>
    <w:rsid w:val="001C42FC"/>
    <w:rsid w:val="001C4428"/>
    <w:rsid w:val="001C4A4C"/>
    <w:rsid w:val="001C4D0D"/>
    <w:rsid w:val="001C5609"/>
    <w:rsid w:val="001C5D1F"/>
    <w:rsid w:val="001C6519"/>
    <w:rsid w:val="001C6BF9"/>
    <w:rsid w:val="001C6D7E"/>
    <w:rsid w:val="001C79CA"/>
    <w:rsid w:val="001C7EAE"/>
    <w:rsid w:val="001D0D7D"/>
    <w:rsid w:val="001D11BD"/>
    <w:rsid w:val="001D1580"/>
    <w:rsid w:val="001D18A6"/>
    <w:rsid w:val="001D19AC"/>
    <w:rsid w:val="001D1ACE"/>
    <w:rsid w:val="001D1B33"/>
    <w:rsid w:val="001D250B"/>
    <w:rsid w:val="001D3BE5"/>
    <w:rsid w:val="001D3E4A"/>
    <w:rsid w:val="001D4590"/>
    <w:rsid w:val="001D5393"/>
    <w:rsid w:val="001D5912"/>
    <w:rsid w:val="001D693D"/>
    <w:rsid w:val="001D7394"/>
    <w:rsid w:val="001D74CE"/>
    <w:rsid w:val="001E10AE"/>
    <w:rsid w:val="001E1268"/>
    <w:rsid w:val="001E14E7"/>
    <w:rsid w:val="001E1CC2"/>
    <w:rsid w:val="001E1DD7"/>
    <w:rsid w:val="001E250D"/>
    <w:rsid w:val="001E2C18"/>
    <w:rsid w:val="001E691E"/>
    <w:rsid w:val="001E6D71"/>
    <w:rsid w:val="001F075D"/>
    <w:rsid w:val="001F0E8D"/>
    <w:rsid w:val="001F13DC"/>
    <w:rsid w:val="001F2270"/>
    <w:rsid w:val="001F28B9"/>
    <w:rsid w:val="001F2C23"/>
    <w:rsid w:val="001F3AC8"/>
    <w:rsid w:val="001F3F0E"/>
    <w:rsid w:val="001F6193"/>
    <w:rsid w:val="001F6F9D"/>
    <w:rsid w:val="001F790D"/>
    <w:rsid w:val="00201002"/>
    <w:rsid w:val="00202214"/>
    <w:rsid w:val="00202675"/>
    <w:rsid w:val="002027FF"/>
    <w:rsid w:val="002037BC"/>
    <w:rsid w:val="00203996"/>
    <w:rsid w:val="00203CAD"/>
    <w:rsid w:val="0020411F"/>
    <w:rsid w:val="00205EED"/>
    <w:rsid w:val="002078B3"/>
    <w:rsid w:val="00207F18"/>
    <w:rsid w:val="002103DE"/>
    <w:rsid w:val="00210722"/>
    <w:rsid w:val="0021097F"/>
    <w:rsid w:val="00210B3F"/>
    <w:rsid w:val="002123F5"/>
    <w:rsid w:val="0021261E"/>
    <w:rsid w:val="002127DC"/>
    <w:rsid w:val="00212CF3"/>
    <w:rsid w:val="00213787"/>
    <w:rsid w:val="00213ABD"/>
    <w:rsid w:val="00214092"/>
    <w:rsid w:val="002154DA"/>
    <w:rsid w:val="00215504"/>
    <w:rsid w:val="0021555C"/>
    <w:rsid w:val="00215A10"/>
    <w:rsid w:val="00215CD1"/>
    <w:rsid w:val="002173BC"/>
    <w:rsid w:val="002206AC"/>
    <w:rsid w:val="00220AF1"/>
    <w:rsid w:val="00220BEA"/>
    <w:rsid w:val="00220D59"/>
    <w:rsid w:val="002211FA"/>
    <w:rsid w:val="0022139A"/>
    <w:rsid w:val="00222434"/>
    <w:rsid w:val="002224ED"/>
    <w:rsid w:val="00223626"/>
    <w:rsid w:val="00223F5C"/>
    <w:rsid w:val="00224D0D"/>
    <w:rsid w:val="00226118"/>
    <w:rsid w:val="002265F0"/>
    <w:rsid w:val="00226A52"/>
    <w:rsid w:val="00226FF2"/>
    <w:rsid w:val="002277C8"/>
    <w:rsid w:val="00227F79"/>
    <w:rsid w:val="002304A4"/>
    <w:rsid w:val="002330B0"/>
    <w:rsid w:val="002338B9"/>
    <w:rsid w:val="00234876"/>
    <w:rsid w:val="0023491A"/>
    <w:rsid w:val="00235304"/>
    <w:rsid w:val="00236913"/>
    <w:rsid w:val="002377E0"/>
    <w:rsid w:val="00237927"/>
    <w:rsid w:val="00237EA7"/>
    <w:rsid w:val="00240450"/>
    <w:rsid w:val="002409E2"/>
    <w:rsid w:val="00240CC7"/>
    <w:rsid w:val="00243DFD"/>
    <w:rsid w:val="002441D5"/>
    <w:rsid w:val="00244563"/>
    <w:rsid w:val="00244F5F"/>
    <w:rsid w:val="002452B7"/>
    <w:rsid w:val="00245691"/>
    <w:rsid w:val="00245DE2"/>
    <w:rsid w:val="00246ADD"/>
    <w:rsid w:val="00246FE4"/>
    <w:rsid w:val="002477D2"/>
    <w:rsid w:val="00250752"/>
    <w:rsid w:val="00250980"/>
    <w:rsid w:val="002511B8"/>
    <w:rsid w:val="00251C64"/>
    <w:rsid w:val="00252B9C"/>
    <w:rsid w:val="00252CA2"/>
    <w:rsid w:val="00253293"/>
    <w:rsid w:val="00253507"/>
    <w:rsid w:val="00253C57"/>
    <w:rsid w:val="00254C33"/>
    <w:rsid w:val="00256B8B"/>
    <w:rsid w:val="00256B91"/>
    <w:rsid w:val="00257302"/>
    <w:rsid w:val="00257A44"/>
    <w:rsid w:val="00257ABC"/>
    <w:rsid w:val="00257C2E"/>
    <w:rsid w:val="002602EA"/>
    <w:rsid w:val="00260342"/>
    <w:rsid w:val="00260C2A"/>
    <w:rsid w:val="00261496"/>
    <w:rsid w:val="00261BC2"/>
    <w:rsid w:val="00261D8A"/>
    <w:rsid w:val="00261F9D"/>
    <w:rsid w:val="002623F0"/>
    <w:rsid w:val="002636A7"/>
    <w:rsid w:val="002637C6"/>
    <w:rsid w:val="00263E36"/>
    <w:rsid w:val="00264267"/>
    <w:rsid w:val="00264334"/>
    <w:rsid w:val="00264AD8"/>
    <w:rsid w:val="00265F0D"/>
    <w:rsid w:val="002663DB"/>
    <w:rsid w:val="00266A62"/>
    <w:rsid w:val="00267A42"/>
    <w:rsid w:val="00270035"/>
    <w:rsid w:val="00270897"/>
    <w:rsid w:val="00271602"/>
    <w:rsid w:val="0027203E"/>
    <w:rsid w:val="0027209E"/>
    <w:rsid w:val="0027443B"/>
    <w:rsid w:val="00274E13"/>
    <w:rsid w:val="002752D2"/>
    <w:rsid w:val="0027657B"/>
    <w:rsid w:val="00276A03"/>
    <w:rsid w:val="00276DB8"/>
    <w:rsid w:val="00280AA3"/>
    <w:rsid w:val="002819F7"/>
    <w:rsid w:val="002820E7"/>
    <w:rsid w:val="00282146"/>
    <w:rsid w:val="00282224"/>
    <w:rsid w:val="002822F8"/>
    <w:rsid w:val="00282645"/>
    <w:rsid w:val="00282952"/>
    <w:rsid w:val="00282F03"/>
    <w:rsid w:val="00283329"/>
    <w:rsid w:val="00284D70"/>
    <w:rsid w:val="00285603"/>
    <w:rsid w:val="00285A05"/>
    <w:rsid w:val="00285B17"/>
    <w:rsid w:val="00286358"/>
    <w:rsid w:val="0028662D"/>
    <w:rsid w:val="00286980"/>
    <w:rsid w:val="00286E12"/>
    <w:rsid w:val="002877D9"/>
    <w:rsid w:val="002909A6"/>
    <w:rsid w:val="00291FB1"/>
    <w:rsid w:val="0029359C"/>
    <w:rsid w:val="00293B7B"/>
    <w:rsid w:val="00294357"/>
    <w:rsid w:val="00295297"/>
    <w:rsid w:val="00295620"/>
    <w:rsid w:val="00295954"/>
    <w:rsid w:val="00295AB8"/>
    <w:rsid w:val="00295B76"/>
    <w:rsid w:val="00296CC9"/>
    <w:rsid w:val="00297339"/>
    <w:rsid w:val="00297CDA"/>
    <w:rsid w:val="002A02EB"/>
    <w:rsid w:val="002A132F"/>
    <w:rsid w:val="002A24AF"/>
    <w:rsid w:val="002A34DE"/>
    <w:rsid w:val="002A5A99"/>
    <w:rsid w:val="002A5C79"/>
    <w:rsid w:val="002A62DC"/>
    <w:rsid w:val="002A6D04"/>
    <w:rsid w:val="002A7AB7"/>
    <w:rsid w:val="002B0C12"/>
    <w:rsid w:val="002B1E78"/>
    <w:rsid w:val="002B2013"/>
    <w:rsid w:val="002B31B5"/>
    <w:rsid w:val="002B3D67"/>
    <w:rsid w:val="002B49C5"/>
    <w:rsid w:val="002B5536"/>
    <w:rsid w:val="002B5F1B"/>
    <w:rsid w:val="002B6779"/>
    <w:rsid w:val="002B6CA9"/>
    <w:rsid w:val="002B7240"/>
    <w:rsid w:val="002C0278"/>
    <w:rsid w:val="002C070D"/>
    <w:rsid w:val="002C150A"/>
    <w:rsid w:val="002C15A6"/>
    <w:rsid w:val="002C16AE"/>
    <w:rsid w:val="002C1E67"/>
    <w:rsid w:val="002C245C"/>
    <w:rsid w:val="002C2A12"/>
    <w:rsid w:val="002C3FD3"/>
    <w:rsid w:val="002C496A"/>
    <w:rsid w:val="002C4BEB"/>
    <w:rsid w:val="002C5567"/>
    <w:rsid w:val="002C6592"/>
    <w:rsid w:val="002C7D30"/>
    <w:rsid w:val="002D0ADC"/>
    <w:rsid w:val="002D0CC8"/>
    <w:rsid w:val="002D12C7"/>
    <w:rsid w:val="002D1871"/>
    <w:rsid w:val="002D2EE3"/>
    <w:rsid w:val="002D3E25"/>
    <w:rsid w:val="002D5089"/>
    <w:rsid w:val="002D5473"/>
    <w:rsid w:val="002D58E2"/>
    <w:rsid w:val="002D62CC"/>
    <w:rsid w:val="002D6F13"/>
    <w:rsid w:val="002D7066"/>
    <w:rsid w:val="002D707D"/>
    <w:rsid w:val="002D7527"/>
    <w:rsid w:val="002D75E8"/>
    <w:rsid w:val="002D7AE2"/>
    <w:rsid w:val="002E0509"/>
    <w:rsid w:val="002E1148"/>
    <w:rsid w:val="002E1BEA"/>
    <w:rsid w:val="002E1F06"/>
    <w:rsid w:val="002E1FAC"/>
    <w:rsid w:val="002E29CF"/>
    <w:rsid w:val="002E29D8"/>
    <w:rsid w:val="002E3242"/>
    <w:rsid w:val="002E377A"/>
    <w:rsid w:val="002E3C3C"/>
    <w:rsid w:val="002E3E8A"/>
    <w:rsid w:val="002E4640"/>
    <w:rsid w:val="002E4EDB"/>
    <w:rsid w:val="002E543B"/>
    <w:rsid w:val="002E591B"/>
    <w:rsid w:val="002E65E0"/>
    <w:rsid w:val="002E73CE"/>
    <w:rsid w:val="002E7A65"/>
    <w:rsid w:val="002E7A94"/>
    <w:rsid w:val="002F124D"/>
    <w:rsid w:val="002F14FE"/>
    <w:rsid w:val="002F17D8"/>
    <w:rsid w:val="002F201A"/>
    <w:rsid w:val="002F2EBC"/>
    <w:rsid w:val="002F376E"/>
    <w:rsid w:val="002F4116"/>
    <w:rsid w:val="002F595B"/>
    <w:rsid w:val="002F5D70"/>
    <w:rsid w:val="002F675D"/>
    <w:rsid w:val="002F6F74"/>
    <w:rsid w:val="002F731C"/>
    <w:rsid w:val="002F7EEC"/>
    <w:rsid w:val="003000CD"/>
    <w:rsid w:val="00301789"/>
    <w:rsid w:val="00301A29"/>
    <w:rsid w:val="00302457"/>
    <w:rsid w:val="003027C6"/>
    <w:rsid w:val="00303696"/>
    <w:rsid w:val="00303A06"/>
    <w:rsid w:val="0030526E"/>
    <w:rsid w:val="00306E57"/>
    <w:rsid w:val="00306EB4"/>
    <w:rsid w:val="00307673"/>
    <w:rsid w:val="00307689"/>
    <w:rsid w:val="00307F62"/>
    <w:rsid w:val="003103F1"/>
    <w:rsid w:val="003107C6"/>
    <w:rsid w:val="00310BF4"/>
    <w:rsid w:val="00310CB5"/>
    <w:rsid w:val="00311A23"/>
    <w:rsid w:val="00311A39"/>
    <w:rsid w:val="00311EA1"/>
    <w:rsid w:val="00312243"/>
    <w:rsid w:val="00312496"/>
    <w:rsid w:val="003126C4"/>
    <w:rsid w:val="0031308F"/>
    <w:rsid w:val="003136D0"/>
    <w:rsid w:val="00313E7A"/>
    <w:rsid w:val="0031410E"/>
    <w:rsid w:val="00314440"/>
    <w:rsid w:val="003145F4"/>
    <w:rsid w:val="003149AA"/>
    <w:rsid w:val="00314E2D"/>
    <w:rsid w:val="00314F97"/>
    <w:rsid w:val="00315A98"/>
    <w:rsid w:val="00315F3F"/>
    <w:rsid w:val="003168A1"/>
    <w:rsid w:val="00316A75"/>
    <w:rsid w:val="00316BD6"/>
    <w:rsid w:val="003206A8"/>
    <w:rsid w:val="003208B9"/>
    <w:rsid w:val="00320A20"/>
    <w:rsid w:val="00321295"/>
    <w:rsid w:val="003219C0"/>
    <w:rsid w:val="00323A70"/>
    <w:rsid w:val="00323B11"/>
    <w:rsid w:val="003250C3"/>
    <w:rsid w:val="003253E7"/>
    <w:rsid w:val="0032577B"/>
    <w:rsid w:val="00326D5D"/>
    <w:rsid w:val="0032765C"/>
    <w:rsid w:val="003310EC"/>
    <w:rsid w:val="00331180"/>
    <w:rsid w:val="00332700"/>
    <w:rsid w:val="00332931"/>
    <w:rsid w:val="0033464B"/>
    <w:rsid w:val="00334A3A"/>
    <w:rsid w:val="00334BE8"/>
    <w:rsid w:val="00336E34"/>
    <w:rsid w:val="0034015C"/>
    <w:rsid w:val="0034094D"/>
    <w:rsid w:val="0034099A"/>
    <w:rsid w:val="0034116A"/>
    <w:rsid w:val="00341D1B"/>
    <w:rsid w:val="00341E3D"/>
    <w:rsid w:val="00342049"/>
    <w:rsid w:val="00342E31"/>
    <w:rsid w:val="0034328F"/>
    <w:rsid w:val="003441E8"/>
    <w:rsid w:val="00345466"/>
    <w:rsid w:val="00345A1B"/>
    <w:rsid w:val="00345DAC"/>
    <w:rsid w:val="00346F09"/>
    <w:rsid w:val="00347CAC"/>
    <w:rsid w:val="00347DCD"/>
    <w:rsid w:val="00347F49"/>
    <w:rsid w:val="003504FB"/>
    <w:rsid w:val="00350F14"/>
    <w:rsid w:val="003513EE"/>
    <w:rsid w:val="003514BF"/>
    <w:rsid w:val="00352507"/>
    <w:rsid w:val="00352676"/>
    <w:rsid w:val="00352883"/>
    <w:rsid w:val="0035360E"/>
    <w:rsid w:val="00353969"/>
    <w:rsid w:val="00353E87"/>
    <w:rsid w:val="00354487"/>
    <w:rsid w:val="0035470E"/>
    <w:rsid w:val="00354C6D"/>
    <w:rsid w:val="0035564B"/>
    <w:rsid w:val="003559A9"/>
    <w:rsid w:val="00356DC6"/>
    <w:rsid w:val="003573DB"/>
    <w:rsid w:val="0036090E"/>
    <w:rsid w:val="00360C40"/>
    <w:rsid w:val="003615CC"/>
    <w:rsid w:val="00362651"/>
    <w:rsid w:val="00362AE0"/>
    <w:rsid w:val="003646B9"/>
    <w:rsid w:val="00365571"/>
    <w:rsid w:val="0036572E"/>
    <w:rsid w:val="0036668A"/>
    <w:rsid w:val="0036746A"/>
    <w:rsid w:val="00370650"/>
    <w:rsid w:val="00370E2E"/>
    <w:rsid w:val="0037132A"/>
    <w:rsid w:val="0037161D"/>
    <w:rsid w:val="00372810"/>
    <w:rsid w:val="00372ACD"/>
    <w:rsid w:val="00372E3D"/>
    <w:rsid w:val="0037359E"/>
    <w:rsid w:val="003737F3"/>
    <w:rsid w:val="003738EE"/>
    <w:rsid w:val="00374C81"/>
    <w:rsid w:val="0037607E"/>
    <w:rsid w:val="0037667B"/>
    <w:rsid w:val="00377451"/>
    <w:rsid w:val="00377BAE"/>
    <w:rsid w:val="00377ED7"/>
    <w:rsid w:val="003804C1"/>
    <w:rsid w:val="00380D4E"/>
    <w:rsid w:val="003810B5"/>
    <w:rsid w:val="003814FE"/>
    <w:rsid w:val="00381C45"/>
    <w:rsid w:val="00381F83"/>
    <w:rsid w:val="003820B4"/>
    <w:rsid w:val="00382756"/>
    <w:rsid w:val="00382C62"/>
    <w:rsid w:val="00384404"/>
    <w:rsid w:val="003846E9"/>
    <w:rsid w:val="00384E95"/>
    <w:rsid w:val="00385824"/>
    <w:rsid w:val="003863BC"/>
    <w:rsid w:val="0038666B"/>
    <w:rsid w:val="003875D7"/>
    <w:rsid w:val="00387FB0"/>
    <w:rsid w:val="003907FA"/>
    <w:rsid w:val="00390F45"/>
    <w:rsid w:val="003913AF"/>
    <w:rsid w:val="0039171D"/>
    <w:rsid w:val="00392830"/>
    <w:rsid w:val="003929BA"/>
    <w:rsid w:val="00393826"/>
    <w:rsid w:val="00393841"/>
    <w:rsid w:val="00393871"/>
    <w:rsid w:val="00393A12"/>
    <w:rsid w:val="00393F22"/>
    <w:rsid w:val="00394F40"/>
    <w:rsid w:val="00395303"/>
    <w:rsid w:val="003964C7"/>
    <w:rsid w:val="0039650A"/>
    <w:rsid w:val="003975DF"/>
    <w:rsid w:val="0039765B"/>
    <w:rsid w:val="003A073B"/>
    <w:rsid w:val="003A0751"/>
    <w:rsid w:val="003A0C48"/>
    <w:rsid w:val="003A0EDA"/>
    <w:rsid w:val="003A16C9"/>
    <w:rsid w:val="003A2B14"/>
    <w:rsid w:val="003A2D11"/>
    <w:rsid w:val="003A34BF"/>
    <w:rsid w:val="003A41BB"/>
    <w:rsid w:val="003A42EA"/>
    <w:rsid w:val="003A45D3"/>
    <w:rsid w:val="003A4856"/>
    <w:rsid w:val="003A6280"/>
    <w:rsid w:val="003B0171"/>
    <w:rsid w:val="003B1080"/>
    <w:rsid w:val="003B15B6"/>
    <w:rsid w:val="003B1ABD"/>
    <w:rsid w:val="003B1AC0"/>
    <w:rsid w:val="003B268B"/>
    <w:rsid w:val="003B2C55"/>
    <w:rsid w:val="003B3B1B"/>
    <w:rsid w:val="003B3ED9"/>
    <w:rsid w:val="003B4EBB"/>
    <w:rsid w:val="003B5775"/>
    <w:rsid w:val="003B59B3"/>
    <w:rsid w:val="003B5FA9"/>
    <w:rsid w:val="003B6D3A"/>
    <w:rsid w:val="003C03C7"/>
    <w:rsid w:val="003C0606"/>
    <w:rsid w:val="003C10B9"/>
    <w:rsid w:val="003C2756"/>
    <w:rsid w:val="003C2CFB"/>
    <w:rsid w:val="003C2F7B"/>
    <w:rsid w:val="003C321C"/>
    <w:rsid w:val="003C33A9"/>
    <w:rsid w:val="003C384D"/>
    <w:rsid w:val="003C3990"/>
    <w:rsid w:val="003C3AFC"/>
    <w:rsid w:val="003C4611"/>
    <w:rsid w:val="003C5E3A"/>
    <w:rsid w:val="003C7706"/>
    <w:rsid w:val="003D19D9"/>
    <w:rsid w:val="003D1FC4"/>
    <w:rsid w:val="003D2A19"/>
    <w:rsid w:val="003D2C0C"/>
    <w:rsid w:val="003D32A4"/>
    <w:rsid w:val="003D333B"/>
    <w:rsid w:val="003D3507"/>
    <w:rsid w:val="003D4DCE"/>
    <w:rsid w:val="003D4FCF"/>
    <w:rsid w:val="003D527A"/>
    <w:rsid w:val="003D64D4"/>
    <w:rsid w:val="003D759F"/>
    <w:rsid w:val="003D799A"/>
    <w:rsid w:val="003D7AE7"/>
    <w:rsid w:val="003E1134"/>
    <w:rsid w:val="003E12E5"/>
    <w:rsid w:val="003E2181"/>
    <w:rsid w:val="003E3980"/>
    <w:rsid w:val="003E47AD"/>
    <w:rsid w:val="003E4FD7"/>
    <w:rsid w:val="003E5F84"/>
    <w:rsid w:val="003E65F0"/>
    <w:rsid w:val="003E6F84"/>
    <w:rsid w:val="003E74CC"/>
    <w:rsid w:val="003F0A2D"/>
    <w:rsid w:val="003F114A"/>
    <w:rsid w:val="003F1185"/>
    <w:rsid w:val="003F1329"/>
    <w:rsid w:val="003F1823"/>
    <w:rsid w:val="003F1AF9"/>
    <w:rsid w:val="003F1B8D"/>
    <w:rsid w:val="003F26E1"/>
    <w:rsid w:val="003F45F2"/>
    <w:rsid w:val="003F4654"/>
    <w:rsid w:val="003F5A90"/>
    <w:rsid w:val="003F71C4"/>
    <w:rsid w:val="0040001A"/>
    <w:rsid w:val="0040045B"/>
    <w:rsid w:val="0040058A"/>
    <w:rsid w:val="00400CE5"/>
    <w:rsid w:val="00400DED"/>
    <w:rsid w:val="004015D9"/>
    <w:rsid w:val="00401844"/>
    <w:rsid w:val="0040203A"/>
    <w:rsid w:val="00402122"/>
    <w:rsid w:val="00402396"/>
    <w:rsid w:val="00402D77"/>
    <w:rsid w:val="004030AA"/>
    <w:rsid w:val="00403EBB"/>
    <w:rsid w:val="00404B34"/>
    <w:rsid w:val="00405276"/>
    <w:rsid w:val="00405D24"/>
    <w:rsid w:val="00406279"/>
    <w:rsid w:val="00406DB4"/>
    <w:rsid w:val="00406F55"/>
    <w:rsid w:val="004071EB"/>
    <w:rsid w:val="00407268"/>
    <w:rsid w:val="00407A35"/>
    <w:rsid w:val="004104EA"/>
    <w:rsid w:val="004109E3"/>
    <w:rsid w:val="00410F90"/>
    <w:rsid w:val="00411A50"/>
    <w:rsid w:val="00412F3D"/>
    <w:rsid w:val="00413AC9"/>
    <w:rsid w:val="0041447B"/>
    <w:rsid w:val="00415811"/>
    <w:rsid w:val="00415F9C"/>
    <w:rsid w:val="0041664B"/>
    <w:rsid w:val="00416FC1"/>
    <w:rsid w:val="0042019C"/>
    <w:rsid w:val="004210F6"/>
    <w:rsid w:val="00421272"/>
    <w:rsid w:val="00421B66"/>
    <w:rsid w:val="004221BB"/>
    <w:rsid w:val="004225E0"/>
    <w:rsid w:val="004227CE"/>
    <w:rsid w:val="00423060"/>
    <w:rsid w:val="004234AD"/>
    <w:rsid w:val="0042371D"/>
    <w:rsid w:val="004243A8"/>
    <w:rsid w:val="004246FD"/>
    <w:rsid w:val="00424C0C"/>
    <w:rsid w:val="00430368"/>
    <w:rsid w:val="004304F8"/>
    <w:rsid w:val="0043116A"/>
    <w:rsid w:val="004315F5"/>
    <w:rsid w:val="00431C34"/>
    <w:rsid w:val="00431EBA"/>
    <w:rsid w:val="00431F16"/>
    <w:rsid w:val="00431FB7"/>
    <w:rsid w:val="004330D2"/>
    <w:rsid w:val="0043398B"/>
    <w:rsid w:val="00434369"/>
    <w:rsid w:val="00436F9E"/>
    <w:rsid w:val="004400B5"/>
    <w:rsid w:val="0044139F"/>
    <w:rsid w:val="00442CAE"/>
    <w:rsid w:val="00442FF9"/>
    <w:rsid w:val="004433AF"/>
    <w:rsid w:val="00443CF7"/>
    <w:rsid w:val="0045004D"/>
    <w:rsid w:val="0045098E"/>
    <w:rsid w:val="004532E5"/>
    <w:rsid w:val="004537A7"/>
    <w:rsid w:val="00453AD1"/>
    <w:rsid w:val="00453F30"/>
    <w:rsid w:val="00454088"/>
    <w:rsid w:val="00454546"/>
    <w:rsid w:val="004577AA"/>
    <w:rsid w:val="00457FBB"/>
    <w:rsid w:val="00460AC8"/>
    <w:rsid w:val="00460D21"/>
    <w:rsid w:val="00461224"/>
    <w:rsid w:val="0046188A"/>
    <w:rsid w:val="00462B04"/>
    <w:rsid w:val="00462B67"/>
    <w:rsid w:val="0046465F"/>
    <w:rsid w:val="00464A64"/>
    <w:rsid w:val="0046615F"/>
    <w:rsid w:val="00466417"/>
    <w:rsid w:val="004675DC"/>
    <w:rsid w:val="0046761D"/>
    <w:rsid w:val="00467A07"/>
    <w:rsid w:val="0047044A"/>
    <w:rsid w:val="004715E8"/>
    <w:rsid w:val="00471F69"/>
    <w:rsid w:val="0047241E"/>
    <w:rsid w:val="00474620"/>
    <w:rsid w:val="00474A88"/>
    <w:rsid w:val="00475316"/>
    <w:rsid w:val="004753D4"/>
    <w:rsid w:val="00475F77"/>
    <w:rsid w:val="00476027"/>
    <w:rsid w:val="00476704"/>
    <w:rsid w:val="00477217"/>
    <w:rsid w:val="004774E1"/>
    <w:rsid w:val="004803F7"/>
    <w:rsid w:val="00480C53"/>
    <w:rsid w:val="00482EFE"/>
    <w:rsid w:val="00483709"/>
    <w:rsid w:val="00483B53"/>
    <w:rsid w:val="00485F1A"/>
    <w:rsid w:val="004868D0"/>
    <w:rsid w:val="00487BAD"/>
    <w:rsid w:val="00487F00"/>
    <w:rsid w:val="00490283"/>
    <w:rsid w:val="00490D64"/>
    <w:rsid w:val="0049108D"/>
    <w:rsid w:val="0049112B"/>
    <w:rsid w:val="0049236F"/>
    <w:rsid w:val="00494883"/>
    <w:rsid w:val="00494A74"/>
    <w:rsid w:val="004958D7"/>
    <w:rsid w:val="00495D8B"/>
    <w:rsid w:val="00496C87"/>
    <w:rsid w:val="00496FE9"/>
    <w:rsid w:val="00497E1F"/>
    <w:rsid w:val="004A092B"/>
    <w:rsid w:val="004A093C"/>
    <w:rsid w:val="004A2057"/>
    <w:rsid w:val="004A2DAE"/>
    <w:rsid w:val="004A36FB"/>
    <w:rsid w:val="004A3FD4"/>
    <w:rsid w:val="004A466B"/>
    <w:rsid w:val="004A5714"/>
    <w:rsid w:val="004A5C67"/>
    <w:rsid w:val="004A70A0"/>
    <w:rsid w:val="004A7344"/>
    <w:rsid w:val="004A761E"/>
    <w:rsid w:val="004A771A"/>
    <w:rsid w:val="004A7D61"/>
    <w:rsid w:val="004B00AE"/>
    <w:rsid w:val="004B1933"/>
    <w:rsid w:val="004B1A69"/>
    <w:rsid w:val="004B1C8D"/>
    <w:rsid w:val="004B1DC4"/>
    <w:rsid w:val="004B2A15"/>
    <w:rsid w:val="004B333A"/>
    <w:rsid w:val="004B33B7"/>
    <w:rsid w:val="004B5206"/>
    <w:rsid w:val="004B530E"/>
    <w:rsid w:val="004B5540"/>
    <w:rsid w:val="004B57DD"/>
    <w:rsid w:val="004B5DFA"/>
    <w:rsid w:val="004B617E"/>
    <w:rsid w:val="004B694C"/>
    <w:rsid w:val="004B6BA8"/>
    <w:rsid w:val="004B6BDC"/>
    <w:rsid w:val="004B6D87"/>
    <w:rsid w:val="004B73C5"/>
    <w:rsid w:val="004B7427"/>
    <w:rsid w:val="004B7CE2"/>
    <w:rsid w:val="004C002B"/>
    <w:rsid w:val="004C03EB"/>
    <w:rsid w:val="004C0850"/>
    <w:rsid w:val="004C0F4E"/>
    <w:rsid w:val="004C0F99"/>
    <w:rsid w:val="004C1C2E"/>
    <w:rsid w:val="004C24DC"/>
    <w:rsid w:val="004C2BF3"/>
    <w:rsid w:val="004C2CF5"/>
    <w:rsid w:val="004C323F"/>
    <w:rsid w:val="004C3F45"/>
    <w:rsid w:val="004C4397"/>
    <w:rsid w:val="004C4704"/>
    <w:rsid w:val="004C47D3"/>
    <w:rsid w:val="004C4868"/>
    <w:rsid w:val="004C4CD3"/>
    <w:rsid w:val="004C4D92"/>
    <w:rsid w:val="004C4DB7"/>
    <w:rsid w:val="004C5AE8"/>
    <w:rsid w:val="004C63C5"/>
    <w:rsid w:val="004C67B6"/>
    <w:rsid w:val="004D0E44"/>
    <w:rsid w:val="004D172F"/>
    <w:rsid w:val="004D1B0A"/>
    <w:rsid w:val="004D2586"/>
    <w:rsid w:val="004D2D71"/>
    <w:rsid w:val="004D2EEC"/>
    <w:rsid w:val="004D3240"/>
    <w:rsid w:val="004D3BF0"/>
    <w:rsid w:val="004D6453"/>
    <w:rsid w:val="004D6713"/>
    <w:rsid w:val="004E0685"/>
    <w:rsid w:val="004E0F38"/>
    <w:rsid w:val="004E1DDD"/>
    <w:rsid w:val="004E2574"/>
    <w:rsid w:val="004E2AEE"/>
    <w:rsid w:val="004E4582"/>
    <w:rsid w:val="004E45A4"/>
    <w:rsid w:val="004E46A1"/>
    <w:rsid w:val="004E4B63"/>
    <w:rsid w:val="004E68F4"/>
    <w:rsid w:val="004E6B38"/>
    <w:rsid w:val="004E6F01"/>
    <w:rsid w:val="004F0AD8"/>
    <w:rsid w:val="004F2324"/>
    <w:rsid w:val="004F26A6"/>
    <w:rsid w:val="004F28CA"/>
    <w:rsid w:val="004F32C6"/>
    <w:rsid w:val="004F3DDF"/>
    <w:rsid w:val="004F5792"/>
    <w:rsid w:val="004F6060"/>
    <w:rsid w:val="004F6151"/>
    <w:rsid w:val="004F789E"/>
    <w:rsid w:val="004F7BA2"/>
    <w:rsid w:val="0050010E"/>
    <w:rsid w:val="00500CD9"/>
    <w:rsid w:val="00500EDD"/>
    <w:rsid w:val="0050186B"/>
    <w:rsid w:val="00501876"/>
    <w:rsid w:val="00501DC7"/>
    <w:rsid w:val="005021DB"/>
    <w:rsid w:val="005033B3"/>
    <w:rsid w:val="00504110"/>
    <w:rsid w:val="00504D64"/>
    <w:rsid w:val="005050BE"/>
    <w:rsid w:val="00505BE2"/>
    <w:rsid w:val="005065FF"/>
    <w:rsid w:val="00507036"/>
    <w:rsid w:val="00507692"/>
    <w:rsid w:val="005100C4"/>
    <w:rsid w:val="00510859"/>
    <w:rsid w:val="005122D0"/>
    <w:rsid w:val="0051258E"/>
    <w:rsid w:val="0051316C"/>
    <w:rsid w:val="00513B0D"/>
    <w:rsid w:val="00514637"/>
    <w:rsid w:val="00514DB7"/>
    <w:rsid w:val="00515095"/>
    <w:rsid w:val="0051698C"/>
    <w:rsid w:val="00516B41"/>
    <w:rsid w:val="00516EBE"/>
    <w:rsid w:val="00517B2E"/>
    <w:rsid w:val="005210F9"/>
    <w:rsid w:val="00523EAD"/>
    <w:rsid w:val="005252C7"/>
    <w:rsid w:val="00525697"/>
    <w:rsid w:val="00525AA1"/>
    <w:rsid w:val="005262A7"/>
    <w:rsid w:val="005267D7"/>
    <w:rsid w:val="00526FCD"/>
    <w:rsid w:val="00527990"/>
    <w:rsid w:val="0053198C"/>
    <w:rsid w:val="00532058"/>
    <w:rsid w:val="00532084"/>
    <w:rsid w:val="00532899"/>
    <w:rsid w:val="005341C8"/>
    <w:rsid w:val="00534341"/>
    <w:rsid w:val="005352E6"/>
    <w:rsid w:val="00535B97"/>
    <w:rsid w:val="00536D86"/>
    <w:rsid w:val="0053777C"/>
    <w:rsid w:val="00540051"/>
    <w:rsid w:val="0054022D"/>
    <w:rsid w:val="0054062D"/>
    <w:rsid w:val="00541A12"/>
    <w:rsid w:val="0054228E"/>
    <w:rsid w:val="005425C8"/>
    <w:rsid w:val="00542809"/>
    <w:rsid w:val="005433BE"/>
    <w:rsid w:val="0054395B"/>
    <w:rsid w:val="0054399F"/>
    <w:rsid w:val="00544A30"/>
    <w:rsid w:val="00544FD3"/>
    <w:rsid w:val="005462A1"/>
    <w:rsid w:val="0055002D"/>
    <w:rsid w:val="00551FE5"/>
    <w:rsid w:val="00552514"/>
    <w:rsid w:val="00552CAF"/>
    <w:rsid w:val="00552DA7"/>
    <w:rsid w:val="00555BD8"/>
    <w:rsid w:val="00556C8B"/>
    <w:rsid w:val="00562809"/>
    <w:rsid w:val="00563984"/>
    <w:rsid w:val="00563CD0"/>
    <w:rsid w:val="0056402A"/>
    <w:rsid w:val="00565226"/>
    <w:rsid w:val="005658C1"/>
    <w:rsid w:val="0056629B"/>
    <w:rsid w:val="005665D1"/>
    <w:rsid w:val="005673F2"/>
    <w:rsid w:val="00570DFE"/>
    <w:rsid w:val="005717C9"/>
    <w:rsid w:val="00572A8B"/>
    <w:rsid w:val="00573425"/>
    <w:rsid w:val="00574F7E"/>
    <w:rsid w:val="00575DBA"/>
    <w:rsid w:val="00575E8D"/>
    <w:rsid w:val="00575F04"/>
    <w:rsid w:val="005763D8"/>
    <w:rsid w:val="00576673"/>
    <w:rsid w:val="00576AC2"/>
    <w:rsid w:val="00580E73"/>
    <w:rsid w:val="00580F8B"/>
    <w:rsid w:val="00581A9D"/>
    <w:rsid w:val="00581F1F"/>
    <w:rsid w:val="005829C4"/>
    <w:rsid w:val="005837EF"/>
    <w:rsid w:val="005858B1"/>
    <w:rsid w:val="00585FD7"/>
    <w:rsid w:val="0058628A"/>
    <w:rsid w:val="00586B13"/>
    <w:rsid w:val="0058702C"/>
    <w:rsid w:val="005870FE"/>
    <w:rsid w:val="00587C42"/>
    <w:rsid w:val="00590C18"/>
    <w:rsid w:val="005911CB"/>
    <w:rsid w:val="0059142E"/>
    <w:rsid w:val="0059234E"/>
    <w:rsid w:val="00592AFD"/>
    <w:rsid w:val="005931C9"/>
    <w:rsid w:val="00593237"/>
    <w:rsid w:val="0059341A"/>
    <w:rsid w:val="00593B76"/>
    <w:rsid w:val="00596716"/>
    <w:rsid w:val="005972D5"/>
    <w:rsid w:val="00597B69"/>
    <w:rsid w:val="005A05E4"/>
    <w:rsid w:val="005A06B3"/>
    <w:rsid w:val="005A0C92"/>
    <w:rsid w:val="005A1172"/>
    <w:rsid w:val="005A136F"/>
    <w:rsid w:val="005A13BB"/>
    <w:rsid w:val="005A1915"/>
    <w:rsid w:val="005A1BEB"/>
    <w:rsid w:val="005A241C"/>
    <w:rsid w:val="005A282C"/>
    <w:rsid w:val="005A45FB"/>
    <w:rsid w:val="005A4F9E"/>
    <w:rsid w:val="005A59EF"/>
    <w:rsid w:val="005A5DF5"/>
    <w:rsid w:val="005A5FC6"/>
    <w:rsid w:val="005A6403"/>
    <w:rsid w:val="005A6555"/>
    <w:rsid w:val="005A67F6"/>
    <w:rsid w:val="005A78C8"/>
    <w:rsid w:val="005A7972"/>
    <w:rsid w:val="005B04C7"/>
    <w:rsid w:val="005B0997"/>
    <w:rsid w:val="005B18B5"/>
    <w:rsid w:val="005B1A9B"/>
    <w:rsid w:val="005B1CD6"/>
    <w:rsid w:val="005B2C93"/>
    <w:rsid w:val="005B3928"/>
    <w:rsid w:val="005B3FAF"/>
    <w:rsid w:val="005B4532"/>
    <w:rsid w:val="005B5123"/>
    <w:rsid w:val="005B52A2"/>
    <w:rsid w:val="005B5844"/>
    <w:rsid w:val="005B6566"/>
    <w:rsid w:val="005B6B03"/>
    <w:rsid w:val="005B718F"/>
    <w:rsid w:val="005B71FB"/>
    <w:rsid w:val="005B7B56"/>
    <w:rsid w:val="005C14E2"/>
    <w:rsid w:val="005C1F2C"/>
    <w:rsid w:val="005C247F"/>
    <w:rsid w:val="005C2893"/>
    <w:rsid w:val="005C36CE"/>
    <w:rsid w:val="005C373E"/>
    <w:rsid w:val="005C3905"/>
    <w:rsid w:val="005C3F44"/>
    <w:rsid w:val="005C40A3"/>
    <w:rsid w:val="005C4EBA"/>
    <w:rsid w:val="005C535A"/>
    <w:rsid w:val="005C6C62"/>
    <w:rsid w:val="005C784E"/>
    <w:rsid w:val="005D0FDD"/>
    <w:rsid w:val="005D1E71"/>
    <w:rsid w:val="005D20B7"/>
    <w:rsid w:val="005D2318"/>
    <w:rsid w:val="005D501B"/>
    <w:rsid w:val="005D51DF"/>
    <w:rsid w:val="005D57DC"/>
    <w:rsid w:val="005D5AC5"/>
    <w:rsid w:val="005D5CBF"/>
    <w:rsid w:val="005D5FA9"/>
    <w:rsid w:val="005E096F"/>
    <w:rsid w:val="005E0D45"/>
    <w:rsid w:val="005E1462"/>
    <w:rsid w:val="005E2B67"/>
    <w:rsid w:val="005E4D1F"/>
    <w:rsid w:val="005E5987"/>
    <w:rsid w:val="005E5B79"/>
    <w:rsid w:val="005E5DFB"/>
    <w:rsid w:val="005E64E8"/>
    <w:rsid w:val="005F0E22"/>
    <w:rsid w:val="005F0EEA"/>
    <w:rsid w:val="005F1D6C"/>
    <w:rsid w:val="005F2BF6"/>
    <w:rsid w:val="005F374B"/>
    <w:rsid w:val="005F40AB"/>
    <w:rsid w:val="005F4DBB"/>
    <w:rsid w:val="005F5A1C"/>
    <w:rsid w:val="005F6760"/>
    <w:rsid w:val="005F7381"/>
    <w:rsid w:val="005F7C09"/>
    <w:rsid w:val="00601202"/>
    <w:rsid w:val="00602772"/>
    <w:rsid w:val="0060397A"/>
    <w:rsid w:val="00605B3E"/>
    <w:rsid w:val="00606ADF"/>
    <w:rsid w:val="00607384"/>
    <w:rsid w:val="006076E7"/>
    <w:rsid w:val="0061346F"/>
    <w:rsid w:val="006139D3"/>
    <w:rsid w:val="006149FE"/>
    <w:rsid w:val="0061637E"/>
    <w:rsid w:val="00616A80"/>
    <w:rsid w:val="006172DB"/>
    <w:rsid w:val="00617985"/>
    <w:rsid w:val="006205C0"/>
    <w:rsid w:val="006215E0"/>
    <w:rsid w:val="0062214E"/>
    <w:rsid w:val="00622416"/>
    <w:rsid w:val="00623644"/>
    <w:rsid w:val="00623A26"/>
    <w:rsid w:val="00624DE5"/>
    <w:rsid w:val="00625375"/>
    <w:rsid w:val="006269AB"/>
    <w:rsid w:val="00626C01"/>
    <w:rsid w:val="00626C3A"/>
    <w:rsid w:val="006274E3"/>
    <w:rsid w:val="00631BD7"/>
    <w:rsid w:val="00631EA4"/>
    <w:rsid w:val="00632769"/>
    <w:rsid w:val="006328E1"/>
    <w:rsid w:val="00632D1B"/>
    <w:rsid w:val="0063357A"/>
    <w:rsid w:val="00633935"/>
    <w:rsid w:val="00633C52"/>
    <w:rsid w:val="00634E7D"/>
    <w:rsid w:val="00635152"/>
    <w:rsid w:val="00635580"/>
    <w:rsid w:val="00635E1F"/>
    <w:rsid w:val="00635E35"/>
    <w:rsid w:val="00636114"/>
    <w:rsid w:val="00636AC1"/>
    <w:rsid w:val="00636D23"/>
    <w:rsid w:val="006374CA"/>
    <w:rsid w:val="006401D1"/>
    <w:rsid w:val="00640ED3"/>
    <w:rsid w:val="006413BD"/>
    <w:rsid w:val="006413F2"/>
    <w:rsid w:val="00641747"/>
    <w:rsid w:val="0064188B"/>
    <w:rsid w:val="00641C31"/>
    <w:rsid w:val="00641D2D"/>
    <w:rsid w:val="00641D38"/>
    <w:rsid w:val="0064298A"/>
    <w:rsid w:val="00642AB0"/>
    <w:rsid w:val="006431EF"/>
    <w:rsid w:val="00643336"/>
    <w:rsid w:val="006439EE"/>
    <w:rsid w:val="00643B5A"/>
    <w:rsid w:val="00644029"/>
    <w:rsid w:val="00645510"/>
    <w:rsid w:val="006456F8"/>
    <w:rsid w:val="0064643C"/>
    <w:rsid w:val="006470F8"/>
    <w:rsid w:val="006471E9"/>
    <w:rsid w:val="00647694"/>
    <w:rsid w:val="00650351"/>
    <w:rsid w:val="006505E0"/>
    <w:rsid w:val="00651626"/>
    <w:rsid w:val="00651E6A"/>
    <w:rsid w:val="00651FD2"/>
    <w:rsid w:val="00652109"/>
    <w:rsid w:val="00653485"/>
    <w:rsid w:val="00653D22"/>
    <w:rsid w:val="00653EEC"/>
    <w:rsid w:val="00654264"/>
    <w:rsid w:val="00654425"/>
    <w:rsid w:val="00654843"/>
    <w:rsid w:val="00654A80"/>
    <w:rsid w:val="00654B3B"/>
    <w:rsid w:val="00655760"/>
    <w:rsid w:val="00655C7B"/>
    <w:rsid w:val="00655DB9"/>
    <w:rsid w:val="006561B6"/>
    <w:rsid w:val="00656284"/>
    <w:rsid w:val="006563EE"/>
    <w:rsid w:val="006567BF"/>
    <w:rsid w:val="00656B71"/>
    <w:rsid w:val="00656D69"/>
    <w:rsid w:val="00656F48"/>
    <w:rsid w:val="0066028E"/>
    <w:rsid w:val="00661CB3"/>
    <w:rsid w:val="00662182"/>
    <w:rsid w:val="00662DC2"/>
    <w:rsid w:val="00664193"/>
    <w:rsid w:val="006645F8"/>
    <w:rsid w:val="00665C34"/>
    <w:rsid w:val="006664F7"/>
    <w:rsid w:val="00666BEC"/>
    <w:rsid w:val="00666E7B"/>
    <w:rsid w:val="00667223"/>
    <w:rsid w:val="00670090"/>
    <w:rsid w:val="006701D6"/>
    <w:rsid w:val="00671695"/>
    <w:rsid w:val="00671DC2"/>
    <w:rsid w:val="0067228D"/>
    <w:rsid w:val="0067245B"/>
    <w:rsid w:val="006727ED"/>
    <w:rsid w:val="00672D6D"/>
    <w:rsid w:val="00672F5D"/>
    <w:rsid w:val="00673670"/>
    <w:rsid w:val="0067395F"/>
    <w:rsid w:val="00673B59"/>
    <w:rsid w:val="00676116"/>
    <w:rsid w:val="006766C4"/>
    <w:rsid w:val="00677AD7"/>
    <w:rsid w:val="00677B7B"/>
    <w:rsid w:val="006810BE"/>
    <w:rsid w:val="006814E2"/>
    <w:rsid w:val="00681804"/>
    <w:rsid w:val="00682ED8"/>
    <w:rsid w:val="00684ED1"/>
    <w:rsid w:val="006852A2"/>
    <w:rsid w:val="006856FF"/>
    <w:rsid w:val="006860DC"/>
    <w:rsid w:val="006865BC"/>
    <w:rsid w:val="00686864"/>
    <w:rsid w:val="00687B20"/>
    <w:rsid w:val="00687EC5"/>
    <w:rsid w:val="00690077"/>
    <w:rsid w:val="00690F49"/>
    <w:rsid w:val="006920DA"/>
    <w:rsid w:val="006921BC"/>
    <w:rsid w:val="00692E2B"/>
    <w:rsid w:val="00693137"/>
    <w:rsid w:val="0069387A"/>
    <w:rsid w:val="00693C47"/>
    <w:rsid w:val="00693CB7"/>
    <w:rsid w:val="006947E2"/>
    <w:rsid w:val="00694A46"/>
    <w:rsid w:val="00696986"/>
    <w:rsid w:val="0069714A"/>
    <w:rsid w:val="006A18C0"/>
    <w:rsid w:val="006A1AAB"/>
    <w:rsid w:val="006A1C25"/>
    <w:rsid w:val="006A3709"/>
    <w:rsid w:val="006A3822"/>
    <w:rsid w:val="006A3BC8"/>
    <w:rsid w:val="006A3C37"/>
    <w:rsid w:val="006A45B8"/>
    <w:rsid w:val="006A5997"/>
    <w:rsid w:val="006A7A04"/>
    <w:rsid w:val="006A7B73"/>
    <w:rsid w:val="006B00B8"/>
    <w:rsid w:val="006B0334"/>
    <w:rsid w:val="006B05C2"/>
    <w:rsid w:val="006B05F7"/>
    <w:rsid w:val="006B0C4E"/>
    <w:rsid w:val="006B0F8D"/>
    <w:rsid w:val="006B2881"/>
    <w:rsid w:val="006B3A7D"/>
    <w:rsid w:val="006B5D8D"/>
    <w:rsid w:val="006B6191"/>
    <w:rsid w:val="006B6423"/>
    <w:rsid w:val="006B66D1"/>
    <w:rsid w:val="006B7010"/>
    <w:rsid w:val="006C2326"/>
    <w:rsid w:val="006C3DE4"/>
    <w:rsid w:val="006C41A1"/>
    <w:rsid w:val="006C42ED"/>
    <w:rsid w:val="006C4425"/>
    <w:rsid w:val="006C5790"/>
    <w:rsid w:val="006C5A3E"/>
    <w:rsid w:val="006C6A72"/>
    <w:rsid w:val="006C7075"/>
    <w:rsid w:val="006C7C1D"/>
    <w:rsid w:val="006C7FA5"/>
    <w:rsid w:val="006D1775"/>
    <w:rsid w:val="006D3F5E"/>
    <w:rsid w:val="006D4459"/>
    <w:rsid w:val="006D45D6"/>
    <w:rsid w:val="006D5BC9"/>
    <w:rsid w:val="006D6ABC"/>
    <w:rsid w:val="006E0D91"/>
    <w:rsid w:val="006E1190"/>
    <w:rsid w:val="006E1347"/>
    <w:rsid w:val="006E18D7"/>
    <w:rsid w:val="006E1B55"/>
    <w:rsid w:val="006E20A7"/>
    <w:rsid w:val="006E2976"/>
    <w:rsid w:val="006E30DC"/>
    <w:rsid w:val="006E5374"/>
    <w:rsid w:val="006E6036"/>
    <w:rsid w:val="006E64A5"/>
    <w:rsid w:val="006E6835"/>
    <w:rsid w:val="006E75F8"/>
    <w:rsid w:val="006E7A99"/>
    <w:rsid w:val="006E7BB8"/>
    <w:rsid w:val="006F114B"/>
    <w:rsid w:val="006F1768"/>
    <w:rsid w:val="006F2372"/>
    <w:rsid w:val="006F2657"/>
    <w:rsid w:val="006F3430"/>
    <w:rsid w:val="006F3FF8"/>
    <w:rsid w:val="006F468F"/>
    <w:rsid w:val="006F561E"/>
    <w:rsid w:val="006F6AD0"/>
    <w:rsid w:val="006F6CFE"/>
    <w:rsid w:val="007010F8"/>
    <w:rsid w:val="00702C05"/>
    <w:rsid w:val="00703173"/>
    <w:rsid w:val="00703805"/>
    <w:rsid w:val="00703DC9"/>
    <w:rsid w:val="00703EB6"/>
    <w:rsid w:val="0070502A"/>
    <w:rsid w:val="007056B6"/>
    <w:rsid w:val="00705B84"/>
    <w:rsid w:val="00705E7E"/>
    <w:rsid w:val="00706C8B"/>
    <w:rsid w:val="0070746F"/>
    <w:rsid w:val="00707A85"/>
    <w:rsid w:val="00710A2B"/>
    <w:rsid w:val="00710A51"/>
    <w:rsid w:val="00711857"/>
    <w:rsid w:val="00712417"/>
    <w:rsid w:val="007124B6"/>
    <w:rsid w:val="007131C7"/>
    <w:rsid w:val="00713D86"/>
    <w:rsid w:val="00714030"/>
    <w:rsid w:val="00714721"/>
    <w:rsid w:val="00715DF6"/>
    <w:rsid w:val="00715F5A"/>
    <w:rsid w:val="00717009"/>
    <w:rsid w:val="00717044"/>
    <w:rsid w:val="0072042B"/>
    <w:rsid w:val="00720444"/>
    <w:rsid w:val="0072061D"/>
    <w:rsid w:val="00720D37"/>
    <w:rsid w:val="00721603"/>
    <w:rsid w:val="00721A4D"/>
    <w:rsid w:val="00721B1F"/>
    <w:rsid w:val="00721DDF"/>
    <w:rsid w:val="0072205F"/>
    <w:rsid w:val="0072247F"/>
    <w:rsid w:val="00722EBF"/>
    <w:rsid w:val="007237D5"/>
    <w:rsid w:val="00724441"/>
    <w:rsid w:val="007246D7"/>
    <w:rsid w:val="00724C60"/>
    <w:rsid w:val="00724D4A"/>
    <w:rsid w:val="00725DA8"/>
    <w:rsid w:val="00726DAE"/>
    <w:rsid w:val="00727200"/>
    <w:rsid w:val="007301DC"/>
    <w:rsid w:val="007303B7"/>
    <w:rsid w:val="007336C6"/>
    <w:rsid w:val="00734146"/>
    <w:rsid w:val="007372C7"/>
    <w:rsid w:val="00737E2B"/>
    <w:rsid w:val="007401D0"/>
    <w:rsid w:val="00740343"/>
    <w:rsid w:val="007415BA"/>
    <w:rsid w:val="00741853"/>
    <w:rsid w:val="007419FB"/>
    <w:rsid w:val="00741B21"/>
    <w:rsid w:val="00741D83"/>
    <w:rsid w:val="007426F2"/>
    <w:rsid w:val="00742F08"/>
    <w:rsid w:val="00742F2F"/>
    <w:rsid w:val="007435DB"/>
    <w:rsid w:val="00743F48"/>
    <w:rsid w:val="007447B8"/>
    <w:rsid w:val="00744C77"/>
    <w:rsid w:val="00745140"/>
    <w:rsid w:val="00745236"/>
    <w:rsid w:val="00745C02"/>
    <w:rsid w:val="00746714"/>
    <w:rsid w:val="007468C3"/>
    <w:rsid w:val="00747673"/>
    <w:rsid w:val="00747F23"/>
    <w:rsid w:val="00751C31"/>
    <w:rsid w:val="007529B2"/>
    <w:rsid w:val="00752BE0"/>
    <w:rsid w:val="007538CA"/>
    <w:rsid w:val="007544BF"/>
    <w:rsid w:val="00754665"/>
    <w:rsid w:val="007546A0"/>
    <w:rsid w:val="00754D84"/>
    <w:rsid w:val="00755EC3"/>
    <w:rsid w:val="007569A4"/>
    <w:rsid w:val="00756DE5"/>
    <w:rsid w:val="00757C49"/>
    <w:rsid w:val="00757EAD"/>
    <w:rsid w:val="0076004B"/>
    <w:rsid w:val="00760902"/>
    <w:rsid w:val="00760AA7"/>
    <w:rsid w:val="007615C2"/>
    <w:rsid w:val="00761772"/>
    <w:rsid w:val="00761B67"/>
    <w:rsid w:val="007628B9"/>
    <w:rsid w:val="00762E9E"/>
    <w:rsid w:val="007652D8"/>
    <w:rsid w:val="00765AF7"/>
    <w:rsid w:val="00766CC6"/>
    <w:rsid w:val="00767910"/>
    <w:rsid w:val="00767E30"/>
    <w:rsid w:val="00770328"/>
    <w:rsid w:val="00771CC1"/>
    <w:rsid w:val="00771FAE"/>
    <w:rsid w:val="00772200"/>
    <w:rsid w:val="007724B0"/>
    <w:rsid w:val="00773652"/>
    <w:rsid w:val="007736D9"/>
    <w:rsid w:val="00773B35"/>
    <w:rsid w:val="007752C7"/>
    <w:rsid w:val="00776D05"/>
    <w:rsid w:val="007771AD"/>
    <w:rsid w:val="0077735C"/>
    <w:rsid w:val="00777827"/>
    <w:rsid w:val="00777E94"/>
    <w:rsid w:val="00782262"/>
    <w:rsid w:val="0078258A"/>
    <w:rsid w:val="00783317"/>
    <w:rsid w:val="00786009"/>
    <w:rsid w:val="00786300"/>
    <w:rsid w:val="00786D57"/>
    <w:rsid w:val="0078733F"/>
    <w:rsid w:val="00787B33"/>
    <w:rsid w:val="00791498"/>
    <w:rsid w:val="0079171B"/>
    <w:rsid w:val="0079198E"/>
    <w:rsid w:val="00791BF5"/>
    <w:rsid w:val="007948AD"/>
    <w:rsid w:val="00794E79"/>
    <w:rsid w:val="007952B5"/>
    <w:rsid w:val="00796061"/>
    <w:rsid w:val="0079653D"/>
    <w:rsid w:val="007973C4"/>
    <w:rsid w:val="007A00B3"/>
    <w:rsid w:val="007A0458"/>
    <w:rsid w:val="007A0784"/>
    <w:rsid w:val="007A1683"/>
    <w:rsid w:val="007A2E40"/>
    <w:rsid w:val="007A3E1B"/>
    <w:rsid w:val="007A464B"/>
    <w:rsid w:val="007A4857"/>
    <w:rsid w:val="007A49F1"/>
    <w:rsid w:val="007A4BBC"/>
    <w:rsid w:val="007A4C6B"/>
    <w:rsid w:val="007A6ABE"/>
    <w:rsid w:val="007A6B2E"/>
    <w:rsid w:val="007B0802"/>
    <w:rsid w:val="007B08CF"/>
    <w:rsid w:val="007B0B08"/>
    <w:rsid w:val="007B0B93"/>
    <w:rsid w:val="007B0D8F"/>
    <w:rsid w:val="007B16B5"/>
    <w:rsid w:val="007B20CE"/>
    <w:rsid w:val="007B3938"/>
    <w:rsid w:val="007B4428"/>
    <w:rsid w:val="007B4636"/>
    <w:rsid w:val="007B5BE8"/>
    <w:rsid w:val="007B5FB6"/>
    <w:rsid w:val="007B5FBE"/>
    <w:rsid w:val="007B6235"/>
    <w:rsid w:val="007B65BE"/>
    <w:rsid w:val="007B6BD1"/>
    <w:rsid w:val="007B7304"/>
    <w:rsid w:val="007B7712"/>
    <w:rsid w:val="007B7C5C"/>
    <w:rsid w:val="007C025B"/>
    <w:rsid w:val="007C1C23"/>
    <w:rsid w:val="007C2CBC"/>
    <w:rsid w:val="007C3B19"/>
    <w:rsid w:val="007C4311"/>
    <w:rsid w:val="007C47E1"/>
    <w:rsid w:val="007C5332"/>
    <w:rsid w:val="007C6D13"/>
    <w:rsid w:val="007C6D89"/>
    <w:rsid w:val="007C6DE3"/>
    <w:rsid w:val="007C76AC"/>
    <w:rsid w:val="007C7C5F"/>
    <w:rsid w:val="007C7C95"/>
    <w:rsid w:val="007C7D77"/>
    <w:rsid w:val="007D02A0"/>
    <w:rsid w:val="007D08DC"/>
    <w:rsid w:val="007D1F62"/>
    <w:rsid w:val="007D2DAD"/>
    <w:rsid w:val="007D3C90"/>
    <w:rsid w:val="007D3EB0"/>
    <w:rsid w:val="007D4AE1"/>
    <w:rsid w:val="007D4FE9"/>
    <w:rsid w:val="007D5CD2"/>
    <w:rsid w:val="007D6822"/>
    <w:rsid w:val="007D7523"/>
    <w:rsid w:val="007D7904"/>
    <w:rsid w:val="007D7B10"/>
    <w:rsid w:val="007D7BC2"/>
    <w:rsid w:val="007D7BF4"/>
    <w:rsid w:val="007E00A6"/>
    <w:rsid w:val="007E02EA"/>
    <w:rsid w:val="007E1BD2"/>
    <w:rsid w:val="007E1DAE"/>
    <w:rsid w:val="007E26C0"/>
    <w:rsid w:val="007E2FA2"/>
    <w:rsid w:val="007E3031"/>
    <w:rsid w:val="007E36D7"/>
    <w:rsid w:val="007E4BED"/>
    <w:rsid w:val="007E5060"/>
    <w:rsid w:val="007E5C56"/>
    <w:rsid w:val="007E64F4"/>
    <w:rsid w:val="007E6B33"/>
    <w:rsid w:val="007E6DEF"/>
    <w:rsid w:val="007E6E73"/>
    <w:rsid w:val="007E778D"/>
    <w:rsid w:val="007E7D22"/>
    <w:rsid w:val="007F017C"/>
    <w:rsid w:val="007F115E"/>
    <w:rsid w:val="007F1411"/>
    <w:rsid w:val="007F177E"/>
    <w:rsid w:val="007F1F7C"/>
    <w:rsid w:val="007F2130"/>
    <w:rsid w:val="007F2CAC"/>
    <w:rsid w:val="007F2F58"/>
    <w:rsid w:val="007F41BA"/>
    <w:rsid w:val="007F431A"/>
    <w:rsid w:val="007F4392"/>
    <w:rsid w:val="007F575B"/>
    <w:rsid w:val="007F5E43"/>
    <w:rsid w:val="007F7191"/>
    <w:rsid w:val="007F7C22"/>
    <w:rsid w:val="00800FE6"/>
    <w:rsid w:val="00801605"/>
    <w:rsid w:val="0080237E"/>
    <w:rsid w:val="0080271C"/>
    <w:rsid w:val="00802C17"/>
    <w:rsid w:val="00803181"/>
    <w:rsid w:val="0080333D"/>
    <w:rsid w:val="00803D64"/>
    <w:rsid w:val="008055A8"/>
    <w:rsid w:val="00805784"/>
    <w:rsid w:val="00805D4F"/>
    <w:rsid w:val="00805FE1"/>
    <w:rsid w:val="0080606B"/>
    <w:rsid w:val="008065E9"/>
    <w:rsid w:val="008065FA"/>
    <w:rsid w:val="00806C1B"/>
    <w:rsid w:val="00806C5F"/>
    <w:rsid w:val="00807396"/>
    <w:rsid w:val="008074C7"/>
    <w:rsid w:val="008077A9"/>
    <w:rsid w:val="00807F4F"/>
    <w:rsid w:val="0081043D"/>
    <w:rsid w:val="008104D6"/>
    <w:rsid w:val="00813794"/>
    <w:rsid w:val="00814371"/>
    <w:rsid w:val="00814416"/>
    <w:rsid w:val="00814666"/>
    <w:rsid w:val="00814AC7"/>
    <w:rsid w:val="00814F5C"/>
    <w:rsid w:val="00815445"/>
    <w:rsid w:val="0081577D"/>
    <w:rsid w:val="00815901"/>
    <w:rsid w:val="00815D35"/>
    <w:rsid w:val="0081612C"/>
    <w:rsid w:val="00817DDB"/>
    <w:rsid w:val="00820061"/>
    <w:rsid w:val="00820F71"/>
    <w:rsid w:val="008211DF"/>
    <w:rsid w:val="008216A0"/>
    <w:rsid w:val="0082296E"/>
    <w:rsid w:val="00822A25"/>
    <w:rsid w:val="00823E16"/>
    <w:rsid w:val="00826140"/>
    <w:rsid w:val="00827710"/>
    <w:rsid w:val="008309BE"/>
    <w:rsid w:val="00830DA2"/>
    <w:rsid w:val="0083109B"/>
    <w:rsid w:val="00831F59"/>
    <w:rsid w:val="0083296F"/>
    <w:rsid w:val="00832999"/>
    <w:rsid w:val="0083386D"/>
    <w:rsid w:val="00834BF3"/>
    <w:rsid w:val="00834F78"/>
    <w:rsid w:val="008353E7"/>
    <w:rsid w:val="008356AF"/>
    <w:rsid w:val="00836376"/>
    <w:rsid w:val="00836FF5"/>
    <w:rsid w:val="00837ACB"/>
    <w:rsid w:val="00837E06"/>
    <w:rsid w:val="0084050F"/>
    <w:rsid w:val="00840820"/>
    <w:rsid w:val="008412E3"/>
    <w:rsid w:val="00841579"/>
    <w:rsid w:val="00842299"/>
    <w:rsid w:val="0084236E"/>
    <w:rsid w:val="008429FF"/>
    <w:rsid w:val="00842B22"/>
    <w:rsid w:val="00842C79"/>
    <w:rsid w:val="00843B8D"/>
    <w:rsid w:val="00844181"/>
    <w:rsid w:val="00844A1E"/>
    <w:rsid w:val="00845076"/>
    <w:rsid w:val="008519C1"/>
    <w:rsid w:val="00851B44"/>
    <w:rsid w:val="00854787"/>
    <w:rsid w:val="008557C5"/>
    <w:rsid w:val="008557DC"/>
    <w:rsid w:val="0085613F"/>
    <w:rsid w:val="00857C9D"/>
    <w:rsid w:val="00860F4B"/>
    <w:rsid w:val="00861F49"/>
    <w:rsid w:val="0086206D"/>
    <w:rsid w:val="008623C8"/>
    <w:rsid w:val="0086267F"/>
    <w:rsid w:val="00862F8F"/>
    <w:rsid w:val="00864414"/>
    <w:rsid w:val="00864E1A"/>
    <w:rsid w:val="00864E97"/>
    <w:rsid w:val="00864EE1"/>
    <w:rsid w:val="0086625F"/>
    <w:rsid w:val="00866391"/>
    <w:rsid w:val="00866A8F"/>
    <w:rsid w:val="00866B1C"/>
    <w:rsid w:val="00866DBF"/>
    <w:rsid w:val="00867052"/>
    <w:rsid w:val="0086779F"/>
    <w:rsid w:val="00870AEE"/>
    <w:rsid w:val="00872008"/>
    <w:rsid w:val="00872350"/>
    <w:rsid w:val="00872AFB"/>
    <w:rsid w:val="00872DA8"/>
    <w:rsid w:val="008734B2"/>
    <w:rsid w:val="008738CE"/>
    <w:rsid w:val="008749AC"/>
    <w:rsid w:val="00874E3A"/>
    <w:rsid w:val="00876503"/>
    <w:rsid w:val="008771B1"/>
    <w:rsid w:val="00877488"/>
    <w:rsid w:val="008805C0"/>
    <w:rsid w:val="00880A3B"/>
    <w:rsid w:val="00880B0E"/>
    <w:rsid w:val="008812E0"/>
    <w:rsid w:val="00881470"/>
    <w:rsid w:val="0088179C"/>
    <w:rsid w:val="0088261E"/>
    <w:rsid w:val="00883AAF"/>
    <w:rsid w:val="00885108"/>
    <w:rsid w:val="00890889"/>
    <w:rsid w:val="00890BAD"/>
    <w:rsid w:val="00890C83"/>
    <w:rsid w:val="0089162B"/>
    <w:rsid w:val="00891913"/>
    <w:rsid w:val="00892001"/>
    <w:rsid w:val="0089200E"/>
    <w:rsid w:val="00893BF5"/>
    <w:rsid w:val="00893E0C"/>
    <w:rsid w:val="00894197"/>
    <w:rsid w:val="00894DD5"/>
    <w:rsid w:val="008950A9"/>
    <w:rsid w:val="00895459"/>
    <w:rsid w:val="0089563A"/>
    <w:rsid w:val="00896281"/>
    <w:rsid w:val="00896D04"/>
    <w:rsid w:val="00897A41"/>
    <w:rsid w:val="008A0B75"/>
    <w:rsid w:val="008A16B7"/>
    <w:rsid w:val="008A1B0C"/>
    <w:rsid w:val="008A1E49"/>
    <w:rsid w:val="008A1EC2"/>
    <w:rsid w:val="008A233D"/>
    <w:rsid w:val="008A2415"/>
    <w:rsid w:val="008A2757"/>
    <w:rsid w:val="008A2AE3"/>
    <w:rsid w:val="008A2E38"/>
    <w:rsid w:val="008A46B5"/>
    <w:rsid w:val="008A5DD7"/>
    <w:rsid w:val="008A6440"/>
    <w:rsid w:val="008A68B1"/>
    <w:rsid w:val="008A7AED"/>
    <w:rsid w:val="008A7CD2"/>
    <w:rsid w:val="008A7FB1"/>
    <w:rsid w:val="008B0527"/>
    <w:rsid w:val="008B0E23"/>
    <w:rsid w:val="008B1C16"/>
    <w:rsid w:val="008B1E93"/>
    <w:rsid w:val="008B2610"/>
    <w:rsid w:val="008B271D"/>
    <w:rsid w:val="008B2B50"/>
    <w:rsid w:val="008B2CFF"/>
    <w:rsid w:val="008B32DC"/>
    <w:rsid w:val="008B4B76"/>
    <w:rsid w:val="008B5413"/>
    <w:rsid w:val="008B5429"/>
    <w:rsid w:val="008B5553"/>
    <w:rsid w:val="008B55EA"/>
    <w:rsid w:val="008B5FAE"/>
    <w:rsid w:val="008B67F2"/>
    <w:rsid w:val="008B6BCD"/>
    <w:rsid w:val="008B6BD7"/>
    <w:rsid w:val="008B6DED"/>
    <w:rsid w:val="008B7308"/>
    <w:rsid w:val="008C036D"/>
    <w:rsid w:val="008C05C6"/>
    <w:rsid w:val="008C16DF"/>
    <w:rsid w:val="008C180B"/>
    <w:rsid w:val="008C195A"/>
    <w:rsid w:val="008C1BD2"/>
    <w:rsid w:val="008C1E51"/>
    <w:rsid w:val="008C281B"/>
    <w:rsid w:val="008C31DF"/>
    <w:rsid w:val="008C3A09"/>
    <w:rsid w:val="008C3A49"/>
    <w:rsid w:val="008C4355"/>
    <w:rsid w:val="008C46EA"/>
    <w:rsid w:val="008C48CD"/>
    <w:rsid w:val="008C5DE0"/>
    <w:rsid w:val="008C6236"/>
    <w:rsid w:val="008C6BE6"/>
    <w:rsid w:val="008C6D7E"/>
    <w:rsid w:val="008C721B"/>
    <w:rsid w:val="008C73FF"/>
    <w:rsid w:val="008C786B"/>
    <w:rsid w:val="008D0CD6"/>
    <w:rsid w:val="008D1C29"/>
    <w:rsid w:val="008D1F51"/>
    <w:rsid w:val="008D2C03"/>
    <w:rsid w:val="008D2D39"/>
    <w:rsid w:val="008D3192"/>
    <w:rsid w:val="008D3808"/>
    <w:rsid w:val="008D681D"/>
    <w:rsid w:val="008D7634"/>
    <w:rsid w:val="008D77A9"/>
    <w:rsid w:val="008D7A2A"/>
    <w:rsid w:val="008E0E29"/>
    <w:rsid w:val="008E1261"/>
    <w:rsid w:val="008E2352"/>
    <w:rsid w:val="008E2F4C"/>
    <w:rsid w:val="008E2FC7"/>
    <w:rsid w:val="008E35E3"/>
    <w:rsid w:val="008E45A6"/>
    <w:rsid w:val="008E4985"/>
    <w:rsid w:val="008E4B3E"/>
    <w:rsid w:val="008E4D43"/>
    <w:rsid w:val="008E50CE"/>
    <w:rsid w:val="008E53B9"/>
    <w:rsid w:val="008E590F"/>
    <w:rsid w:val="008E5EE6"/>
    <w:rsid w:val="008E5FB8"/>
    <w:rsid w:val="008E60DD"/>
    <w:rsid w:val="008E61CC"/>
    <w:rsid w:val="008E662A"/>
    <w:rsid w:val="008E69E7"/>
    <w:rsid w:val="008E6F3C"/>
    <w:rsid w:val="008E74AB"/>
    <w:rsid w:val="008E7C53"/>
    <w:rsid w:val="008F08E3"/>
    <w:rsid w:val="008F102F"/>
    <w:rsid w:val="008F1925"/>
    <w:rsid w:val="008F1DD3"/>
    <w:rsid w:val="008F1E11"/>
    <w:rsid w:val="008F2394"/>
    <w:rsid w:val="008F2CE1"/>
    <w:rsid w:val="008F2F8C"/>
    <w:rsid w:val="008F3295"/>
    <w:rsid w:val="008F3EDB"/>
    <w:rsid w:val="008F46C4"/>
    <w:rsid w:val="008F525B"/>
    <w:rsid w:val="008F7493"/>
    <w:rsid w:val="008F7B65"/>
    <w:rsid w:val="008F7C75"/>
    <w:rsid w:val="00900E40"/>
    <w:rsid w:val="00900EFE"/>
    <w:rsid w:val="00901596"/>
    <w:rsid w:val="00902EDE"/>
    <w:rsid w:val="00902F01"/>
    <w:rsid w:val="009030C6"/>
    <w:rsid w:val="00903286"/>
    <w:rsid w:val="00903598"/>
    <w:rsid w:val="00903D97"/>
    <w:rsid w:val="009044C0"/>
    <w:rsid w:val="00904567"/>
    <w:rsid w:val="00904B50"/>
    <w:rsid w:val="00905389"/>
    <w:rsid w:val="00905AEC"/>
    <w:rsid w:val="00906211"/>
    <w:rsid w:val="00906BA0"/>
    <w:rsid w:val="009079C3"/>
    <w:rsid w:val="00907CF3"/>
    <w:rsid w:val="0091013D"/>
    <w:rsid w:val="00910A89"/>
    <w:rsid w:val="00912604"/>
    <w:rsid w:val="00912BEA"/>
    <w:rsid w:val="00912F73"/>
    <w:rsid w:val="00913D7F"/>
    <w:rsid w:val="00914B58"/>
    <w:rsid w:val="00914C09"/>
    <w:rsid w:val="00914E9A"/>
    <w:rsid w:val="00915A6E"/>
    <w:rsid w:val="00915D21"/>
    <w:rsid w:val="00916BE6"/>
    <w:rsid w:val="00917449"/>
    <w:rsid w:val="00917ECE"/>
    <w:rsid w:val="00920E14"/>
    <w:rsid w:val="00922D90"/>
    <w:rsid w:val="0092319E"/>
    <w:rsid w:val="00923413"/>
    <w:rsid w:val="0092383B"/>
    <w:rsid w:val="00924449"/>
    <w:rsid w:val="00924CB0"/>
    <w:rsid w:val="00924E79"/>
    <w:rsid w:val="0092691D"/>
    <w:rsid w:val="00927C30"/>
    <w:rsid w:val="009308B1"/>
    <w:rsid w:val="00930A32"/>
    <w:rsid w:val="00930CCD"/>
    <w:rsid w:val="009325E6"/>
    <w:rsid w:val="009330D1"/>
    <w:rsid w:val="00933E9D"/>
    <w:rsid w:val="009351D4"/>
    <w:rsid w:val="009356E8"/>
    <w:rsid w:val="00935E2C"/>
    <w:rsid w:val="00935E73"/>
    <w:rsid w:val="009360E8"/>
    <w:rsid w:val="00936B91"/>
    <w:rsid w:val="00936F82"/>
    <w:rsid w:val="009400EC"/>
    <w:rsid w:val="009414CD"/>
    <w:rsid w:val="00941684"/>
    <w:rsid w:val="00942667"/>
    <w:rsid w:val="00942F04"/>
    <w:rsid w:val="009435DF"/>
    <w:rsid w:val="00944D37"/>
    <w:rsid w:val="0094593B"/>
    <w:rsid w:val="00946F1F"/>
    <w:rsid w:val="00947650"/>
    <w:rsid w:val="00947842"/>
    <w:rsid w:val="00947920"/>
    <w:rsid w:val="00947B94"/>
    <w:rsid w:val="0095077F"/>
    <w:rsid w:val="00950E43"/>
    <w:rsid w:val="009513DF"/>
    <w:rsid w:val="009522E6"/>
    <w:rsid w:val="0095291E"/>
    <w:rsid w:val="00952E77"/>
    <w:rsid w:val="00953A5A"/>
    <w:rsid w:val="0095469B"/>
    <w:rsid w:val="00954E38"/>
    <w:rsid w:val="00954EE1"/>
    <w:rsid w:val="009551BE"/>
    <w:rsid w:val="00956015"/>
    <w:rsid w:val="00957367"/>
    <w:rsid w:val="00957583"/>
    <w:rsid w:val="00957E4F"/>
    <w:rsid w:val="0096126B"/>
    <w:rsid w:val="0096132D"/>
    <w:rsid w:val="00961452"/>
    <w:rsid w:val="009615DB"/>
    <w:rsid w:val="00961A40"/>
    <w:rsid w:val="00961DD7"/>
    <w:rsid w:val="00962847"/>
    <w:rsid w:val="00963B4E"/>
    <w:rsid w:val="00964951"/>
    <w:rsid w:val="00964C2A"/>
    <w:rsid w:val="00965AC6"/>
    <w:rsid w:val="00966034"/>
    <w:rsid w:val="00966D33"/>
    <w:rsid w:val="00966F3E"/>
    <w:rsid w:val="00971025"/>
    <w:rsid w:val="00971EC6"/>
    <w:rsid w:val="009729F3"/>
    <w:rsid w:val="009736A5"/>
    <w:rsid w:val="00973A1C"/>
    <w:rsid w:val="0097457B"/>
    <w:rsid w:val="00974C8A"/>
    <w:rsid w:val="00975330"/>
    <w:rsid w:val="009768FB"/>
    <w:rsid w:val="00977AC5"/>
    <w:rsid w:val="00977CDD"/>
    <w:rsid w:val="009819C4"/>
    <w:rsid w:val="00982AA0"/>
    <w:rsid w:val="009843AA"/>
    <w:rsid w:val="0098485F"/>
    <w:rsid w:val="00984D14"/>
    <w:rsid w:val="00984FEE"/>
    <w:rsid w:val="00985503"/>
    <w:rsid w:val="00985A9E"/>
    <w:rsid w:val="00985E30"/>
    <w:rsid w:val="0099018A"/>
    <w:rsid w:val="00990316"/>
    <w:rsid w:val="00990B6E"/>
    <w:rsid w:val="009916A5"/>
    <w:rsid w:val="009918B1"/>
    <w:rsid w:val="00991F39"/>
    <w:rsid w:val="00993360"/>
    <w:rsid w:val="009948DC"/>
    <w:rsid w:val="00994F15"/>
    <w:rsid w:val="009962DB"/>
    <w:rsid w:val="00996B50"/>
    <w:rsid w:val="009970B7"/>
    <w:rsid w:val="0099788A"/>
    <w:rsid w:val="009A03E8"/>
    <w:rsid w:val="009A0CE9"/>
    <w:rsid w:val="009A106F"/>
    <w:rsid w:val="009A15ED"/>
    <w:rsid w:val="009A2100"/>
    <w:rsid w:val="009A4174"/>
    <w:rsid w:val="009A5B17"/>
    <w:rsid w:val="009A6B5A"/>
    <w:rsid w:val="009B0511"/>
    <w:rsid w:val="009B05E8"/>
    <w:rsid w:val="009B075C"/>
    <w:rsid w:val="009B1963"/>
    <w:rsid w:val="009B2D52"/>
    <w:rsid w:val="009B2FC5"/>
    <w:rsid w:val="009B3CB2"/>
    <w:rsid w:val="009B41CB"/>
    <w:rsid w:val="009B46C1"/>
    <w:rsid w:val="009B4E27"/>
    <w:rsid w:val="009B4FC3"/>
    <w:rsid w:val="009B59C6"/>
    <w:rsid w:val="009B6264"/>
    <w:rsid w:val="009B6469"/>
    <w:rsid w:val="009B7833"/>
    <w:rsid w:val="009C00A7"/>
    <w:rsid w:val="009C089A"/>
    <w:rsid w:val="009C0DD4"/>
    <w:rsid w:val="009C26DE"/>
    <w:rsid w:val="009C2C7A"/>
    <w:rsid w:val="009C31AC"/>
    <w:rsid w:val="009C4221"/>
    <w:rsid w:val="009C422A"/>
    <w:rsid w:val="009C4D7A"/>
    <w:rsid w:val="009C62D0"/>
    <w:rsid w:val="009C62DA"/>
    <w:rsid w:val="009C67CE"/>
    <w:rsid w:val="009C7127"/>
    <w:rsid w:val="009C73B4"/>
    <w:rsid w:val="009D0AF5"/>
    <w:rsid w:val="009D2A2B"/>
    <w:rsid w:val="009D2FA1"/>
    <w:rsid w:val="009D3042"/>
    <w:rsid w:val="009D3C02"/>
    <w:rsid w:val="009D4402"/>
    <w:rsid w:val="009D4809"/>
    <w:rsid w:val="009D4963"/>
    <w:rsid w:val="009D55CC"/>
    <w:rsid w:val="009D55E1"/>
    <w:rsid w:val="009D5C65"/>
    <w:rsid w:val="009D624C"/>
    <w:rsid w:val="009D667A"/>
    <w:rsid w:val="009D66D8"/>
    <w:rsid w:val="009D6FA1"/>
    <w:rsid w:val="009D7232"/>
    <w:rsid w:val="009D7A00"/>
    <w:rsid w:val="009D7A19"/>
    <w:rsid w:val="009D7D52"/>
    <w:rsid w:val="009E10FC"/>
    <w:rsid w:val="009E1C64"/>
    <w:rsid w:val="009E2A48"/>
    <w:rsid w:val="009E2A70"/>
    <w:rsid w:val="009E2E1D"/>
    <w:rsid w:val="009E3C8D"/>
    <w:rsid w:val="009E4AD4"/>
    <w:rsid w:val="009E590D"/>
    <w:rsid w:val="009E6268"/>
    <w:rsid w:val="009E6E03"/>
    <w:rsid w:val="009E6FB3"/>
    <w:rsid w:val="009F0535"/>
    <w:rsid w:val="009F0FB1"/>
    <w:rsid w:val="009F1055"/>
    <w:rsid w:val="009F1F55"/>
    <w:rsid w:val="009F1FF8"/>
    <w:rsid w:val="009F3470"/>
    <w:rsid w:val="009F46BB"/>
    <w:rsid w:val="009F50F1"/>
    <w:rsid w:val="009F5F7C"/>
    <w:rsid w:val="009F70DA"/>
    <w:rsid w:val="009F78B5"/>
    <w:rsid w:val="009F7F8A"/>
    <w:rsid w:val="00A0076E"/>
    <w:rsid w:val="00A016CA"/>
    <w:rsid w:val="00A0197D"/>
    <w:rsid w:val="00A01B42"/>
    <w:rsid w:val="00A01FDC"/>
    <w:rsid w:val="00A0295F"/>
    <w:rsid w:val="00A03F97"/>
    <w:rsid w:val="00A04294"/>
    <w:rsid w:val="00A04462"/>
    <w:rsid w:val="00A04535"/>
    <w:rsid w:val="00A045F8"/>
    <w:rsid w:val="00A062A4"/>
    <w:rsid w:val="00A0664F"/>
    <w:rsid w:val="00A06883"/>
    <w:rsid w:val="00A102DE"/>
    <w:rsid w:val="00A10F59"/>
    <w:rsid w:val="00A114B2"/>
    <w:rsid w:val="00A11A6A"/>
    <w:rsid w:val="00A13D8C"/>
    <w:rsid w:val="00A14A9B"/>
    <w:rsid w:val="00A14E8D"/>
    <w:rsid w:val="00A1638B"/>
    <w:rsid w:val="00A16C28"/>
    <w:rsid w:val="00A2007A"/>
    <w:rsid w:val="00A20378"/>
    <w:rsid w:val="00A22988"/>
    <w:rsid w:val="00A22D9C"/>
    <w:rsid w:val="00A24307"/>
    <w:rsid w:val="00A251A1"/>
    <w:rsid w:val="00A257C3"/>
    <w:rsid w:val="00A25AB9"/>
    <w:rsid w:val="00A2632E"/>
    <w:rsid w:val="00A26340"/>
    <w:rsid w:val="00A2673D"/>
    <w:rsid w:val="00A26888"/>
    <w:rsid w:val="00A270D8"/>
    <w:rsid w:val="00A27186"/>
    <w:rsid w:val="00A277D6"/>
    <w:rsid w:val="00A30182"/>
    <w:rsid w:val="00A3207F"/>
    <w:rsid w:val="00A32876"/>
    <w:rsid w:val="00A32EFE"/>
    <w:rsid w:val="00A33941"/>
    <w:rsid w:val="00A33BCF"/>
    <w:rsid w:val="00A362AA"/>
    <w:rsid w:val="00A368D7"/>
    <w:rsid w:val="00A373FE"/>
    <w:rsid w:val="00A37FA4"/>
    <w:rsid w:val="00A400E7"/>
    <w:rsid w:val="00A402E3"/>
    <w:rsid w:val="00A403E3"/>
    <w:rsid w:val="00A41863"/>
    <w:rsid w:val="00A41AE8"/>
    <w:rsid w:val="00A42150"/>
    <w:rsid w:val="00A427B7"/>
    <w:rsid w:val="00A429F7"/>
    <w:rsid w:val="00A42E01"/>
    <w:rsid w:val="00A4367D"/>
    <w:rsid w:val="00A43B38"/>
    <w:rsid w:val="00A43BE9"/>
    <w:rsid w:val="00A43D2E"/>
    <w:rsid w:val="00A43E84"/>
    <w:rsid w:val="00A44271"/>
    <w:rsid w:val="00A44985"/>
    <w:rsid w:val="00A4583F"/>
    <w:rsid w:val="00A464AD"/>
    <w:rsid w:val="00A46585"/>
    <w:rsid w:val="00A50D80"/>
    <w:rsid w:val="00A5113B"/>
    <w:rsid w:val="00A51465"/>
    <w:rsid w:val="00A53918"/>
    <w:rsid w:val="00A5399C"/>
    <w:rsid w:val="00A54411"/>
    <w:rsid w:val="00A54AE5"/>
    <w:rsid w:val="00A551F8"/>
    <w:rsid w:val="00A55284"/>
    <w:rsid w:val="00A55472"/>
    <w:rsid w:val="00A5615A"/>
    <w:rsid w:val="00A56499"/>
    <w:rsid w:val="00A572C3"/>
    <w:rsid w:val="00A608CA"/>
    <w:rsid w:val="00A617DD"/>
    <w:rsid w:val="00A619BC"/>
    <w:rsid w:val="00A61AF0"/>
    <w:rsid w:val="00A62165"/>
    <w:rsid w:val="00A62B45"/>
    <w:rsid w:val="00A63914"/>
    <w:rsid w:val="00A63C1B"/>
    <w:rsid w:val="00A64FD2"/>
    <w:rsid w:val="00A65015"/>
    <w:rsid w:val="00A652A9"/>
    <w:rsid w:val="00A6582E"/>
    <w:rsid w:val="00A660E0"/>
    <w:rsid w:val="00A6648F"/>
    <w:rsid w:val="00A669C9"/>
    <w:rsid w:val="00A676AA"/>
    <w:rsid w:val="00A7034C"/>
    <w:rsid w:val="00A71272"/>
    <w:rsid w:val="00A7132E"/>
    <w:rsid w:val="00A75A16"/>
    <w:rsid w:val="00A75B0F"/>
    <w:rsid w:val="00A7602A"/>
    <w:rsid w:val="00A776EC"/>
    <w:rsid w:val="00A777EB"/>
    <w:rsid w:val="00A81DAC"/>
    <w:rsid w:val="00A82533"/>
    <w:rsid w:val="00A83215"/>
    <w:rsid w:val="00A84446"/>
    <w:rsid w:val="00A84A57"/>
    <w:rsid w:val="00A8502B"/>
    <w:rsid w:val="00A8684C"/>
    <w:rsid w:val="00A86C28"/>
    <w:rsid w:val="00A86DAF"/>
    <w:rsid w:val="00A8703D"/>
    <w:rsid w:val="00A9058A"/>
    <w:rsid w:val="00A90E5D"/>
    <w:rsid w:val="00A920A7"/>
    <w:rsid w:val="00A921B4"/>
    <w:rsid w:val="00A92C08"/>
    <w:rsid w:val="00A933CF"/>
    <w:rsid w:val="00A93DA5"/>
    <w:rsid w:val="00A94707"/>
    <w:rsid w:val="00A94A9B"/>
    <w:rsid w:val="00A94ADD"/>
    <w:rsid w:val="00A951EB"/>
    <w:rsid w:val="00A95211"/>
    <w:rsid w:val="00A95BBE"/>
    <w:rsid w:val="00A96527"/>
    <w:rsid w:val="00A965AC"/>
    <w:rsid w:val="00A96E20"/>
    <w:rsid w:val="00A974A1"/>
    <w:rsid w:val="00AA0F40"/>
    <w:rsid w:val="00AA1098"/>
    <w:rsid w:val="00AA2665"/>
    <w:rsid w:val="00AA2A11"/>
    <w:rsid w:val="00AA3AD0"/>
    <w:rsid w:val="00AA3C64"/>
    <w:rsid w:val="00AA3C97"/>
    <w:rsid w:val="00AA41CC"/>
    <w:rsid w:val="00AA4474"/>
    <w:rsid w:val="00AA5E16"/>
    <w:rsid w:val="00AA6A40"/>
    <w:rsid w:val="00AA744C"/>
    <w:rsid w:val="00AA76FB"/>
    <w:rsid w:val="00AA774F"/>
    <w:rsid w:val="00AB057B"/>
    <w:rsid w:val="00AB0F7B"/>
    <w:rsid w:val="00AB1F85"/>
    <w:rsid w:val="00AB272F"/>
    <w:rsid w:val="00AB30C0"/>
    <w:rsid w:val="00AB5798"/>
    <w:rsid w:val="00AB5AA8"/>
    <w:rsid w:val="00AB6878"/>
    <w:rsid w:val="00AB6B93"/>
    <w:rsid w:val="00AB724E"/>
    <w:rsid w:val="00AB7755"/>
    <w:rsid w:val="00AB7DB5"/>
    <w:rsid w:val="00AC1602"/>
    <w:rsid w:val="00AC1B89"/>
    <w:rsid w:val="00AC1FC7"/>
    <w:rsid w:val="00AC23CF"/>
    <w:rsid w:val="00AC3344"/>
    <w:rsid w:val="00AC57C8"/>
    <w:rsid w:val="00AC5D83"/>
    <w:rsid w:val="00AC5ED6"/>
    <w:rsid w:val="00AC6FA3"/>
    <w:rsid w:val="00AC7642"/>
    <w:rsid w:val="00AD0097"/>
    <w:rsid w:val="00AD2134"/>
    <w:rsid w:val="00AD401F"/>
    <w:rsid w:val="00AD4FA2"/>
    <w:rsid w:val="00AD67CC"/>
    <w:rsid w:val="00AD68D1"/>
    <w:rsid w:val="00AD7B4E"/>
    <w:rsid w:val="00AD7F26"/>
    <w:rsid w:val="00AE152B"/>
    <w:rsid w:val="00AE15DF"/>
    <w:rsid w:val="00AE1CB4"/>
    <w:rsid w:val="00AE2132"/>
    <w:rsid w:val="00AE388F"/>
    <w:rsid w:val="00AE4C06"/>
    <w:rsid w:val="00AE5B59"/>
    <w:rsid w:val="00AE6E3F"/>
    <w:rsid w:val="00AF20FD"/>
    <w:rsid w:val="00AF2A34"/>
    <w:rsid w:val="00AF3211"/>
    <w:rsid w:val="00AF37FE"/>
    <w:rsid w:val="00AF3D78"/>
    <w:rsid w:val="00AF450F"/>
    <w:rsid w:val="00AF5382"/>
    <w:rsid w:val="00AF73E2"/>
    <w:rsid w:val="00AF7DE4"/>
    <w:rsid w:val="00B00F77"/>
    <w:rsid w:val="00B0155C"/>
    <w:rsid w:val="00B018ED"/>
    <w:rsid w:val="00B01924"/>
    <w:rsid w:val="00B021DF"/>
    <w:rsid w:val="00B03058"/>
    <w:rsid w:val="00B042B1"/>
    <w:rsid w:val="00B0493E"/>
    <w:rsid w:val="00B05038"/>
    <w:rsid w:val="00B05A40"/>
    <w:rsid w:val="00B06AAA"/>
    <w:rsid w:val="00B1037D"/>
    <w:rsid w:val="00B1041C"/>
    <w:rsid w:val="00B10E10"/>
    <w:rsid w:val="00B11151"/>
    <w:rsid w:val="00B116E5"/>
    <w:rsid w:val="00B11721"/>
    <w:rsid w:val="00B12385"/>
    <w:rsid w:val="00B13546"/>
    <w:rsid w:val="00B1400B"/>
    <w:rsid w:val="00B14282"/>
    <w:rsid w:val="00B16F08"/>
    <w:rsid w:val="00B17211"/>
    <w:rsid w:val="00B20018"/>
    <w:rsid w:val="00B203ED"/>
    <w:rsid w:val="00B206A1"/>
    <w:rsid w:val="00B209AD"/>
    <w:rsid w:val="00B2203D"/>
    <w:rsid w:val="00B228B3"/>
    <w:rsid w:val="00B240AF"/>
    <w:rsid w:val="00B2444F"/>
    <w:rsid w:val="00B24581"/>
    <w:rsid w:val="00B245FF"/>
    <w:rsid w:val="00B246AB"/>
    <w:rsid w:val="00B252CE"/>
    <w:rsid w:val="00B25B2A"/>
    <w:rsid w:val="00B25BEF"/>
    <w:rsid w:val="00B25C38"/>
    <w:rsid w:val="00B25EB9"/>
    <w:rsid w:val="00B25FD2"/>
    <w:rsid w:val="00B260CB"/>
    <w:rsid w:val="00B2678F"/>
    <w:rsid w:val="00B271C9"/>
    <w:rsid w:val="00B27CD3"/>
    <w:rsid w:val="00B312C4"/>
    <w:rsid w:val="00B3199E"/>
    <w:rsid w:val="00B341D7"/>
    <w:rsid w:val="00B356E4"/>
    <w:rsid w:val="00B35D14"/>
    <w:rsid w:val="00B3612C"/>
    <w:rsid w:val="00B36D03"/>
    <w:rsid w:val="00B36DFC"/>
    <w:rsid w:val="00B370BC"/>
    <w:rsid w:val="00B37433"/>
    <w:rsid w:val="00B40742"/>
    <w:rsid w:val="00B4174B"/>
    <w:rsid w:val="00B41857"/>
    <w:rsid w:val="00B41951"/>
    <w:rsid w:val="00B419D6"/>
    <w:rsid w:val="00B4294D"/>
    <w:rsid w:val="00B42B5B"/>
    <w:rsid w:val="00B42B69"/>
    <w:rsid w:val="00B435E5"/>
    <w:rsid w:val="00B43C63"/>
    <w:rsid w:val="00B43CA5"/>
    <w:rsid w:val="00B44CE5"/>
    <w:rsid w:val="00B45223"/>
    <w:rsid w:val="00B46227"/>
    <w:rsid w:val="00B46C78"/>
    <w:rsid w:val="00B46CC2"/>
    <w:rsid w:val="00B47CF6"/>
    <w:rsid w:val="00B50073"/>
    <w:rsid w:val="00B5131C"/>
    <w:rsid w:val="00B523BC"/>
    <w:rsid w:val="00B528A0"/>
    <w:rsid w:val="00B53051"/>
    <w:rsid w:val="00B53121"/>
    <w:rsid w:val="00B53160"/>
    <w:rsid w:val="00B531BE"/>
    <w:rsid w:val="00B53E72"/>
    <w:rsid w:val="00B544B0"/>
    <w:rsid w:val="00B545C3"/>
    <w:rsid w:val="00B561CC"/>
    <w:rsid w:val="00B56DF1"/>
    <w:rsid w:val="00B56E04"/>
    <w:rsid w:val="00B577BB"/>
    <w:rsid w:val="00B57909"/>
    <w:rsid w:val="00B57E03"/>
    <w:rsid w:val="00B60395"/>
    <w:rsid w:val="00B607DF"/>
    <w:rsid w:val="00B61E13"/>
    <w:rsid w:val="00B61F30"/>
    <w:rsid w:val="00B62389"/>
    <w:rsid w:val="00B637E9"/>
    <w:rsid w:val="00B63B8F"/>
    <w:rsid w:val="00B64EAC"/>
    <w:rsid w:val="00B65123"/>
    <w:rsid w:val="00B656B7"/>
    <w:rsid w:val="00B657CE"/>
    <w:rsid w:val="00B6614E"/>
    <w:rsid w:val="00B665D5"/>
    <w:rsid w:val="00B6663F"/>
    <w:rsid w:val="00B67BFA"/>
    <w:rsid w:val="00B710C7"/>
    <w:rsid w:val="00B7172A"/>
    <w:rsid w:val="00B725A7"/>
    <w:rsid w:val="00B72E6F"/>
    <w:rsid w:val="00B731A2"/>
    <w:rsid w:val="00B73652"/>
    <w:rsid w:val="00B7394E"/>
    <w:rsid w:val="00B73B5E"/>
    <w:rsid w:val="00B744E5"/>
    <w:rsid w:val="00B77425"/>
    <w:rsid w:val="00B776BD"/>
    <w:rsid w:val="00B80309"/>
    <w:rsid w:val="00B80683"/>
    <w:rsid w:val="00B80A55"/>
    <w:rsid w:val="00B84234"/>
    <w:rsid w:val="00B84247"/>
    <w:rsid w:val="00B8496E"/>
    <w:rsid w:val="00B84EA2"/>
    <w:rsid w:val="00B85BC6"/>
    <w:rsid w:val="00B86EF3"/>
    <w:rsid w:val="00B87027"/>
    <w:rsid w:val="00B90403"/>
    <w:rsid w:val="00B904B6"/>
    <w:rsid w:val="00B906C7"/>
    <w:rsid w:val="00B906E0"/>
    <w:rsid w:val="00B90EAC"/>
    <w:rsid w:val="00B91142"/>
    <w:rsid w:val="00B91254"/>
    <w:rsid w:val="00B91384"/>
    <w:rsid w:val="00B91595"/>
    <w:rsid w:val="00B91669"/>
    <w:rsid w:val="00B92731"/>
    <w:rsid w:val="00B92F21"/>
    <w:rsid w:val="00B93517"/>
    <w:rsid w:val="00B93908"/>
    <w:rsid w:val="00B94E0F"/>
    <w:rsid w:val="00B95C61"/>
    <w:rsid w:val="00B95DB6"/>
    <w:rsid w:val="00B95E74"/>
    <w:rsid w:val="00B9649F"/>
    <w:rsid w:val="00B96F40"/>
    <w:rsid w:val="00B9705F"/>
    <w:rsid w:val="00B97B83"/>
    <w:rsid w:val="00BA003D"/>
    <w:rsid w:val="00BA01D1"/>
    <w:rsid w:val="00BA03A7"/>
    <w:rsid w:val="00BA1B7E"/>
    <w:rsid w:val="00BA2105"/>
    <w:rsid w:val="00BA2262"/>
    <w:rsid w:val="00BA251A"/>
    <w:rsid w:val="00BA2810"/>
    <w:rsid w:val="00BA2C9C"/>
    <w:rsid w:val="00BA2EBD"/>
    <w:rsid w:val="00BA3D24"/>
    <w:rsid w:val="00BA46CB"/>
    <w:rsid w:val="00BA6770"/>
    <w:rsid w:val="00BA69E0"/>
    <w:rsid w:val="00BA6A85"/>
    <w:rsid w:val="00BA6C15"/>
    <w:rsid w:val="00BA72B2"/>
    <w:rsid w:val="00BA72C1"/>
    <w:rsid w:val="00BA7DF9"/>
    <w:rsid w:val="00BB150B"/>
    <w:rsid w:val="00BB199F"/>
    <w:rsid w:val="00BB1E26"/>
    <w:rsid w:val="00BB2164"/>
    <w:rsid w:val="00BB28C4"/>
    <w:rsid w:val="00BB3A7F"/>
    <w:rsid w:val="00BB3BEF"/>
    <w:rsid w:val="00BB410A"/>
    <w:rsid w:val="00BB5FA5"/>
    <w:rsid w:val="00BB6F26"/>
    <w:rsid w:val="00BB71A4"/>
    <w:rsid w:val="00BB7232"/>
    <w:rsid w:val="00BC04FE"/>
    <w:rsid w:val="00BC126A"/>
    <w:rsid w:val="00BC1428"/>
    <w:rsid w:val="00BC2416"/>
    <w:rsid w:val="00BC281E"/>
    <w:rsid w:val="00BC2EC6"/>
    <w:rsid w:val="00BC3203"/>
    <w:rsid w:val="00BC3846"/>
    <w:rsid w:val="00BC3F42"/>
    <w:rsid w:val="00BC4BCF"/>
    <w:rsid w:val="00BC4F09"/>
    <w:rsid w:val="00BC654B"/>
    <w:rsid w:val="00BC68D6"/>
    <w:rsid w:val="00BC720A"/>
    <w:rsid w:val="00BC7B7F"/>
    <w:rsid w:val="00BC7C1A"/>
    <w:rsid w:val="00BD0D53"/>
    <w:rsid w:val="00BD0D89"/>
    <w:rsid w:val="00BD15A1"/>
    <w:rsid w:val="00BD26DD"/>
    <w:rsid w:val="00BD2BAB"/>
    <w:rsid w:val="00BD2EE3"/>
    <w:rsid w:val="00BD3E9F"/>
    <w:rsid w:val="00BD425D"/>
    <w:rsid w:val="00BD450C"/>
    <w:rsid w:val="00BD4619"/>
    <w:rsid w:val="00BD50E5"/>
    <w:rsid w:val="00BD535D"/>
    <w:rsid w:val="00BD5757"/>
    <w:rsid w:val="00BD6F7A"/>
    <w:rsid w:val="00BD7646"/>
    <w:rsid w:val="00BD7CDF"/>
    <w:rsid w:val="00BE0828"/>
    <w:rsid w:val="00BE0C1C"/>
    <w:rsid w:val="00BE18BB"/>
    <w:rsid w:val="00BE1DCC"/>
    <w:rsid w:val="00BE2BC6"/>
    <w:rsid w:val="00BE5A25"/>
    <w:rsid w:val="00BE602F"/>
    <w:rsid w:val="00BE61E0"/>
    <w:rsid w:val="00BE6213"/>
    <w:rsid w:val="00BE64CE"/>
    <w:rsid w:val="00BE6AE4"/>
    <w:rsid w:val="00BE7803"/>
    <w:rsid w:val="00BE7ADC"/>
    <w:rsid w:val="00BE7ECD"/>
    <w:rsid w:val="00BE7FC5"/>
    <w:rsid w:val="00BF147C"/>
    <w:rsid w:val="00BF1D58"/>
    <w:rsid w:val="00BF21CD"/>
    <w:rsid w:val="00BF2858"/>
    <w:rsid w:val="00BF32BC"/>
    <w:rsid w:val="00BF3871"/>
    <w:rsid w:val="00BF4F40"/>
    <w:rsid w:val="00BF55B3"/>
    <w:rsid w:val="00BF5BF9"/>
    <w:rsid w:val="00BF64BB"/>
    <w:rsid w:val="00BF64BD"/>
    <w:rsid w:val="00BF7300"/>
    <w:rsid w:val="00BF7564"/>
    <w:rsid w:val="00BF780C"/>
    <w:rsid w:val="00BF79F3"/>
    <w:rsid w:val="00BF7CFC"/>
    <w:rsid w:val="00C005C9"/>
    <w:rsid w:val="00C00C42"/>
    <w:rsid w:val="00C01007"/>
    <w:rsid w:val="00C013BD"/>
    <w:rsid w:val="00C02360"/>
    <w:rsid w:val="00C02DE9"/>
    <w:rsid w:val="00C045D3"/>
    <w:rsid w:val="00C04F83"/>
    <w:rsid w:val="00C05AE1"/>
    <w:rsid w:val="00C05CB0"/>
    <w:rsid w:val="00C069E2"/>
    <w:rsid w:val="00C06FEA"/>
    <w:rsid w:val="00C076C7"/>
    <w:rsid w:val="00C10E55"/>
    <w:rsid w:val="00C12058"/>
    <w:rsid w:val="00C122A5"/>
    <w:rsid w:val="00C122C8"/>
    <w:rsid w:val="00C1283D"/>
    <w:rsid w:val="00C12892"/>
    <w:rsid w:val="00C12C64"/>
    <w:rsid w:val="00C12FA4"/>
    <w:rsid w:val="00C13854"/>
    <w:rsid w:val="00C138F8"/>
    <w:rsid w:val="00C13F19"/>
    <w:rsid w:val="00C14FFE"/>
    <w:rsid w:val="00C157C3"/>
    <w:rsid w:val="00C15B52"/>
    <w:rsid w:val="00C1651A"/>
    <w:rsid w:val="00C17122"/>
    <w:rsid w:val="00C176D5"/>
    <w:rsid w:val="00C2139F"/>
    <w:rsid w:val="00C21716"/>
    <w:rsid w:val="00C21E76"/>
    <w:rsid w:val="00C224FE"/>
    <w:rsid w:val="00C22893"/>
    <w:rsid w:val="00C2289B"/>
    <w:rsid w:val="00C22A72"/>
    <w:rsid w:val="00C22DB1"/>
    <w:rsid w:val="00C2322D"/>
    <w:rsid w:val="00C24244"/>
    <w:rsid w:val="00C24688"/>
    <w:rsid w:val="00C247F3"/>
    <w:rsid w:val="00C24CE6"/>
    <w:rsid w:val="00C24E5F"/>
    <w:rsid w:val="00C251A3"/>
    <w:rsid w:val="00C25259"/>
    <w:rsid w:val="00C2534B"/>
    <w:rsid w:val="00C253DA"/>
    <w:rsid w:val="00C25CB2"/>
    <w:rsid w:val="00C265C5"/>
    <w:rsid w:val="00C266C3"/>
    <w:rsid w:val="00C26D61"/>
    <w:rsid w:val="00C26E0F"/>
    <w:rsid w:val="00C2763A"/>
    <w:rsid w:val="00C30650"/>
    <w:rsid w:val="00C30FAE"/>
    <w:rsid w:val="00C33830"/>
    <w:rsid w:val="00C35562"/>
    <w:rsid w:val="00C3655E"/>
    <w:rsid w:val="00C36BE0"/>
    <w:rsid w:val="00C3770E"/>
    <w:rsid w:val="00C37F20"/>
    <w:rsid w:val="00C402D9"/>
    <w:rsid w:val="00C40B9D"/>
    <w:rsid w:val="00C42FD6"/>
    <w:rsid w:val="00C43EB9"/>
    <w:rsid w:val="00C443D9"/>
    <w:rsid w:val="00C45894"/>
    <w:rsid w:val="00C46D6A"/>
    <w:rsid w:val="00C46D7A"/>
    <w:rsid w:val="00C5086F"/>
    <w:rsid w:val="00C5122F"/>
    <w:rsid w:val="00C5181F"/>
    <w:rsid w:val="00C523D4"/>
    <w:rsid w:val="00C5249F"/>
    <w:rsid w:val="00C526D6"/>
    <w:rsid w:val="00C52A46"/>
    <w:rsid w:val="00C52F2D"/>
    <w:rsid w:val="00C53534"/>
    <w:rsid w:val="00C53894"/>
    <w:rsid w:val="00C570BA"/>
    <w:rsid w:val="00C57AD5"/>
    <w:rsid w:val="00C60006"/>
    <w:rsid w:val="00C60470"/>
    <w:rsid w:val="00C60916"/>
    <w:rsid w:val="00C60DFA"/>
    <w:rsid w:val="00C61BB2"/>
    <w:rsid w:val="00C6306F"/>
    <w:rsid w:val="00C63A10"/>
    <w:rsid w:val="00C63CAB"/>
    <w:rsid w:val="00C6447C"/>
    <w:rsid w:val="00C64495"/>
    <w:rsid w:val="00C64F5B"/>
    <w:rsid w:val="00C657F9"/>
    <w:rsid w:val="00C67E06"/>
    <w:rsid w:val="00C67E17"/>
    <w:rsid w:val="00C67E8E"/>
    <w:rsid w:val="00C7049E"/>
    <w:rsid w:val="00C7059D"/>
    <w:rsid w:val="00C714F5"/>
    <w:rsid w:val="00C73771"/>
    <w:rsid w:val="00C73C38"/>
    <w:rsid w:val="00C75071"/>
    <w:rsid w:val="00C751F0"/>
    <w:rsid w:val="00C75954"/>
    <w:rsid w:val="00C75C7B"/>
    <w:rsid w:val="00C75E7B"/>
    <w:rsid w:val="00C77112"/>
    <w:rsid w:val="00C778F9"/>
    <w:rsid w:val="00C77AE1"/>
    <w:rsid w:val="00C77E23"/>
    <w:rsid w:val="00C8005D"/>
    <w:rsid w:val="00C8098C"/>
    <w:rsid w:val="00C80D17"/>
    <w:rsid w:val="00C8101B"/>
    <w:rsid w:val="00C81ADB"/>
    <w:rsid w:val="00C82F74"/>
    <w:rsid w:val="00C83275"/>
    <w:rsid w:val="00C8357C"/>
    <w:rsid w:val="00C836A7"/>
    <w:rsid w:val="00C83A64"/>
    <w:rsid w:val="00C85A5B"/>
    <w:rsid w:val="00C86BA9"/>
    <w:rsid w:val="00C87C54"/>
    <w:rsid w:val="00C87DEB"/>
    <w:rsid w:val="00C90210"/>
    <w:rsid w:val="00C90D4A"/>
    <w:rsid w:val="00C9116C"/>
    <w:rsid w:val="00C913E3"/>
    <w:rsid w:val="00C9155A"/>
    <w:rsid w:val="00C9163D"/>
    <w:rsid w:val="00C9247A"/>
    <w:rsid w:val="00C92929"/>
    <w:rsid w:val="00C9332A"/>
    <w:rsid w:val="00C93821"/>
    <w:rsid w:val="00C93D73"/>
    <w:rsid w:val="00C959AE"/>
    <w:rsid w:val="00C96412"/>
    <w:rsid w:val="00C97E1A"/>
    <w:rsid w:val="00CA3CC9"/>
    <w:rsid w:val="00CA4263"/>
    <w:rsid w:val="00CA5156"/>
    <w:rsid w:val="00CA527D"/>
    <w:rsid w:val="00CA5F05"/>
    <w:rsid w:val="00CA6731"/>
    <w:rsid w:val="00CA70E3"/>
    <w:rsid w:val="00CA77CF"/>
    <w:rsid w:val="00CB0A87"/>
    <w:rsid w:val="00CB0FA7"/>
    <w:rsid w:val="00CB20EC"/>
    <w:rsid w:val="00CB25DE"/>
    <w:rsid w:val="00CB2765"/>
    <w:rsid w:val="00CB283F"/>
    <w:rsid w:val="00CB2AB5"/>
    <w:rsid w:val="00CB35E7"/>
    <w:rsid w:val="00CB41B8"/>
    <w:rsid w:val="00CB61B3"/>
    <w:rsid w:val="00CB7A2D"/>
    <w:rsid w:val="00CB7CB0"/>
    <w:rsid w:val="00CC0147"/>
    <w:rsid w:val="00CC0762"/>
    <w:rsid w:val="00CC0AEE"/>
    <w:rsid w:val="00CC0AF9"/>
    <w:rsid w:val="00CC0B23"/>
    <w:rsid w:val="00CC1356"/>
    <w:rsid w:val="00CC14C8"/>
    <w:rsid w:val="00CC1679"/>
    <w:rsid w:val="00CC21CA"/>
    <w:rsid w:val="00CC2673"/>
    <w:rsid w:val="00CC270D"/>
    <w:rsid w:val="00CC29AC"/>
    <w:rsid w:val="00CC3DB4"/>
    <w:rsid w:val="00CC3E13"/>
    <w:rsid w:val="00CC4AFB"/>
    <w:rsid w:val="00CC4D87"/>
    <w:rsid w:val="00CC4EDE"/>
    <w:rsid w:val="00CC5A62"/>
    <w:rsid w:val="00CC5B6C"/>
    <w:rsid w:val="00CC65F2"/>
    <w:rsid w:val="00CC6BBD"/>
    <w:rsid w:val="00CC7F05"/>
    <w:rsid w:val="00CD0F3E"/>
    <w:rsid w:val="00CD1267"/>
    <w:rsid w:val="00CD1684"/>
    <w:rsid w:val="00CD2C07"/>
    <w:rsid w:val="00CD38F3"/>
    <w:rsid w:val="00CD474D"/>
    <w:rsid w:val="00CD4C24"/>
    <w:rsid w:val="00CD513B"/>
    <w:rsid w:val="00CD5377"/>
    <w:rsid w:val="00CD5580"/>
    <w:rsid w:val="00CD6132"/>
    <w:rsid w:val="00CD693C"/>
    <w:rsid w:val="00CD77EF"/>
    <w:rsid w:val="00CD7813"/>
    <w:rsid w:val="00CD7DD2"/>
    <w:rsid w:val="00CE0786"/>
    <w:rsid w:val="00CE07B5"/>
    <w:rsid w:val="00CE0A8D"/>
    <w:rsid w:val="00CE0D8E"/>
    <w:rsid w:val="00CE0DD9"/>
    <w:rsid w:val="00CE0E69"/>
    <w:rsid w:val="00CE1190"/>
    <w:rsid w:val="00CE1AE5"/>
    <w:rsid w:val="00CE2768"/>
    <w:rsid w:val="00CE3386"/>
    <w:rsid w:val="00CE37A5"/>
    <w:rsid w:val="00CE3CEA"/>
    <w:rsid w:val="00CE476D"/>
    <w:rsid w:val="00CE5A54"/>
    <w:rsid w:val="00CE5EA2"/>
    <w:rsid w:val="00CE6486"/>
    <w:rsid w:val="00CE6550"/>
    <w:rsid w:val="00CE7198"/>
    <w:rsid w:val="00CE7E93"/>
    <w:rsid w:val="00CE7E96"/>
    <w:rsid w:val="00CE7F89"/>
    <w:rsid w:val="00CF0153"/>
    <w:rsid w:val="00CF0B59"/>
    <w:rsid w:val="00CF0F64"/>
    <w:rsid w:val="00CF117F"/>
    <w:rsid w:val="00CF1448"/>
    <w:rsid w:val="00CF28CF"/>
    <w:rsid w:val="00CF341A"/>
    <w:rsid w:val="00CF35C6"/>
    <w:rsid w:val="00CF42D0"/>
    <w:rsid w:val="00CF4FC7"/>
    <w:rsid w:val="00CF53ED"/>
    <w:rsid w:val="00CF5E4F"/>
    <w:rsid w:val="00CF63E7"/>
    <w:rsid w:val="00CF6AD0"/>
    <w:rsid w:val="00CF6C17"/>
    <w:rsid w:val="00D02341"/>
    <w:rsid w:val="00D034A6"/>
    <w:rsid w:val="00D03CEA"/>
    <w:rsid w:val="00D0457A"/>
    <w:rsid w:val="00D04FA6"/>
    <w:rsid w:val="00D06932"/>
    <w:rsid w:val="00D069B3"/>
    <w:rsid w:val="00D07CAB"/>
    <w:rsid w:val="00D1035F"/>
    <w:rsid w:val="00D10827"/>
    <w:rsid w:val="00D13817"/>
    <w:rsid w:val="00D15B8E"/>
    <w:rsid w:val="00D15C60"/>
    <w:rsid w:val="00D17742"/>
    <w:rsid w:val="00D17900"/>
    <w:rsid w:val="00D17D93"/>
    <w:rsid w:val="00D210FB"/>
    <w:rsid w:val="00D219F2"/>
    <w:rsid w:val="00D222D3"/>
    <w:rsid w:val="00D22C80"/>
    <w:rsid w:val="00D24F12"/>
    <w:rsid w:val="00D25062"/>
    <w:rsid w:val="00D25AFC"/>
    <w:rsid w:val="00D26488"/>
    <w:rsid w:val="00D270E2"/>
    <w:rsid w:val="00D271BF"/>
    <w:rsid w:val="00D272BE"/>
    <w:rsid w:val="00D27B55"/>
    <w:rsid w:val="00D27E41"/>
    <w:rsid w:val="00D27F30"/>
    <w:rsid w:val="00D301F0"/>
    <w:rsid w:val="00D307AF"/>
    <w:rsid w:val="00D30D99"/>
    <w:rsid w:val="00D31920"/>
    <w:rsid w:val="00D331C0"/>
    <w:rsid w:val="00D34036"/>
    <w:rsid w:val="00D34839"/>
    <w:rsid w:val="00D34C8E"/>
    <w:rsid w:val="00D360BA"/>
    <w:rsid w:val="00D36FEA"/>
    <w:rsid w:val="00D370DA"/>
    <w:rsid w:val="00D37D3D"/>
    <w:rsid w:val="00D42B2A"/>
    <w:rsid w:val="00D43061"/>
    <w:rsid w:val="00D43272"/>
    <w:rsid w:val="00D4516E"/>
    <w:rsid w:val="00D452A4"/>
    <w:rsid w:val="00D464F8"/>
    <w:rsid w:val="00D46537"/>
    <w:rsid w:val="00D475EB"/>
    <w:rsid w:val="00D517A1"/>
    <w:rsid w:val="00D52475"/>
    <w:rsid w:val="00D5478E"/>
    <w:rsid w:val="00D54D0A"/>
    <w:rsid w:val="00D54D19"/>
    <w:rsid w:val="00D55A01"/>
    <w:rsid w:val="00D55B52"/>
    <w:rsid w:val="00D57E16"/>
    <w:rsid w:val="00D57FF5"/>
    <w:rsid w:val="00D60282"/>
    <w:rsid w:val="00D60AA6"/>
    <w:rsid w:val="00D60B96"/>
    <w:rsid w:val="00D61FB5"/>
    <w:rsid w:val="00D62211"/>
    <w:rsid w:val="00D62445"/>
    <w:rsid w:val="00D6325D"/>
    <w:rsid w:val="00D63340"/>
    <w:rsid w:val="00D635A4"/>
    <w:rsid w:val="00D647ED"/>
    <w:rsid w:val="00D64C07"/>
    <w:rsid w:val="00D6505D"/>
    <w:rsid w:val="00D65774"/>
    <w:rsid w:val="00D65DF2"/>
    <w:rsid w:val="00D65F0D"/>
    <w:rsid w:val="00D66A18"/>
    <w:rsid w:val="00D66FC5"/>
    <w:rsid w:val="00D671EA"/>
    <w:rsid w:val="00D672C3"/>
    <w:rsid w:val="00D67892"/>
    <w:rsid w:val="00D67E62"/>
    <w:rsid w:val="00D7045D"/>
    <w:rsid w:val="00D71722"/>
    <w:rsid w:val="00D726DB"/>
    <w:rsid w:val="00D7468F"/>
    <w:rsid w:val="00D74885"/>
    <w:rsid w:val="00D757D4"/>
    <w:rsid w:val="00D75C51"/>
    <w:rsid w:val="00D76647"/>
    <w:rsid w:val="00D766AA"/>
    <w:rsid w:val="00D76B80"/>
    <w:rsid w:val="00D77023"/>
    <w:rsid w:val="00D7742C"/>
    <w:rsid w:val="00D77543"/>
    <w:rsid w:val="00D8002C"/>
    <w:rsid w:val="00D8040D"/>
    <w:rsid w:val="00D80CC1"/>
    <w:rsid w:val="00D80F34"/>
    <w:rsid w:val="00D813F4"/>
    <w:rsid w:val="00D81413"/>
    <w:rsid w:val="00D819D4"/>
    <w:rsid w:val="00D82470"/>
    <w:rsid w:val="00D82937"/>
    <w:rsid w:val="00D82FA0"/>
    <w:rsid w:val="00D8467A"/>
    <w:rsid w:val="00D84C02"/>
    <w:rsid w:val="00D84F28"/>
    <w:rsid w:val="00D85346"/>
    <w:rsid w:val="00D85517"/>
    <w:rsid w:val="00D8582C"/>
    <w:rsid w:val="00D87191"/>
    <w:rsid w:val="00D873A1"/>
    <w:rsid w:val="00D908F3"/>
    <w:rsid w:val="00D90F47"/>
    <w:rsid w:val="00D92258"/>
    <w:rsid w:val="00D92812"/>
    <w:rsid w:val="00D946E9"/>
    <w:rsid w:val="00D94EA1"/>
    <w:rsid w:val="00D94EB1"/>
    <w:rsid w:val="00D9510E"/>
    <w:rsid w:val="00D95399"/>
    <w:rsid w:val="00D95941"/>
    <w:rsid w:val="00D95B21"/>
    <w:rsid w:val="00D95B7D"/>
    <w:rsid w:val="00D97A53"/>
    <w:rsid w:val="00D97A8C"/>
    <w:rsid w:val="00DA09D3"/>
    <w:rsid w:val="00DA1991"/>
    <w:rsid w:val="00DA2D2D"/>
    <w:rsid w:val="00DA4956"/>
    <w:rsid w:val="00DA4D47"/>
    <w:rsid w:val="00DA5A66"/>
    <w:rsid w:val="00DA6124"/>
    <w:rsid w:val="00DA760B"/>
    <w:rsid w:val="00DA78CE"/>
    <w:rsid w:val="00DB0C36"/>
    <w:rsid w:val="00DB1B34"/>
    <w:rsid w:val="00DB2C29"/>
    <w:rsid w:val="00DB3579"/>
    <w:rsid w:val="00DB37AE"/>
    <w:rsid w:val="00DB3C6C"/>
    <w:rsid w:val="00DB4C5C"/>
    <w:rsid w:val="00DB531A"/>
    <w:rsid w:val="00DB59DA"/>
    <w:rsid w:val="00DB5D24"/>
    <w:rsid w:val="00DB6185"/>
    <w:rsid w:val="00DB6733"/>
    <w:rsid w:val="00DB7FB0"/>
    <w:rsid w:val="00DC08E0"/>
    <w:rsid w:val="00DC09E3"/>
    <w:rsid w:val="00DC0BB7"/>
    <w:rsid w:val="00DC25B2"/>
    <w:rsid w:val="00DC2A2B"/>
    <w:rsid w:val="00DC345C"/>
    <w:rsid w:val="00DC3DB4"/>
    <w:rsid w:val="00DC463C"/>
    <w:rsid w:val="00DC735D"/>
    <w:rsid w:val="00DC75DC"/>
    <w:rsid w:val="00DC771E"/>
    <w:rsid w:val="00DC7B9D"/>
    <w:rsid w:val="00DC7BAE"/>
    <w:rsid w:val="00DC7E00"/>
    <w:rsid w:val="00DD04C6"/>
    <w:rsid w:val="00DD073B"/>
    <w:rsid w:val="00DD088D"/>
    <w:rsid w:val="00DD11CB"/>
    <w:rsid w:val="00DD12AA"/>
    <w:rsid w:val="00DD2F8E"/>
    <w:rsid w:val="00DD4215"/>
    <w:rsid w:val="00DD44F9"/>
    <w:rsid w:val="00DD46CB"/>
    <w:rsid w:val="00DD4A6D"/>
    <w:rsid w:val="00DD5454"/>
    <w:rsid w:val="00DD586F"/>
    <w:rsid w:val="00DD58EA"/>
    <w:rsid w:val="00DD5FE3"/>
    <w:rsid w:val="00DD6E24"/>
    <w:rsid w:val="00DD7463"/>
    <w:rsid w:val="00DD79EB"/>
    <w:rsid w:val="00DE0884"/>
    <w:rsid w:val="00DE0936"/>
    <w:rsid w:val="00DE1777"/>
    <w:rsid w:val="00DE1A7D"/>
    <w:rsid w:val="00DE24A0"/>
    <w:rsid w:val="00DE2AFD"/>
    <w:rsid w:val="00DE31C4"/>
    <w:rsid w:val="00DE323A"/>
    <w:rsid w:val="00DE39BF"/>
    <w:rsid w:val="00DE3F86"/>
    <w:rsid w:val="00DE46C7"/>
    <w:rsid w:val="00DE48FA"/>
    <w:rsid w:val="00DE4BB8"/>
    <w:rsid w:val="00DE59AC"/>
    <w:rsid w:val="00DE68FE"/>
    <w:rsid w:val="00DE6991"/>
    <w:rsid w:val="00DE6A40"/>
    <w:rsid w:val="00DE7783"/>
    <w:rsid w:val="00DF1959"/>
    <w:rsid w:val="00DF1E12"/>
    <w:rsid w:val="00DF1F58"/>
    <w:rsid w:val="00DF2C20"/>
    <w:rsid w:val="00DF3D04"/>
    <w:rsid w:val="00DF4460"/>
    <w:rsid w:val="00DF5C48"/>
    <w:rsid w:val="00DF65C6"/>
    <w:rsid w:val="00DF6C68"/>
    <w:rsid w:val="00DF7509"/>
    <w:rsid w:val="00DF7890"/>
    <w:rsid w:val="00E003EA"/>
    <w:rsid w:val="00E01568"/>
    <w:rsid w:val="00E01A71"/>
    <w:rsid w:val="00E01D47"/>
    <w:rsid w:val="00E04FB6"/>
    <w:rsid w:val="00E06FC7"/>
    <w:rsid w:val="00E07558"/>
    <w:rsid w:val="00E07DDF"/>
    <w:rsid w:val="00E103E3"/>
    <w:rsid w:val="00E1074F"/>
    <w:rsid w:val="00E10C0F"/>
    <w:rsid w:val="00E10E1C"/>
    <w:rsid w:val="00E12323"/>
    <w:rsid w:val="00E136E0"/>
    <w:rsid w:val="00E13D59"/>
    <w:rsid w:val="00E13FF7"/>
    <w:rsid w:val="00E14A4F"/>
    <w:rsid w:val="00E15077"/>
    <w:rsid w:val="00E16FCA"/>
    <w:rsid w:val="00E172EA"/>
    <w:rsid w:val="00E17537"/>
    <w:rsid w:val="00E1764E"/>
    <w:rsid w:val="00E17A7F"/>
    <w:rsid w:val="00E17A84"/>
    <w:rsid w:val="00E17C8C"/>
    <w:rsid w:val="00E20550"/>
    <w:rsid w:val="00E211D8"/>
    <w:rsid w:val="00E21806"/>
    <w:rsid w:val="00E21BBC"/>
    <w:rsid w:val="00E234C0"/>
    <w:rsid w:val="00E244DE"/>
    <w:rsid w:val="00E262E3"/>
    <w:rsid w:val="00E26513"/>
    <w:rsid w:val="00E269CF"/>
    <w:rsid w:val="00E26EA1"/>
    <w:rsid w:val="00E27658"/>
    <w:rsid w:val="00E27E3C"/>
    <w:rsid w:val="00E3020A"/>
    <w:rsid w:val="00E303CE"/>
    <w:rsid w:val="00E30847"/>
    <w:rsid w:val="00E30BA1"/>
    <w:rsid w:val="00E32852"/>
    <w:rsid w:val="00E334C4"/>
    <w:rsid w:val="00E335B5"/>
    <w:rsid w:val="00E34385"/>
    <w:rsid w:val="00E34702"/>
    <w:rsid w:val="00E36887"/>
    <w:rsid w:val="00E36BD5"/>
    <w:rsid w:val="00E36D5B"/>
    <w:rsid w:val="00E37187"/>
    <w:rsid w:val="00E402CE"/>
    <w:rsid w:val="00E40BD9"/>
    <w:rsid w:val="00E412BF"/>
    <w:rsid w:val="00E41672"/>
    <w:rsid w:val="00E41C0C"/>
    <w:rsid w:val="00E420D4"/>
    <w:rsid w:val="00E427B1"/>
    <w:rsid w:val="00E42A0F"/>
    <w:rsid w:val="00E42A8C"/>
    <w:rsid w:val="00E4343E"/>
    <w:rsid w:val="00E43530"/>
    <w:rsid w:val="00E43E3F"/>
    <w:rsid w:val="00E4472A"/>
    <w:rsid w:val="00E45776"/>
    <w:rsid w:val="00E45B07"/>
    <w:rsid w:val="00E46825"/>
    <w:rsid w:val="00E468BA"/>
    <w:rsid w:val="00E475EB"/>
    <w:rsid w:val="00E47B32"/>
    <w:rsid w:val="00E50DDB"/>
    <w:rsid w:val="00E5146F"/>
    <w:rsid w:val="00E54011"/>
    <w:rsid w:val="00E543F1"/>
    <w:rsid w:val="00E57079"/>
    <w:rsid w:val="00E5723F"/>
    <w:rsid w:val="00E57694"/>
    <w:rsid w:val="00E60495"/>
    <w:rsid w:val="00E60C17"/>
    <w:rsid w:val="00E60DF4"/>
    <w:rsid w:val="00E61687"/>
    <w:rsid w:val="00E62A2B"/>
    <w:rsid w:val="00E62BA5"/>
    <w:rsid w:val="00E636D3"/>
    <w:rsid w:val="00E63A7C"/>
    <w:rsid w:val="00E64590"/>
    <w:rsid w:val="00E64CDD"/>
    <w:rsid w:val="00E65469"/>
    <w:rsid w:val="00E65FDE"/>
    <w:rsid w:val="00E6789F"/>
    <w:rsid w:val="00E704DF"/>
    <w:rsid w:val="00E709CF"/>
    <w:rsid w:val="00E71752"/>
    <w:rsid w:val="00E73F18"/>
    <w:rsid w:val="00E74363"/>
    <w:rsid w:val="00E74C28"/>
    <w:rsid w:val="00E758EF"/>
    <w:rsid w:val="00E75FF0"/>
    <w:rsid w:val="00E7649B"/>
    <w:rsid w:val="00E7649C"/>
    <w:rsid w:val="00E76803"/>
    <w:rsid w:val="00E76E0E"/>
    <w:rsid w:val="00E80B21"/>
    <w:rsid w:val="00E80FF2"/>
    <w:rsid w:val="00E8111C"/>
    <w:rsid w:val="00E8345B"/>
    <w:rsid w:val="00E83BE3"/>
    <w:rsid w:val="00E84140"/>
    <w:rsid w:val="00E8582E"/>
    <w:rsid w:val="00E86F9A"/>
    <w:rsid w:val="00E87C6B"/>
    <w:rsid w:val="00E87DED"/>
    <w:rsid w:val="00E90625"/>
    <w:rsid w:val="00E90648"/>
    <w:rsid w:val="00E90AFA"/>
    <w:rsid w:val="00E91034"/>
    <w:rsid w:val="00E91EE2"/>
    <w:rsid w:val="00E931AC"/>
    <w:rsid w:val="00E93759"/>
    <w:rsid w:val="00E9468E"/>
    <w:rsid w:val="00E947AB"/>
    <w:rsid w:val="00E94DE0"/>
    <w:rsid w:val="00E9537A"/>
    <w:rsid w:val="00E9582D"/>
    <w:rsid w:val="00E95BB1"/>
    <w:rsid w:val="00E9608C"/>
    <w:rsid w:val="00E96811"/>
    <w:rsid w:val="00E96B92"/>
    <w:rsid w:val="00E96E7A"/>
    <w:rsid w:val="00E975AE"/>
    <w:rsid w:val="00EA07F8"/>
    <w:rsid w:val="00EA29A8"/>
    <w:rsid w:val="00EA3862"/>
    <w:rsid w:val="00EA537C"/>
    <w:rsid w:val="00EA5F1D"/>
    <w:rsid w:val="00EA6D52"/>
    <w:rsid w:val="00EA7868"/>
    <w:rsid w:val="00EB01C2"/>
    <w:rsid w:val="00EB114F"/>
    <w:rsid w:val="00EB12D9"/>
    <w:rsid w:val="00EB2122"/>
    <w:rsid w:val="00EB2CF1"/>
    <w:rsid w:val="00EB3602"/>
    <w:rsid w:val="00EB384B"/>
    <w:rsid w:val="00EB3CB0"/>
    <w:rsid w:val="00EB41A8"/>
    <w:rsid w:val="00EB450C"/>
    <w:rsid w:val="00EB4D9F"/>
    <w:rsid w:val="00EB6419"/>
    <w:rsid w:val="00EB6737"/>
    <w:rsid w:val="00EC0142"/>
    <w:rsid w:val="00EC1D90"/>
    <w:rsid w:val="00EC1F72"/>
    <w:rsid w:val="00EC23C5"/>
    <w:rsid w:val="00EC2B81"/>
    <w:rsid w:val="00EC2F46"/>
    <w:rsid w:val="00EC4590"/>
    <w:rsid w:val="00EC45F4"/>
    <w:rsid w:val="00EC510E"/>
    <w:rsid w:val="00EC5180"/>
    <w:rsid w:val="00EC52D9"/>
    <w:rsid w:val="00EC570D"/>
    <w:rsid w:val="00EC5C1A"/>
    <w:rsid w:val="00EC60A7"/>
    <w:rsid w:val="00EC64DD"/>
    <w:rsid w:val="00EC6CF7"/>
    <w:rsid w:val="00EC6D4B"/>
    <w:rsid w:val="00EC7F10"/>
    <w:rsid w:val="00ED06DD"/>
    <w:rsid w:val="00ED0B4F"/>
    <w:rsid w:val="00ED0BC0"/>
    <w:rsid w:val="00ED0FA5"/>
    <w:rsid w:val="00ED25B6"/>
    <w:rsid w:val="00ED25D8"/>
    <w:rsid w:val="00ED3AC4"/>
    <w:rsid w:val="00ED3E0E"/>
    <w:rsid w:val="00ED53F0"/>
    <w:rsid w:val="00ED5703"/>
    <w:rsid w:val="00ED5B75"/>
    <w:rsid w:val="00ED5C91"/>
    <w:rsid w:val="00ED5DED"/>
    <w:rsid w:val="00ED5FAA"/>
    <w:rsid w:val="00ED6DEC"/>
    <w:rsid w:val="00ED75CA"/>
    <w:rsid w:val="00ED780F"/>
    <w:rsid w:val="00EE04C7"/>
    <w:rsid w:val="00EE0520"/>
    <w:rsid w:val="00EE080A"/>
    <w:rsid w:val="00EE103D"/>
    <w:rsid w:val="00EE157D"/>
    <w:rsid w:val="00EE175A"/>
    <w:rsid w:val="00EE1EA6"/>
    <w:rsid w:val="00EE22DC"/>
    <w:rsid w:val="00EE2796"/>
    <w:rsid w:val="00EE2D7A"/>
    <w:rsid w:val="00EE4014"/>
    <w:rsid w:val="00EE4161"/>
    <w:rsid w:val="00EE5DDE"/>
    <w:rsid w:val="00EE6081"/>
    <w:rsid w:val="00EE67FD"/>
    <w:rsid w:val="00EE6D2D"/>
    <w:rsid w:val="00EE6D56"/>
    <w:rsid w:val="00EE6F4F"/>
    <w:rsid w:val="00EE7761"/>
    <w:rsid w:val="00EF121F"/>
    <w:rsid w:val="00EF327A"/>
    <w:rsid w:val="00EF3FD5"/>
    <w:rsid w:val="00EF4038"/>
    <w:rsid w:val="00EF5D56"/>
    <w:rsid w:val="00EF63B8"/>
    <w:rsid w:val="00EF63D8"/>
    <w:rsid w:val="00EF64B8"/>
    <w:rsid w:val="00EF69AA"/>
    <w:rsid w:val="00EF7719"/>
    <w:rsid w:val="00F017AC"/>
    <w:rsid w:val="00F01E7C"/>
    <w:rsid w:val="00F0253B"/>
    <w:rsid w:val="00F02653"/>
    <w:rsid w:val="00F02D9C"/>
    <w:rsid w:val="00F02FCE"/>
    <w:rsid w:val="00F03934"/>
    <w:rsid w:val="00F0398A"/>
    <w:rsid w:val="00F03DD0"/>
    <w:rsid w:val="00F04166"/>
    <w:rsid w:val="00F048D6"/>
    <w:rsid w:val="00F05058"/>
    <w:rsid w:val="00F0506F"/>
    <w:rsid w:val="00F0688E"/>
    <w:rsid w:val="00F073E2"/>
    <w:rsid w:val="00F1036B"/>
    <w:rsid w:val="00F10636"/>
    <w:rsid w:val="00F10A65"/>
    <w:rsid w:val="00F10CB9"/>
    <w:rsid w:val="00F11A96"/>
    <w:rsid w:val="00F11ABC"/>
    <w:rsid w:val="00F11F29"/>
    <w:rsid w:val="00F12FFC"/>
    <w:rsid w:val="00F13673"/>
    <w:rsid w:val="00F138D4"/>
    <w:rsid w:val="00F13A3B"/>
    <w:rsid w:val="00F145EC"/>
    <w:rsid w:val="00F158FF"/>
    <w:rsid w:val="00F15A06"/>
    <w:rsid w:val="00F161DB"/>
    <w:rsid w:val="00F16306"/>
    <w:rsid w:val="00F1679C"/>
    <w:rsid w:val="00F208CA"/>
    <w:rsid w:val="00F21515"/>
    <w:rsid w:val="00F21BB6"/>
    <w:rsid w:val="00F22B57"/>
    <w:rsid w:val="00F23D03"/>
    <w:rsid w:val="00F24F24"/>
    <w:rsid w:val="00F25622"/>
    <w:rsid w:val="00F25EC6"/>
    <w:rsid w:val="00F27817"/>
    <w:rsid w:val="00F30BF7"/>
    <w:rsid w:val="00F30C1B"/>
    <w:rsid w:val="00F312F4"/>
    <w:rsid w:val="00F31B47"/>
    <w:rsid w:val="00F33189"/>
    <w:rsid w:val="00F33A27"/>
    <w:rsid w:val="00F3405D"/>
    <w:rsid w:val="00F34F1B"/>
    <w:rsid w:val="00F3526A"/>
    <w:rsid w:val="00F35FC7"/>
    <w:rsid w:val="00F36A54"/>
    <w:rsid w:val="00F37801"/>
    <w:rsid w:val="00F37DDD"/>
    <w:rsid w:val="00F37EAD"/>
    <w:rsid w:val="00F400FB"/>
    <w:rsid w:val="00F40767"/>
    <w:rsid w:val="00F40AA6"/>
    <w:rsid w:val="00F41138"/>
    <w:rsid w:val="00F412A6"/>
    <w:rsid w:val="00F4166F"/>
    <w:rsid w:val="00F41C36"/>
    <w:rsid w:val="00F42431"/>
    <w:rsid w:val="00F42CAA"/>
    <w:rsid w:val="00F43247"/>
    <w:rsid w:val="00F43302"/>
    <w:rsid w:val="00F434FE"/>
    <w:rsid w:val="00F436A9"/>
    <w:rsid w:val="00F43824"/>
    <w:rsid w:val="00F43BE6"/>
    <w:rsid w:val="00F454E4"/>
    <w:rsid w:val="00F4560D"/>
    <w:rsid w:val="00F45C75"/>
    <w:rsid w:val="00F45CE8"/>
    <w:rsid w:val="00F47FFD"/>
    <w:rsid w:val="00F5133B"/>
    <w:rsid w:val="00F52868"/>
    <w:rsid w:val="00F539F4"/>
    <w:rsid w:val="00F54A1F"/>
    <w:rsid w:val="00F553C9"/>
    <w:rsid w:val="00F55CDD"/>
    <w:rsid w:val="00F56B30"/>
    <w:rsid w:val="00F57398"/>
    <w:rsid w:val="00F57434"/>
    <w:rsid w:val="00F57E82"/>
    <w:rsid w:val="00F6032C"/>
    <w:rsid w:val="00F6184F"/>
    <w:rsid w:val="00F620EA"/>
    <w:rsid w:val="00F638A3"/>
    <w:rsid w:val="00F64022"/>
    <w:rsid w:val="00F643F2"/>
    <w:rsid w:val="00F64E24"/>
    <w:rsid w:val="00F658EB"/>
    <w:rsid w:val="00F65E26"/>
    <w:rsid w:val="00F660D3"/>
    <w:rsid w:val="00F670E9"/>
    <w:rsid w:val="00F67FBD"/>
    <w:rsid w:val="00F706C5"/>
    <w:rsid w:val="00F70F1E"/>
    <w:rsid w:val="00F71963"/>
    <w:rsid w:val="00F729F0"/>
    <w:rsid w:val="00F7337D"/>
    <w:rsid w:val="00F734E9"/>
    <w:rsid w:val="00F735F0"/>
    <w:rsid w:val="00F73BD4"/>
    <w:rsid w:val="00F73DF6"/>
    <w:rsid w:val="00F7409C"/>
    <w:rsid w:val="00F744A0"/>
    <w:rsid w:val="00F747A9"/>
    <w:rsid w:val="00F74CFF"/>
    <w:rsid w:val="00F756F5"/>
    <w:rsid w:val="00F75C79"/>
    <w:rsid w:val="00F75CC1"/>
    <w:rsid w:val="00F75EA1"/>
    <w:rsid w:val="00F75F00"/>
    <w:rsid w:val="00F76300"/>
    <w:rsid w:val="00F764FD"/>
    <w:rsid w:val="00F76F2B"/>
    <w:rsid w:val="00F771AE"/>
    <w:rsid w:val="00F81136"/>
    <w:rsid w:val="00F81C01"/>
    <w:rsid w:val="00F81C9C"/>
    <w:rsid w:val="00F81D8C"/>
    <w:rsid w:val="00F82397"/>
    <w:rsid w:val="00F824F9"/>
    <w:rsid w:val="00F83A63"/>
    <w:rsid w:val="00F85364"/>
    <w:rsid w:val="00F855FF"/>
    <w:rsid w:val="00F86FC0"/>
    <w:rsid w:val="00F87135"/>
    <w:rsid w:val="00F87D40"/>
    <w:rsid w:val="00F87F11"/>
    <w:rsid w:val="00F9014E"/>
    <w:rsid w:val="00F90670"/>
    <w:rsid w:val="00F90C0F"/>
    <w:rsid w:val="00F910D4"/>
    <w:rsid w:val="00F91A06"/>
    <w:rsid w:val="00F92463"/>
    <w:rsid w:val="00F937FC"/>
    <w:rsid w:val="00F93919"/>
    <w:rsid w:val="00F93B3F"/>
    <w:rsid w:val="00F963EA"/>
    <w:rsid w:val="00F96CC8"/>
    <w:rsid w:val="00F9764C"/>
    <w:rsid w:val="00F97CB0"/>
    <w:rsid w:val="00F97CE0"/>
    <w:rsid w:val="00FA006B"/>
    <w:rsid w:val="00FA024B"/>
    <w:rsid w:val="00FA0393"/>
    <w:rsid w:val="00FA0F72"/>
    <w:rsid w:val="00FA0F98"/>
    <w:rsid w:val="00FA189C"/>
    <w:rsid w:val="00FA329E"/>
    <w:rsid w:val="00FA388C"/>
    <w:rsid w:val="00FA4807"/>
    <w:rsid w:val="00FA54DE"/>
    <w:rsid w:val="00FA5893"/>
    <w:rsid w:val="00FA637E"/>
    <w:rsid w:val="00FA70D4"/>
    <w:rsid w:val="00FA7A54"/>
    <w:rsid w:val="00FA7A88"/>
    <w:rsid w:val="00FA7A8A"/>
    <w:rsid w:val="00FB05BD"/>
    <w:rsid w:val="00FB06F8"/>
    <w:rsid w:val="00FB0702"/>
    <w:rsid w:val="00FB11C7"/>
    <w:rsid w:val="00FB143B"/>
    <w:rsid w:val="00FB1861"/>
    <w:rsid w:val="00FB3491"/>
    <w:rsid w:val="00FB34CD"/>
    <w:rsid w:val="00FB3508"/>
    <w:rsid w:val="00FB375D"/>
    <w:rsid w:val="00FB45F6"/>
    <w:rsid w:val="00FB4930"/>
    <w:rsid w:val="00FB51AD"/>
    <w:rsid w:val="00FB58C8"/>
    <w:rsid w:val="00FB6A02"/>
    <w:rsid w:val="00FB7591"/>
    <w:rsid w:val="00FC03FA"/>
    <w:rsid w:val="00FC1848"/>
    <w:rsid w:val="00FC1DAD"/>
    <w:rsid w:val="00FC2821"/>
    <w:rsid w:val="00FC3009"/>
    <w:rsid w:val="00FC3AF2"/>
    <w:rsid w:val="00FC42D9"/>
    <w:rsid w:val="00FC4397"/>
    <w:rsid w:val="00FC46B8"/>
    <w:rsid w:val="00FC4798"/>
    <w:rsid w:val="00FC529B"/>
    <w:rsid w:val="00FC587D"/>
    <w:rsid w:val="00FC6E0D"/>
    <w:rsid w:val="00FC79C1"/>
    <w:rsid w:val="00FC7E4C"/>
    <w:rsid w:val="00FD0107"/>
    <w:rsid w:val="00FD0A32"/>
    <w:rsid w:val="00FD0B72"/>
    <w:rsid w:val="00FD10E0"/>
    <w:rsid w:val="00FD11D4"/>
    <w:rsid w:val="00FD1931"/>
    <w:rsid w:val="00FD202F"/>
    <w:rsid w:val="00FD33AA"/>
    <w:rsid w:val="00FD61D9"/>
    <w:rsid w:val="00FD63D0"/>
    <w:rsid w:val="00FD6F1F"/>
    <w:rsid w:val="00FD6FAF"/>
    <w:rsid w:val="00FD6FF5"/>
    <w:rsid w:val="00FD70EE"/>
    <w:rsid w:val="00FD710D"/>
    <w:rsid w:val="00FD7190"/>
    <w:rsid w:val="00FD7BA3"/>
    <w:rsid w:val="00FE0827"/>
    <w:rsid w:val="00FE0FCA"/>
    <w:rsid w:val="00FE1335"/>
    <w:rsid w:val="00FE14E5"/>
    <w:rsid w:val="00FE1C6C"/>
    <w:rsid w:val="00FE220E"/>
    <w:rsid w:val="00FE2ECB"/>
    <w:rsid w:val="00FE2F90"/>
    <w:rsid w:val="00FE3A06"/>
    <w:rsid w:val="00FE3AA9"/>
    <w:rsid w:val="00FE3CBB"/>
    <w:rsid w:val="00FE4357"/>
    <w:rsid w:val="00FE5620"/>
    <w:rsid w:val="00FE61B1"/>
    <w:rsid w:val="00FE635E"/>
    <w:rsid w:val="00FE707D"/>
    <w:rsid w:val="00FE71E3"/>
    <w:rsid w:val="00FE7760"/>
    <w:rsid w:val="00FF06B7"/>
    <w:rsid w:val="00FF06C8"/>
    <w:rsid w:val="00FF0C28"/>
    <w:rsid w:val="00FF1025"/>
    <w:rsid w:val="00FF1458"/>
    <w:rsid w:val="00FF17E7"/>
    <w:rsid w:val="00FF1E70"/>
    <w:rsid w:val="00FF299D"/>
    <w:rsid w:val="00FF38E5"/>
    <w:rsid w:val="00FF510A"/>
    <w:rsid w:val="00FF7ACB"/>
    <w:rsid w:val="00FF7C0D"/>
    <w:rsid w:val="00FF7E0A"/>
    <w:rsid w:val="0EA2BD06"/>
    <w:rsid w:val="34DB75FA"/>
    <w:rsid w:val="6EEF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11B9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SimSun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D25D8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autoRedefine/>
    <w:qFormat/>
    <w:rsid w:val="003D19D9"/>
    <w:pPr>
      <w:widowControl w:val="0"/>
      <w:spacing w:before="240"/>
      <w:ind w:left="0"/>
      <w:outlineLvl w:val="0"/>
    </w:pPr>
    <w:rPr>
      <w:b/>
      <w:sz w:val="26"/>
      <w:szCs w:val="26"/>
    </w:rPr>
  </w:style>
  <w:style w:type="paragraph" w:styleId="Heading2">
    <w:name w:val="heading 2"/>
    <w:basedOn w:val="Heading1"/>
    <w:next w:val="Normal"/>
    <w:link w:val="Heading2Char"/>
    <w:qFormat/>
    <w:rsid w:val="003D19D9"/>
    <w:pPr>
      <w:ind w:left="720" w:hanging="720"/>
      <w:outlineLvl w:val="1"/>
    </w:pPr>
    <w:rPr>
      <w:sz w:val="24"/>
      <w:szCs w:val="24"/>
    </w:rPr>
  </w:style>
  <w:style w:type="paragraph" w:styleId="Heading3">
    <w:name w:val="heading 3"/>
    <w:basedOn w:val="Heading2"/>
    <w:next w:val="Normal"/>
    <w:link w:val="Heading3Char"/>
    <w:qFormat/>
    <w:rsid w:val="000246DF"/>
    <w:pPr>
      <w:outlineLvl w:val="2"/>
    </w:pPr>
    <w:rPr>
      <w:sz w:val="22"/>
      <w:szCs w:val="22"/>
    </w:rPr>
  </w:style>
  <w:style w:type="paragraph" w:styleId="Heading4">
    <w:name w:val="heading 4"/>
    <w:basedOn w:val="Normal"/>
    <w:next w:val="Normal"/>
    <w:qFormat/>
    <w:rsid w:val="00C2763A"/>
    <w:pPr>
      <w:keepNext/>
      <w:numPr>
        <w:ilvl w:val="3"/>
        <w:numId w:val="11"/>
      </w:numPr>
      <w:spacing w:before="240" w:after="60" w:line="480" w:lineRule="auto"/>
      <w:ind w:right="720"/>
      <w:outlineLvl w:val="3"/>
    </w:pPr>
    <w:rPr>
      <w:b/>
    </w:rPr>
  </w:style>
  <w:style w:type="paragraph" w:styleId="Heading5">
    <w:name w:val="heading 5"/>
    <w:basedOn w:val="Normal"/>
    <w:next w:val="Normal"/>
    <w:qFormat/>
    <w:rsid w:val="00C2763A"/>
    <w:pPr>
      <w:numPr>
        <w:ilvl w:val="4"/>
        <w:numId w:val="11"/>
      </w:numPr>
      <w:spacing w:before="240" w:after="60" w:line="480" w:lineRule="auto"/>
      <w:ind w:right="720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rsid w:val="002211FA"/>
    <w:pPr>
      <w:numPr>
        <w:ilvl w:val="5"/>
        <w:numId w:val="11"/>
      </w:numPr>
      <w:spacing w:before="240" w:after="60" w:line="480" w:lineRule="auto"/>
      <w:ind w:right="720"/>
      <w:outlineLvl w:val="5"/>
    </w:pPr>
    <w:rPr>
      <w:b/>
    </w:rPr>
  </w:style>
  <w:style w:type="paragraph" w:styleId="Heading7">
    <w:name w:val="heading 7"/>
    <w:basedOn w:val="Normal"/>
    <w:next w:val="Normal"/>
    <w:qFormat/>
    <w:rsid w:val="002211FA"/>
    <w:pPr>
      <w:numPr>
        <w:ilvl w:val="6"/>
        <w:numId w:val="11"/>
      </w:numPr>
      <w:spacing w:before="240" w:after="60" w:line="480" w:lineRule="auto"/>
      <w:ind w:right="720"/>
      <w:outlineLvl w:val="6"/>
    </w:pPr>
  </w:style>
  <w:style w:type="paragraph" w:styleId="Heading8">
    <w:name w:val="heading 8"/>
    <w:basedOn w:val="Normal"/>
    <w:next w:val="Normal"/>
    <w:qFormat/>
    <w:rsid w:val="002211FA"/>
    <w:pPr>
      <w:numPr>
        <w:ilvl w:val="7"/>
        <w:numId w:val="11"/>
      </w:numPr>
      <w:spacing w:before="240" w:after="60" w:line="480" w:lineRule="auto"/>
      <w:ind w:right="720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2211FA"/>
    <w:pPr>
      <w:numPr>
        <w:ilvl w:val="8"/>
        <w:numId w:val="11"/>
      </w:numPr>
      <w:spacing w:before="240" w:after="60" w:line="480" w:lineRule="auto"/>
      <w:ind w:right="72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7ACB"/>
    <w:pPr>
      <w:spacing w:line="480" w:lineRule="auto"/>
      <w:ind w:left="720" w:right="720"/>
      <w:contextualSpacing/>
    </w:pPr>
  </w:style>
  <w:style w:type="character" w:customStyle="1" w:styleId="Heading1Char">
    <w:name w:val="Heading 1 Char"/>
    <w:basedOn w:val="DefaultParagraphFont"/>
    <w:link w:val="Heading1"/>
    <w:rsid w:val="003D19D9"/>
    <w:rPr>
      <w:rFonts w:ascii="Times New Roman" w:eastAsia="Times New Roman" w:hAnsi="Times New Roman"/>
      <w:b/>
      <w:sz w:val="26"/>
      <w:szCs w:val="26"/>
    </w:rPr>
  </w:style>
  <w:style w:type="character" w:customStyle="1" w:styleId="Heading2Char">
    <w:name w:val="Heading 2 Char"/>
    <w:basedOn w:val="DefaultParagraphFont"/>
    <w:link w:val="Heading2"/>
    <w:rsid w:val="003D19D9"/>
    <w:rPr>
      <w:rFonts w:ascii="Times New Roman" w:eastAsia="Times New Roman" w:hAnsi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246DF"/>
    <w:rPr>
      <w:rFonts w:ascii="Times New Roman" w:eastAsia="Times New Roman" w:hAnsi="Times New Roman"/>
      <w:b/>
      <w:sz w:val="22"/>
      <w:szCs w:val="22"/>
    </w:rPr>
  </w:style>
  <w:style w:type="paragraph" w:styleId="Footer">
    <w:name w:val="footer"/>
    <w:basedOn w:val="Normal"/>
    <w:link w:val="FooterChar"/>
    <w:autoRedefine/>
    <w:uiPriority w:val="99"/>
    <w:rsid w:val="005E0D45"/>
    <w:pPr>
      <w:framePr w:wrap="none" w:vAnchor="text" w:hAnchor="margin" w:xAlign="right" w:y="1"/>
      <w:tabs>
        <w:tab w:val="right" w:pos="360"/>
        <w:tab w:val="left" w:pos="9000"/>
        <w:tab w:val="right" w:pos="9360"/>
      </w:tabs>
      <w:spacing w:line="480" w:lineRule="auto"/>
      <w:ind w:right="720"/>
      <w:jc w:val="right"/>
    </w:pPr>
    <w:rPr>
      <w:noProof/>
      <w:sz w:val="18"/>
    </w:rPr>
  </w:style>
  <w:style w:type="paragraph" w:styleId="Header">
    <w:name w:val="header"/>
    <w:basedOn w:val="Normal"/>
    <w:autoRedefine/>
    <w:rsid w:val="008D7A2A"/>
    <w:pPr>
      <w:spacing w:line="480" w:lineRule="auto"/>
      <w:ind w:right="720"/>
    </w:pPr>
    <w:rPr>
      <w:i/>
      <w:sz w:val="18"/>
      <w:szCs w:val="18"/>
    </w:rPr>
  </w:style>
  <w:style w:type="paragraph" w:customStyle="1" w:styleId="Author">
    <w:name w:val="Author"/>
    <w:basedOn w:val="Normal"/>
    <w:next w:val="Affiliation"/>
    <w:rsid w:val="0023491A"/>
    <w:pPr>
      <w:spacing w:line="480" w:lineRule="auto"/>
      <w:ind w:right="720"/>
      <w:jc w:val="center"/>
    </w:pPr>
    <w:rPr>
      <w:b/>
      <w:color w:val="000000"/>
      <w:sz w:val="26"/>
    </w:rPr>
  </w:style>
  <w:style w:type="paragraph" w:customStyle="1" w:styleId="Affiliation">
    <w:name w:val="Affiliation"/>
    <w:basedOn w:val="Normal"/>
    <w:next w:val="Email"/>
    <w:rsid w:val="0023491A"/>
    <w:pPr>
      <w:spacing w:line="480" w:lineRule="auto"/>
      <w:ind w:right="720"/>
      <w:jc w:val="center"/>
    </w:pPr>
    <w:rPr>
      <w:sz w:val="26"/>
    </w:rPr>
  </w:style>
  <w:style w:type="paragraph" w:customStyle="1" w:styleId="Email">
    <w:name w:val="Email"/>
    <w:basedOn w:val="Affiliation"/>
    <w:rsid w:val="009948DC"/>
  </w:style>
  <w:style w:type="character" w:styleId="PageNumber">
    <w:name w:val="page number"/>
    <w:basedOn w:val="DefaultParagraphFont"/>
    <w:rsid w:val="002211FA"/>
  </w:style>
  <w:style w:type="paragraph" w:styleId="Title">
    <w:name w:val="Title"/>
    <w:basedOn w:val="Normal"/>
    <w:link w:val="TitleChar"/>
    <w:autoRedefine/>
    <w:qFormat/>
    <w:rsid w:val="00E93759"/>
    <w:pPr>
      <w:widowControl w:val="0"/>
      <w:suppressAutoHyphens/>
      <w:spacing w:before="100" w:beforeAutospacing="1" w:line="480" w:lineRule="auto"/>
      <w:jc w:val="center"/>
      <w:outlineLvl w:val="0"/>
    </w:pPr>
    <w:rPr>
      <w:b/>
      <w:color w:val="1F4E79" w:themeColor="accent1" w:themeShade="80"/>
      <w:kern w:val="28"/>
    </w:rPr>
  </w:style>
  <w:style w:type="paragraph" w:styleId="Caption">
    <w:name w:val="caption"/>
    <w:basedOn w:val="Normal"/>
    <w:next w:val="Normal"/>
    <w:uiPriority w:val="8"/>
    <w:qFormat/>
    <w:rsid w:val="00DD12AA"/>
    <w:pPr>
      <w:widowControl w:val="0"/>
      <w:spacing w:before="120" w:line="480" w:lineRule="auto"/>
      <w:jc w:val="center"/>
    </w:pPr>
    <w:rPr>
      <w:rFonts w:ascii="Arial" w:eastAsia="Calibri" w:hAnsi="Arial" w:cs="Arial"/>
      <w:b/>
      <w:noProof/>
      <w:color w:val="1F4E79" w:themeColor="accent1" w:themeShade="8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2211FA"/>
    <w:pPr>
      <w:spacing w:line="480" w:lineRule="auto"/>
      <w:ind w:right="720"/>
    </w:pPr>
  </w:style>
  <w:style w:type="character" w:customStyle="1" w:styleId="CommentTextChar">
    <w:name w:val="Comment Text Char"/>
    <w:link w:val="CommentText"/>
    <w:uiPriority w:val="99"/>
    <w:semiHidden/>
    <w:rsid w:val="00A32EFE"/>
    <w:rPr>
      <w:rFonts w:ascii="Georgia" w:eastAsia="Times New Roman" w:hAnsi="Georgia"/>
    </w:rPr>
  </w:style>
  <w:style w:type="paragraph" w:styleId="Date">
    <w:name w:val="Date"/>
    <w:basedOn w:val="Normal"/>
    <w:next w:val="Normal"/>
    <w:rsid w:val="002211FA"/>
    <w:pPr>
      <w:spacing w:line="480" w:lineRule="auto"/>
      <w:ind w:right="720"/>
    </w:pPr>
  </w:style>
  <w:style w:type="paragraph" w:styleId="DocumentMap">
    <w:name w:val="Document Map"/>
    <w:basedOn w:val="Normal"/>
    <w:semiHidden/>
    <w:rsid w:val="002211FA"/>
    <w:pPr>
      <w:shd w:val="clear" w:color="auto" w:fill="000080"/>
    </w:pPr>
    <w:rPr>
      <w:rFonts w:ascii="Tahoma" w:hAnsi="Tahoma"/>
    </w:rPr>
  </w:style>
  <w:style w:type="paragraph" w:styleId="FootnoteText">
    <w:name w:val="footnote text"/>
    <w:basedOn w:val="Normal"/>
    <w:link w:val="FootnoteTextChar"/>
    <w:semiHidden/>
    <w:rsid w:val="002211FA"/>
    <w:pPr>
      <w:tabs>
        <w:tab w:val="left" w:pos="360"/>
      </w:tabs>
      <w:spacing w:line="480" w:lineRule="auto"/>
      <w:ind w:right="720"/>
    </w:pPr>
  </w:style>
  <w:style w:type="character" w:customStyle="1" w:styleId="FootnoteTextChar">
    <w:name w:val="Footnote Text Char"/>
    <w:basedOn w:val="DefaultParagraphFont"/>
    <w:link w:val="FootnoteText"/>
    <w:semiHidden/>
    <w:rsid w:val="009A4174"/>
    <w:rPr>
      <w:rFonts w:ascii="Georgia" w:eastAsia="Times New Roman" w:hAnsi="Georgia"/>
    </w:rPr>
  </w:style>
  <w:style w:type="paragraph" w:styleId="Index1">
    <w:name w:val="index 1"/>
    <w:basedOn w:val="Normal"/>
    <w:next w:val="Normal"/>
    <w:autoRedefine/>
    <w:semiHidden/>
    <w:rsid w:val="002211FA"/>
    <w:pPr>
      <w:spacing w:line="480" w:lineRule="auto"/>
      <w:ind w:left="240" w:right="720" w:hanging="240"/>
    </w:pPr>
  </w:style>
  <w:style w:type="paragraph" w:styleId="Index2">
    <w:name w:val="index 2"/>
    <w:basedOn w:val="Normal"/>
    <w:next w:val="Normal"/>
    <w:autoRedefine/>
    <w:semiHidden/>
    <w:rsid w:val="002211FA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2211FA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2211FA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2211FA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2211FA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2211FA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2211FA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2211FA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2211FA"/>
    <w:rPr>
      <w:b/>
    </w:rPr>
  </w:style>
  <w:style w:type="paragraph" w:styleId="ListBullet">
    <w:name w:val="List Bullet"/>
    <w:basedOn w:val="Normal"/>
    <w:autoRedefine/>
    <w:rsid w:val="002211FA"/>
    <w:pPr>
      <w:numPr>
        <w:numId w:val="1"/>
      </w:numPr>
      <w:spacing w:line="480" w:lineRule="auto"/>
      <w:ind w:right="720"/>
    </w:pPr>
  </w:style>
  <w:style w:type="paragraph" w:styleId="ListBullet2">
    <w:name w:val="List Bullet 2"/>
    <w:basedOn w:val="Normal"/>
    <w:autoRedefine/>
    <w:rsid w:val="002211FA"/>
    <w:pPr>
      <w:numPr>
        <w:numId w:val="2"/>
      </w:numPr>
      <w:spacing w:line="480" w:lineRule="auto"/>
      <w:ind w:right="720"/>
    </w:pPr>
  </w:style>
  <w:style w:type="paragraph" w:styleId="ListBullet3">
    <w:name w:val="List Bullet 3"/>
    <w:basedOn w:val="Normal"/>
    <w:autoRedefine/>
    <w:rsid w:val="002211FA"/>
    <w:pPr>
      <w:numPr>
        <w:numId w:val="3"/>
      </w:numPr>
      <w:spacing w:line="480" w:lineRule="auto"/>
      <w:ind w:right="720"/>
    </w:pPr>
  </w:style>
  <w:style w:type="paragraph" w:styleId="ListBullet4">
    <w:name w:val="List Bullet 4"/>
    <w:basedOn w:val="Normal"/>
    <w:autoRedefine/>
    <w:rsid w:val="002211FA"/>
    <w:pPr>
      <w:numPr>
        <w:numId w:val="4"/>
      </w:numPr>
      <w:spacing w:line="480" w:lineRule="auto"/>
      <w:ind w:right="720"/>
    </w:pPr>
  </w:style>
  <w:style w:type="paragraph" w:styleId="ListBullet5">
    <w:name w:val="List Bullet 5"/>
    <w:basedOn w:val="Normal"/>
    <w:autoRedefine/>
    <w:rsid w:val="002211FA"/>
    <w:pPr>
      <w:numPr>
        <w:numId w:val="5"/>
      </w:numPr>
      <w:spacing w:line="480" w:lineRule="auto"/>
      <w:ind w:right="720"/>
    </w:pPr>
  </w:style>
  <w:style w:type="paragraph" w:styleId="ListNumber">
    <w:name w:val="List Number"/>
    <w:basedOn w:val="Normal"/>
    <w:rsid w:val="002211FA"/>
    <w:pPr>
      <w:numPr>
        <w:numId w:val="6"/>
      </w:numPr>
      <w:spacing w:line="480" w:lineRule="auto"/>
      <w:ind w:right="720"/>
    </w:pPr>
  </w:style>
  <w:style w:type="paragraph" w:styleId="ListNumber2">
    <w:name w:val="List Number 2"/>
    <w:basedOn w:val="Normal"/>
    <w:rsid w:val="002211FA"/>
    <w:pPr>
      <w:numPr>
        <w:numId w:val="7"/>
      </w:numPr>
      <w:spacing w:line="480" w:lineRule="auto"/>
      <w:ind w:right="720"/>
    </w:pPr>
  </w:style>
  <w:style w:type="paragraph" w:styleId="ListNumber3">
    <w:name w:val="List Number 3"/>
    <w:basedOn w:val="Normal"/>
    <w:rsid w:val="002211FA"/>
    <w:pPr>
      <w:numPr>
        <w:numId w:val="8"/>
      </w:numPr>
      <w:spacing w:line="480" w:lineRule="auto"/>
      <w:ind w:right="720"/>
    </w:pPr>
  </w:style>
  <w:style w:type="paragraph" w:styleId="ListNumber4">
    <w:name w:val="List Number 4"/>
    <w:basedOn w:val="Normal"/>
    <w:rsid w:val="002211FA"/>
    <w:pPr>
      <w:numPr>
        <w:numId w:val="9"/>
      </w:numPr>
      <w:spacing w:line="480" w:lineRule="auto"/>
      <w:ind w:right="720"/>
    </w:pPr>
  </w:style>
  <w:style w:type="paragraph" w:styleId="ListNumber5">
    <w:name w:val="List Number 5"/>
    <w:basedOn w:val="Normal"/>
    <w:rsid w:val="002211FA"/>
    <w:pPr>
      <w:numPr>
        <w:numId w:val="10"/>
      </w:numPr>
      <w:spacing w:line="480" w:lineRule="auto"/>
      <w:ind w:right="720"/>
    </w:pPr>
  </w:style>
  <w:style w:type="paragraph" w:styleId="MacroText">
    <w:name w:val="macro"/>
    <w:semiHidden/>
    <w:rsid w:val="002211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/>
    </w:rPr>
  </w:style>
  <w:style w:type="paragraph" w:styleId="NoteHeading">
    <w:name w:val="Note Heading"/>
    <w:basedOn w:val="Normal"/>
    <w:next w:val="Normal"/>
    <w:rsid w:val="002211FA"/>
    <w:pPr>
      <w:spacing w:line="480" w:lineRule="auto"/>
      <w:ind w:right="720"/>
    </w:pPr>
  </w:style>
  <w:style w:type="paragraph" w:styleId="TableofAuthorities">
    <w:name w:val="table of authorities"/>
    <w:basedOn w:val="Normal"/>
    <w:next w:val="Normal"/>
    <w:semiHidden/>
    <w:rsid w:val="002211FA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2211FA"/>
    <w:pPr>
      <w:ind w:left="480" w:hanging="480"/>
    </w:pPr>
  </w:style>
  <w:style w:type="paragraph" w:styleId="TOAHeading">
    <w:name w:val="toa heading"/>
    <w:basedOn w:val="Normal"/>
    <w:next w:val="Normal"/>
    <w:semiHidden/>
    <w:rsid w:val="002211FA"/>
    <w:pPr>
      <w:spacing w:before="120"/>
    </w:pPr>
    <w:rPr>
      <w:b/>
    </w:rPr>
  </w:style>
  <w:style w:type="paragraph" w:styleId="TOC1">
    <w:name w:val="toc 1"/>
    <w:basedOn w:val="Normal"/>
    <w:next w:val="Normal"/>
    <w:autoRedefine/>
    <w:semiHidden/>
    <w:rsid w:val="002211FA"/>
    <w:pPr>
      <w:spacing w:line="480" w:lineRule="auto"/>
      <w:ind w:right="720"/>
    </w:pPr>
  </w:style>
  <w:style w:type="paragraph" w:styleId="TOC2">
    <w:name w:val="toc 2"/>
    <w:basedOn w:val="Normal"/>
    <w:next w:val="Normal"/>
    <w:autoRedefine/>
    <w:semiHidden/>
    <w:rsid w:val="002211FA"/>
    <w:pPr>
      <w:ind w:left="240"/>
    </w:pPr>
  </w:style>
  <w:style w:type="paragraph" w:styleId="TOC3">
    <w:name w:val="toc 3"/>
    <w:basedOn w:val="Normal"/>
    <w:next w:val="Normal"/>
    <w:autoRedefine/>
    <w:semiHidden/>
    <w:rsid w:val="002211FA"/>
    <w:pPr>
      <w:ind w:left="480"/>
    </w:pPr>
  </w:style>
  <w:style w:type="paragraph" w:styleId="TOC4">
    <w:name w:val="toc 4"/>
    <w:basedOn w:val="Normal"/>
    <w:next w:val="Normal"/>
    <w:autoRedefine/>
    <w:semiHidden/>
    <w:rsid w:val="002211FA"/>
    <w:pPr>
      <w:ind w:left="720"/>
    </w:pPr>
  </w:style>
  <w:style w:type="paragraph" w:styleId="TOC5">
    <w:name w:val="toc 5"/>
    <w:basedOn w:val="Normal"/>
    <w:next w:val="Normal"/>
    <w:autoRedefine/>
    <w:semiHidden/>
    <w:rsid w:val="002211FA"/>
    <w:pPr>
      <w:ind w:left="960"/>
    </w:pPr>
  </w:style>
  <w:style w:type="paragraph" w:styleId="TOC6">
    <w:name w:val="toc 6"/>
    <w:basedOn w:val="Normal"/>
    <w:next w:val="Normal"/>
    <w:autoRedefine/>
    <w:semiHidden/>
    <w:rsid w:val="002211FA"/>
    <w:pPr>
      <w:ind w:left="1200"/>
    </w:pPr>
  </w:style>
  <w:style w:type="paragraph" w:styleId="TOC7">
    <w:name w:val="toc 7"/>
    <w:basedOn w:val="Normal"/>
    <w:next w:val="Normal"/>
    <w:autoRedefine/>
    <w:semiHidden/>
    <w:rsid w:val="002211FA"/>
    <w:pPr>
      <w:ind w:left="1440"/>
    </w:pPr>
  </w:style>
  <w:style w:type="paragraph" w:styleId="TOC8">
    <w:name w:val="toc 8"/>
    <w:basedOn w:val="Normal"/>
    <w:next w:val="Normal"/>
    <w:autoRedefine/>
    <w:semiHidden/>
    <w:rsid w:val="002211FA"/>
    <w:pPr>
      <w:ind w:left="1680"/>
    </w:pPr>
  </w:style>
  <w:style w:type="paragraph" w:styleId="TOC9">
    <w:name w:val="toc 9"/>
    <w:basedOn w:val="Normal"/>
    <w:next w:val="Normal"/>
    <w:autoRedefine/>
    <w:semiHidden/>
    <w:rsid w:val="002211FA"/>
    <w:pPr>
      <w:ind w:left="1920"/>
    </w:pPr>
  </w:style>
  <w:style w:type="character" w:styleId="FootnoteReference">
    <w:name w:val="footnote reference"/>
    <w:semiHidden/>
    <w:rsid w:val="002211FA"/>
    <w:rPr>
      <w:vertAlign w:val="superscript"/>
    </w:rPr>
  </w:style>
  <w:style w:type="paragraph" w:customStyle="1" w:styleId="Bullet">
    <w:name w:val="Bullet"/>
    <w:basedOn w:val="Normal"/>
    <w:rsid w:val="002211FA"/>
    <w:pPr>
      <w:numPr>
        <w:numId w:val="12"/>
      </w:numPr>
      <w:tabs>
        <w:tab w:val="clear" w:pos="720"/>
        <w:tab w:val="left" w:pos="180"/>
      </w:tabs>
      <w:overflowPunct w:val="0"/>
      <w:autoSpaceDE w:val="0"/>
      <w:autoSpaceDN w:val="0"/>
      <w:adjustRightInd w:val="0"/>
      <w:spacing w:after="80" w:line="480" w:lineRule="auto"/>
      <w:ind w:left="180" w:right="720" w:hanging="180"/>
      <w:textAlignment w:val="baseline"/>
    </w:pPr>
  </w:style>
  <w:style w:type="paragraph" w:customStyle="1" w:styleId="References">
    <w:name w:val="References"/>
    <w:basedOn w:val="Normal"/>
    <w:autoRedefine/>
    <w:uiPriority w:val="9"/>
    <w:qFormat/>
    <w:rsid w:val="00354487"/>
    <w:pPr>
      <w:overflowPunct w:val="0"/>
      <w:autoSpaceDE w:val="0"/>
      <w:autoSpaceDN w:val="0"/>
      <w:adjustRightInd w:val="0"/>
      <w:ind w:left="360" w:right="720" w:hanging="360"/>
      <w:textAlignment w:val="baseline"/>
    </w:pPr>
    <w:rPr>
      <w:sz w:val="20"/>
      <w:szCs w:val="20"/>
    </w:rPr>
  </w:style>
  <w:style w:type="character" w:styleId="CommentReference">
    <w:name w:val="annotation reference"/>
    <w:uiPriority w:val="99"/>
    <w:semiHidden/>
    <w:rsid w:val="002211FA"/>
    <w:rPr>
      <w:sz w:val="16"/>
    </w:rPr>
  </w:style>
  <w:style w:type="paragraph" w:customStyle="1" w:styleId="AbstractHeader">
    <w:name w:val="AbstractHeader"/>
    <w:basedOn w:val="Normal"/>
    <w:next w:val="AbstractText"/>
    <w:rsid w:val="009948DC"/>
    <w:pPr>
      <w:spacing w:before="200" w:after="200" w:line="480" w:lineRule="auto"/>
      <w:ind w:right="720"/>
      <w:jc w:val="center"/>
    </w:pPr>
    <w:rPr>
      <w:b/>
      <w:kern w:val="28"/>
      <w:sz w:val="26"/>
      <w:szCs w:val="26"/>
    </w:rPr>
  </w:style>
  <w:style w:type="paragraph" w:customStyle="1" w:styleId="AbstractText">
    <w:name w:val="AbstractText"/>
    <w:basedOn w:val="Normal"/>
    <w:next w:val="Keyword"/>
    <w:rsid w:val="009948DC"/>
    <w:pPr>
      <w:spacing w:after="200" w:line="480" w:lineRule="auto"/>
      <w:ind w:left="720" w:right="720"/>
    </w:pPr>
    <w:rPr>
      <w:i/>
    </w:rPr>
  </w:style>
  <w:style w:type="paragraph" w:customStyle="1" w:styleId="Keyword">
    <w:name w:val="Keyword"/>
    <w:basedOn w:val="Normal"/>
    <w:next w:val="Heading1"/>
    <w:link w:val="KeywordChar"/>
    <w:rsid w:val="009948DC"/>
    <w:pPr>
      <w:spacing w:line="480" w:lineRule="auto"/>
      <w:ind w:right="720" w:firstLine="720"/>
    </w:pPr>
    <w:rPr>
      <w:rFonts w:eastAsia="SimSun"/>
    </w:rPr>
  </w:style>
  <w:style w:type="character" w:customStyle="1" w:styleId="KeywordChar">
    <w:name w:val="Keyword Char"/>
    <w:link w:val="Keyword"/>
    <w:rsid w:val="00280AA3"/>
    <w:rPr>
      <w:rFonts w:ascii="Arial" w:hAnsi="Arial"/>
      <w:lang w:val="en-US" w:eastAsia="en-US" w:bidi="ar-SA"/>
    </w:rPr>
  </w:style>
  <w:style w:type="character" w:styleId="Hyperlink">
    <w:name w:val="Hyperlink"/>
    <w:rsid w:val="002211FA"/>
    <w:rPr>
      <w:color w:val="0000FF"/>
      <w:u w:val="single"/>
    </w:rPr>
  </w:style>
  <w:style w:type="paragraph" w:customStyle="1" w:styleId="Figure">
    <w:name w:val="Figure"/>
    <w:basedOn w:val="Normal"/>
    <w:rsid w:val="002211FA"/>
    <w:pPr>
      <w:spacing w:line="480" w:lineRule="auto"/>
      <w:ind w:right="720"/>
    </w:pPr>
  </w:style>
  <w:style w:type="paragraph" w:customStyle="1" w:styleId="Copyright">
    <w:name w:val="Copyright"/>
    <w:basedOn w:val="Normal"/>
    <w:rsid w:val="002211FA"/>
    <w:pPr>
      <w:framePr w:w="4680" w:h="1977" w:hRule="exact" w:hSpace="187" w:wrap="auto" w:vAnchor="page" w:hAnchor="page" w:x="1155" w:y="12605" w:anchorLock="1"/>
      <w:spacing w:line="480" w:lineRule="auto"/>
      <w:ind w:right="720"/>
    </w:pPr>
    <w:rPr>
      <w:sz w:val="16"/>
    </w:rPr>
  </w:style>
  <w:style w:type="paragraph" w:customStyle="1" w:styleId="TableText">
    <w:name w:val="Table Text"/>
    <w:basedOn w:val="Normal"/>
    <w:rsid w:val="002211FA"/>
    <w:pPr>
      <w:keepLines/>
      <w:spacing w:before="40" w:after="40" w:line="480" w:lineRule="auto"/>
      <w:ind w:right="720"/>
    </w:pPr>
  </w:style>
  <w:style w:type="character" w:styleId="FollowedHyperlink">
    <w:name w:val="FollowedHyperlink"/>
    <w:rsid w:val="002211FA"/>
    <w:rPr>
      <w:color w:val="800080"/>
      <w:u w:val="single"/>
    </w:rPr>
  </w:style>
  <w:style w:type="paragraph" w:styleId="BalloonText">
    <w:name w:val="Balloon Text"/>
    <w:basedOn w:val="Normal"/>
    <w:semiHidden/>
    <w:rsid w:val="002211FA"/>
    <w:rPr>
      <w:rFonts w:ascii="Tahoma" w:eastAsia="SimSu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2211FA"/>
    <w:rPr>
      <w:b/>
      <w:bCs/>
    </w:rPr>
  </w:style>
  <w:style w:type="paragraph" w:customStyle="1" w:styleId="SpecialStyle">
    <w:name w:val="SpecialStyle"/>
    <w:basedOn w:val="Normal"/>
    <w:link w:val="SpecialStyleChar"/>
    <w:rsid w:val="005A6555"/>
    <w:pPr>
      <w:spacing w:line="480" w:lineRule="auto"/>
      <w:ind w:right="720"/>
    </w:pPr>
    <w:rPr>
      <w:rFonts w:ascii="Courier New" w:eastAsia="SimSun" w:hAnsi="Courier New"/>
    </w:rPr>
  </w:style>
  <w:style w:type="character" w:customStyle="1" w:styleId="SpecialStyleChar">
    <w:name w:val="SpecialStyle Char"/>
    <w:link w:val="SpecialStyle"/>
    <w:rsid w:val="005A6555"/>
    <w:rPr>
      <w:rFonts w:ascii="Courier New" w:hAnsi="Courier New"/>
      <w:lang w:val="en-US" w:eastAsia="en-US" w:bidi="ar-SA"/>
    </w:rPr>
  </w:style>
  <w:style w:type="paragraph" w:customStyle="1" w:styleId="FigureCaption">
    <w:name w:val="FigureCaption"/>
    <w:autoRedefine/>
    <w:rsid w:val="00947650"/>
    <w:pPr>
      <w:spacing w:before="120" w:after="120"/>
      <w:jc w:val="center"/>
    </w:pPr>
    <w:rPr>
      <w:rFonts w:ascii="Georgia" w:eastAsia="Times New Roman" w:hAnsi="Georgia"/>
      <w:b/>
    </w:rPr>
  </w:style>
  <w:style w:type="paragraph" w:customStyle="1" w:styleId="TableCaption">
    <w:name w:val="TableCaption"/>
    <w:basedOn w:val="FigureCaption"/>
    <w:rsid w:val="00BC4BCF"/>
  </w:style>
  <w:style w:type="paragraph" w:customStyle="1" w:styleId="TrackName">
    <w:name w:val="TrackName"/>
    <w:basedOn w:val="Email"/>
    <w:rsid w:val="005F5A1C"/>
    <w:pPr>
      <w:spacing w:after="120"/>
    </w:pPr>
    <w:rPr>
      <w:i/>
      <w:sz w:val="24"/>
    </w:rPr>
  </w:style>
  <w:style w:type="character" w:styleId="Strong">
    <w:name w:val="Strong"/>
    <w:qFormat/>
    <w:rsid w:val="003168A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F7ACB"/>
    <w:pPr>
      <w:spacing w:line="480" w:lineRule="auto"/>
      <w:ind w:right="72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F7ACB"/>
    <w:rPr>
      <w:rFonts w:ascii="Times New Roman" w:eastAsia="Times New Roman" w:hAnsi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F7ACB"/>
    <w:pPr>
      <w:ind w:right="720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FF7ACB"/>
    <w:rPr>
      <w:rFonts w:ascii="Times New Roman" w:eastAsia="Times New Roman" w:hAnsi="Times New Roman"/>
      <w:noProof/>
      <w:szCs w:val="24"/>
    </w:rPr>
  </w:style>
  <w:style w:type="table" w:styleId="TableGrid">
    <w:name w:val="Table Grid"/>
    <w:basedOn w:val="TableNormal"/>
    <w:uiPriority w:val="39"/>
    <w:rsid w:val="006A3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2E543B"/>
    <w:rPr>
      <w:i/>
      <w:iCs/>
    </w:rPr>
  </w:style>
  <w:style w:type="character" w:customStyle="1" w:styleId="apple-converted-space">
    <w:name w:val="apple-converted-space"/>
    <w:basedOn w:val="DefaultParagraphFont"/>
    <w:rsid w:val="008B55EA"/>
  </w:style>
  <w:style w:type="paragraph" w:styleId="Revision">
    <w:name w:val="Revision"/>
    <w:hidden/>
    <w:uiPriority w:val="99"/>
    <w:semiHidden/>
    <w:rsid w:val="00BE5A25"/>
    <w:rPr>
      <w:rFonts w:ascii="Georgia" w:eastAsia="Times New Roman" w:hAnsi="Georgia"/>
    </w:rPr>
  </w:style>
  <w:style w:type="paragraph" w:styleId="NoSpacing">
    <w:name w:val="No Spacing"/>
    <w:uiPriority w:val="1"/>
    <w:qFormat/>
    <w:rsid w:val="00F539F4"/>
    <w:pPr>
      <w:ind w:right="720"/>
    </w:pPr>
    <w:rPr>
      <w:rFonts w:ascii="Times New Roman" w:eastAsia="Times New Roman" w:hAnsi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5211"/>
    <w:rPr>
      <w:color w:val="808080"/>
      <w:shd w:val="clear" w:color="auto" w:fill="E6E6E6"/>
    </w:rPr>
  </w:style>
  <w:style w:type="paragraph" w:customStyle="1" w:styleId="hypothesis">
    <w:name w:val="hypothesis"/>
    <w:basedOn w:val="Normal"/>
    <w:link w:val="hypothesisChar"/>
    <w:qFormat/>
    <w:rsid w:val="00CC7F05"/>
    <w:pPr>
      <w:ind w:left="720" w:right="720"/>
    </w:pPr>
    <w:rPr>
      <w:i/>
    </w:rPr>
  </w:style>
  <w:style w:type="character" w:customStyle="1" w:styleId="hypothesisChar">
    <w:name w:val="hypothesis Char"/>
    <w:basedOn w:val="DefaultParagraphFont"/>
    <w:link w:val="hypothesis"/>
    <w:rsid w:val="00CC7F05"/>
    <w:rPr>
      <w:rFonts w:ascii="Times New Roman" w:eastAsia="Times New Roman" w:hAnsi="Times New Roman"/>
      <w:i/>
      <w:sz w:val="24"/>
      <w:szCs w:val="24"/>
    </w:rPr>
  </w:style>
  <w:style w:type="character" w:customStyle="1" w:styleId="nlmyear">
    <w:name w:val="nlm_year"/>
    <w:basedOn w:val="DefaultParagraphFont"/>
    <w:rsid w:val="00C069E2"/>
  </w:style>
  <w:style w:type="character" w:customStyle="1" w:styleId="nlmarticle-title">
    <w:name w:val="nlm_article-title"/>
    <w:basedOn w:val="DefaultParagraphFont"/>
    <w:rsid w:val="00C069E2"/>
  </w:style>
  <w:style w:type="character" w:customStyle="1" w:styleId="nlmfpage">
    <w:name w:val="nlm_fpage"/>
    <w:basedOn w:val="DefaultParagraphFont"/>
    <w:rsid w:val="00C069E2"/>
  </w:style>
  <w:style w:type="character" w:customStyle="1" w:styleId="nlmlpage">
    <w:name w:val="nlm_lpage"/>
    <w:basedOn w:val="DefaultParagraphFont"/>
    <w:rsid w:val="00C069E2"/>
  </w:style>
  <w:style w:type="character" w:customStyle="1" w:styleId="nlmpublisher-loc">
    <w:name w:val="nlm_publisher-loc"/>
    <w:basedOn w:val="DefaultParagraphFont"/>
    <w:rsid w:val="00C069E2"/>
  </w:style>
  <w:style w:type="paragraph" w:customStyle="1" w:styleId="p1">
    <w:name w:val="p1"/>
    <w:basedOn w:val="Normal"/>
    <w:rsid w:val="00D271BF"/>
    <w:pPr>
      <w:spacing w:before="32"/>
    </w:pPr>
    <w:rPr>
      <w:rFonts w:ascii="Times" w:eastAsia="SimSun" w:hAnsi="Times"/>
      <w:color w:val="000000"/>
      <w:sz w:val="11"/>
      <w:szCs w:val="11"/>
    </w:rPr>
  </w:style>
  <w:style w:type="paragraph" w:customStyle="1" w:styleId="p2">
    <w:name w:val="p2"/>
    <w:basedOn w:val="Normal"/>
    <w:rsid w:val="00D271BF"/>
    <w:pPr>
      <w:spacing w:before="12"/>
    </w:pPr>
    <w:rPr>
      <w:rFonts w:ascii="Times" w:eastAsia="SimSun" w:hAnsi="Times"/>
      <w:color w:val="000000"/>
      <w:sz w:val="11"/>
      <w:szCs w:val="11"/>
    </w:rPr>
  </w:style>
  <w:style w:type="paragraph" w:customStyle="1" w:styleId="p3">
    <w:name w:val="p3"/>
    <w:basedOn w:val="Normal"/>
    <w:rsid w:val="00D271BF"/>
    <w:pPr>
      <w:spacing w:before="11"/>
    </w:pPr>
    <w:rPr>
      <w:rFonts w:ascii="Book Antiqua" w:eastAsia="SimSun" w:hAnsi="Book Antiqua"/>
      <w:color w:val="000000"/>
      <w:sz w:val="11"/>
      <w:szCs w:val="11"/>
    </w:rPr>
  </w:style>
  <w:style w:type="paragraph" w:customStyle="1" w:styleId="p4">
    <w:name w:val="p4"/>
    <w:basedOn w:val="Normal"/>
    <w:rsid w:val="00D271BF"/>
    <w:pPr>
      <w:spacing w:before="24"/>
    </w:pPr>
    <w:rPr>
      <w:rFonts w:ascii="Times" w:eastAsia="SimSun" w:hAnsi="Times"/>
      <w:color w:val="000000"/>
      <w:sz w:val="11"/>
      <w:szCs w:val="11"/>
    </w:rPr>
  </w:style>
  <w:style w:type="character" w:customStyle="1" w:styleId="s1">
    <w:name w:val="s1"/>
    <w:basedOn w:val="DefaultParagraphFont"/>
    <w:rsid w:val="00D271BF"/>
    <w:rPr>
      <w:spacing w:val="-2"/>
    </w:rPr>
  </w:style>
  <w:style w:type="character" w:customStyle="1" w:styleId="s2">
    <w:name w:val="s2"/>
    <w:basedOn w:val="DefaultParagraphFont"/>
    <w:rsid w:val="00D271BF"/>
    <w:rPr>
      <w:spacing w:val="2"/>
    </w:rPr>
  </w:style>
  <w:style w:type="character" w:customStyle="1" w:styleId="s3">
    <w:name w:val="s3"/>
    <w:basedOn w:val="DefaultParagraphFont"/>
    <w:rsid w:val="00D271BF"/>
    <w:rPr>
      <w:spacing w:val="-3"/>
    </w:rPr>
  </w:style>
  <w:style w:type="character" w:customStyle="1" w:styleId="s4">
    <w:name w:val="s4"/>
    <w:basedOn w:val="DefaultParagraphFont"/>
    <w:rsid w:val="00D271BF"/>
    <w:rPr>
      <w:spacing w:val="-8"/>
    </w:rPr>
  </w:style>
  <w:style w:type="character" w:customStyle="1" w:styleId="s5">
    <w:name w:val="s5"/>
    <w:basedOn w:val="DefaultParagraphFont"/>
    <w:rsid w:val="00D271BF"/>
    <w:rPr>
      <w:rFonts w:ascii="Book Antiqua" w:hAnsi="Book Antiqua" w:hint="default"/>
      <w:sz w:val="11"/>
      <w:szCs w:val="11"/>
    </w:rPr>
  </w:style>
  <w:style w:type="character" w:customStyle="1" w:styleId="s6">
    <w:name w:val="s6"/>
    <w:basedOn w:val="DefaultParagraphFont"/>
    <w:rsid w:val="00D271BF"/>
    <w:rPr>
      <w:rFonts w:ascii="Bookman Old Style" w:hAnsi="Bookman Old Style" w:hint="default"/>
      <w:spacing w:val="-2"/>
      <w:sz w:val="11"/>
      <w:szCs w:val="11"/>
    </w:rPr>
  </w:style>
  <w:style w:type="character" w:customStyle="1" w:styleId="s7">
    <w:name w:val="s7"/>
    <w:basedOn w:val="DefaultParagraphFont"/>
    <w:rsid w:val="00D271BF"/>
    <w:rPr>
      <w:rFonts w:ascii="Book Antiqua" w:hAnsi="Book Antiqua" w:hint="default"/>
      <w:spacing w:val="-2"/>
      <w:sz w:val="11"/>
      <w:szCs w:val="11"/>
    </w:rPr>
  </w:style>
  <w:style w:type="character" w:customStyle="1" w:styleId="s8">
    <w:name w:val="s8"/>
    <w:basedOn w:val="DefaultParagraphFont"/>
    <w:rsid w:val="00D271BF"/>
    <w:rPr>
      <w:rFonts w:ascii="Book Antiqua" w:hAnsi="Book Antiqua" w:hint="default"/>
      <w:spacing w:val="-5"/>
      <w:sz w:val="11"/>
      <w:szCs w:val="11"/>
    </w:rPr>
  </w:style>
  <w:style w:type="character" w:customStyle="1" w:styleId="s9">
    <w:name w:val="s9"/>
    <w:basedOn w:val="DefaultParagraphFont"/>
    <w:rsid w:val="00D271BF"/>
    <w:rPr>
      <w:rFonts w:ascii="Times" w:hAnsi="Times" w:hint="default"/>
      <w:spacing w:val="-2"/>
      <w:sz w:val="11"/>
      <w:szCs w:val="11"/>
    </w:rPr>
  </w:style>
  <w:style w:type="character" w:customStyle="1" w:styleId="s10">
    <w:name w:val="s10"/>
    <w:basedOn w:val="DefaultParagraphFont"/>
    <w:rsid w:val="00D271BF"/>
    <w:rPr>
      <w:spacing w:val="-11"/>
    </w:rPr>
  </w:style>
  <w:style w:type="character" w:styleId="PlaceholderText">
    <w:name w:val="Placeholder Text"/>
    <w:basedOn w:val="DefaultParagraphFont"/>
    <w:uiPriority w:val="99"/>
    <w:semiHidden/>
    <w:rsid w:val="004B694C"/>
    <w:rPr>
      <w:color w:val="808080"/>
    </w:rPr>
  </w:style>
  <w:style w:type="character" w:customStyle="1" w:styleId="UnresolvedMention2">
    <w:name w:val="Unresolved Mention2"/>
    <w:basedOn w:val="DefaultParagraphFont"/>
    <w:rsid w:val="00715F5A"/>
    <w:rPr>
      <w:color w:val="808080"/>
      <w:shd w:val="clear" w:color="auto" w:fill="E6E6E6"/>
    </w:rPr>
  </w:style>
  <w:style w:type="character" w:customStyle="1" w:styleId="title-text">
    <w:name w:val="title-text"/>
    <w:basedOn w:val="DefaultParagraphFont"/>
    <w:rsid w:val="002D6F1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3420"/>
    <w:rPr>
      <w:color w:val="808080"/>
      <w:shd w:val="clear" w:color="auto" w:fill="E6E6E6"/>
    </w:rPr>
  </w:style>
  <w:style w:type="character" w:customStyle="1" w:styleId="il">
    <w:name w:val="il"/>
    <w:basedOn w:val="DefaultParagraphFont"/>
    <w:rsid w:val="00CC4ED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9014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433B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F7381"/>
    <w:rPr>
      <w:color w:val="605E5C"/>
      <w:shd w:val="clear" w:color="auto" w:fill="E1DFDD"/>
    </w:rPr>
  </w:style>
  <w:style w:type="character" w:customStyle="1" w:styleId="TitleChar">
    <w:name w:val="Title Char"/>
    <w:basedOn w:val="DefaultParagraphFont"/>
    <w:link w:val="Title"/>
    <w:rsid w:val="00E93759"/>
    <w:rPr>
      <w:rFonts w:ascii="Times New Roman" w:eastAsia="Times New Roman" w:hAnsi="Times New Roman"/>
      <w:b/>
      <w:color w:val="1F4E79" w:themeColor="accent1" w:themeShade="80"/>
      <w:kern w:val="28"/>
      <w:sz w:val="24"/>
      <w:szCs w:val="24"/>
    </w:rPr>
  </w:style>
  <w:style w:type="table" w:customStyle="1" w:styleId="AIStablestyle">
    <w:name w:val="AIS table style"/>
    <w:basedOn w:val="TableNormal"/>
    <w:uiPriority w:val="99"/>
    <w:rsid w:val="009D4402"/>
    <w:pPr>
      <w:spacing w:after="60"/>
      <w:jc w:val="center"/>
    </w:pPr>
    <w:rPr>
      <w:rFonts w:ascii="Arial" w:eastAsiaTheme="minorEastAsia" w:hAnsi="Arial" w:cstheme="minorBidi"/>
      <w:sz w:val="18"/>
      <w:szCs w:val="18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57" w:type="dxa"/>
        <w:bottom w:w="28" w:type="dxa"/>
        <w:right w:w="28" w:type="dxa"/>
      </w:tblCellMar>
    </w:tblPr>
    <w:trPr>
      <w:cantSplit/>
      <w:jc w:val="center"/>
    </w:trPr>
    <w:tblStylePr w:type="firstRow">
      <w:rPr>
        <w:rFonts w:ascii="Arial" w:hAnsi="Arial"/>
        <w:b w:val="0"/>
        <w:sz w:val="18"/>
      </w:rPr>
      <w:tblPr/>
      <w:trPr>
        <w:cantSplit/>
        <w:tblHeader/>
      </w:trPr>
      <w:tcPr>
        <w:tcBorders>
          <w:top w:val="nil"/>
          <w:left w:val="nil"/>
          <w:right w:val="nil"/>
          <w:insideV w:val="nil"/>
        </w:tcBorders>
      </w:tcPr>
    </w:tblStylePr>
  </w:style>
  <w:style w:type="paragraph" w:customStyle="1" w:styleId="Tabletext0">
    <w:name w:val="Table text"/>
    <w:basedOn w:val="Normal"/>
    <w:uiPriority w:val="9"/>
    <w:qFormat/>
    <w:rsid w:val="009D4402"/>
    <w:pPr>
      <w:jc w:val="both"/>
    </w:pPr>
    <w:rPr>
      <w:rFonts w:ascii="Arial" w:eastAsiaTheme="minorEastAsia" w:hAnsi="Arial" w:cstheme="minorBidi"/>
      <w:sz w:val="18"/>
      <w:szCs w:val="18"/>
    </w:rPr>
  </w:style>
  <w:style w:type="paragraph" w:customStyle="1" w:styleId="xgmail-margin-bottom-10">
    <w:name w:val="x_gmail-margin-bottom-10"/>
    <w:basedOn w:val="Normal"/>
    <w:rsid w:val="00005DE8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C4CD3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rsid w:val="004D6713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D6713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6713"/>
    <w:rPr>
      <w:rFonts w:ascii="Times New Roman" w:eastAsia="Times New Roman" w:hAnsi="Times New Roman"/>
      <w:noProof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9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4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0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1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54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8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14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89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76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2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5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8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90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0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1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6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8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33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0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8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8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56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1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settings" Target="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2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C9DB9CE9631148B5A8A461437C8C28" ma:contentTypeVersion="4" ma:contentTypeDescription="Create a new document." ma:contentTypeScope="" ma:versionID="f834681be4389bd023bc36a68ac572ec">
  <xsd:schema xmlns:xsd="http://www.w3.org/2001/XMLSchema" xmlns:xs="http://www.w3.org/2001/XMLSchema" xmlns:p="http://schemas.microsoft.com/office/2006/metadata/properties" xmlns:ns3="f02a0a8c-c4d1-4211-99c0-ee09efd50e14" targetNamespace="http://schemas.microsoft.com/office/2006/metadata/properties" ma:root="true" ma:fieldsID="19c75e533399083d7c7beedd8a72ff92" ns3:_="">
    <xsd:import namespace="f02a0a8c-c4d1-4211-99c0-ee09efd50e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2a0a8c-c4d1-4211-99c0-ee09efd50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7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3DF0A02C-BB10-4D65-9165-9329A2055B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2F3A98-C04B-4B33-A739-FE9635C6F77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E6FF94C-F6AF-4C9C-A592-A6ACF4B627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08C6E81-D857-4CEC-AE8B-024089F8CE50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502DA52-0107-426B-BFD3-E3A102BD7A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2a0a8c-c4d1-4211-99c0-ee09efd50e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37259457-A863-47DC-B8EC-1E5368561C2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24E8858-42A8-40C8-8992-AB410B7E1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03T00:03:00Z</dcterms:created>
  <dcterms:modified xsi:type="dcterms:W3CDTF">2021-08-03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C9DB9CE9631148B5A8A461437C8C28</vt:lpwstr>
  </property>
</Properties>
</file>